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82DE0" w14:textId="56E844DD" w:rsidR="009E6288" w:rsidRDefault="00000000" w:rsidP="005F4B0B">
      <w:pPr>
        <w:rPr>
          <w:b/>
          <w:bCs/>
        </w:rPr>
      </w:pPr>
      <w:r w:rsidRPr="00A87850">
        <w:rPr>
          <w:rFonts w:hint="eastAsia"/>
          <w:b/>
          <w:bCs/>
        </w:rPr>
        <w:t>F</w:t>
      </w:r>
      <w:r w:rsidR="004C1514">
        <w:rPr>
          <w:rFonts w:hint="eastAsia"/>
          <w:b/>
          <w:bCs/>
        </w:rPr>
        <w:t>IGURE</w:t>
      </w:r>
      <w:r w:rsidRPr="00A87850">
        <w:rPr>
          <w:rFonts w:hint="eastAsia"/>
          <w:b/>
          <w:bCs/>
        </w:rPr>
        <w:t xml:space="preserve"> </w:t>
      </w:r>
      <w:r w:rsidR="00645179">
        <w:rPr>
          <w:rFonts w:hint="eastAsia"/>
          <w:b/>
          <w:bCs/>
        </w:rPr>
        <w:t>S</w:t>
      </w:r>
      <w:r w:rsidRPr="00A87850">
        <w:rPr>
          <w:rFonts w:hint="eastAsia"/>
          <w:b/>
          <w:bCs/>
        </w:rPr>
        <w:t>1</w:t>
      </w:r>
      <w:r w:rsidR="009E6288">
        <w:rPr>
          <w:rFonts w:hint="eastAsia"/>
          <w:b/>
          <w:bCs/>
        </w:rPr>
        <w:t>.</w:t>
      </w:r>
    </w:p>
    <w:p w14:paraId="567F0E00" w14:textId="5ED79806" w:rsidR="00AC5D0B" w:rsidRDefault="00000000" w:rsidP="005F4B0B">
      <w:pPr>
        <w:rPr>
          <w:rFonts w:ascii="Times New Roman" w:hAnsi="Times New Roman"/>
        </w:rPr>
      </w:pPr>
      <w:r>
        <w:rPr>
          <w:rFonts w:hint="eastAsia"/>
        </w:rPr>
        <w:t>PH symptom</w:t>
      </w:r>
      <w:r w:rsidR="0065035E">
        <w:t>s</w:t>
      </w:r>
      <w:r>
        <w:rPr>
          <w:rFonts w:hint="eastAsia"/>
        </w:rPr>
        <w:t xml:space="preserve"> in saline- and MCT-injected rats; (</w:t>
      </w:r>
      <w:r w:rsidR="00645179">
        <w:rPr>
          <w:rFonts w:hint="eastAsia"/>
        </w:rPr>
        <w:t>a</w:t>
      </w:r>
      <w:r>
        <w:rPr>
          <w:rFonts w:hint="eastAsia"/>
        </w:rPr>
        <w:t>) RVSP; (</w:t>
      </w:r>
      <w:r w:rsidR="00645179">
        <w:rPr>
          <w:rFonts w:hint="eastAsia"/>
        </w:rPr>
        <w:t>b</w:t>
      </w:r>
      <w:r>
        <w:rPr>
          <w:rFonts w:hint="eastAsia"/>
        </w:rPr>
        <w:t>) medial thickness; (</w:t>
      </w:r>
      <w:r w:rsidR="00645179">
        <w:rPr>
          <w:rFonts w:hint="eastAsia"/>
        </w:rPr>
        <w:t>c</w:t>
      </w:r>
      <w:r>
        <w:rPr>
          <w:rFonts w:hint="eastAsia"/>
        </w:rPr>
        <w:t xml:space="preserve">) </w:t>
      </w:r>
      <w:r w:rsidRPr="00F477DA">
        <w:t>RV</w:t>
      </w:r>
      <w:r>
        <w:rPr>
          <w:rFonts w:hint="eastAsia"/>
        </w:rPr>
        <w:t>W</w:t>
      </w:r>
      <w:r w:rsidRPr="00F477DA">
        <w:t xml:space="preserve"> to</w:t>
      </w:r>
      <w:r>
        <w:rPr>
          <w:rFonts w:hint="eastAsia"/>
        </w:rPr>
        <w:t xml:space="preserve"> (LV</w:t>
      </w:r>
      <w:r w:rsidR="009E6288">
        <w:rPr>
          <w:rFonts w:hint="eastAsia"/>
        </w:rPr>
        <w:t xml:space="preserve"> </w:t>
      </w:r>
      <w:r>
        <w:rPr>
          <w:rFonts w:hint="eastAsia"/>
        </w:rPr>
        <w:t>+</w:t>
      </w:r>
      <w:r w:rsidR="009E6288">
        <w:rPr>
          <w:rFonts w:hint="eastAsia"/>
        </w:rPr>
        <w:t xml:space="preserve"> </w:t>
      </w:r>
      <w:proofErr w:type="gramStart"/>
      <w:r>
        <w:rPr>
          <w:rFonts w:hint="eastAsia"/>
        </w:rPr>
        <w:t>S)W</w:t>
      </w:r>
      <w:proofErr w:type="gramEnd"/>
      <w:r>
        <w:rPr>
          <w:rFonts w:hint="eastAsia"/>
        </w:rPr>
        <w:t xml:space="preserve"> ratio; (</w:t>
      </w:r>
      <w:r w:rsidR="00645179">
        <w:rPr>
          <w:rFonts w:hint="eastAsia"/>
        </w:rPr>
        <w:t>d</w:t>
      </w:r>
      <w:r>
        <w:rPr>
          <w:rFonts w:hint="eastAsia"/>
        </w:rPr>
        <w:t>) plasma NO</w:t>
      </w:r>
      <w:r w:rsidRPr="00700543">
        <w:rPr>
          <w:rFonts w:hint="eastAsia"/>
          <w:vertAlign w:val="subscript"/>
        </w:rPr>
        <w:t>3</w:t>
      </w:r>
      <w:r w:rsidRPr="00700543">
        <w:rPr>
          <w:rFonts w:hint="eastAsia"/>
          <w:vertAlign w:val="superscript"/>
        </w:rPr>
        <w:t>-</w:t>
      </w:r>
      <w:r>
        <w:rPr>
          <w:rFonts w:hint="eastAsia"/>
        </w:rPr>
        <w:t xml:space="preserve"> levels</w:t>
      </w:r>
      <w:r w:rsidRPr="00253F7B">
        <w:t xml:space="preserve">. </w:t>
      </w:r>
      <w:r>
        <w:t>Each point represents</w:t>
      </w:r>
      <w:r>
        <w:rPr>
          <w:rFonts w:hint="eastAsia"/>
        </w:rPr>
        <w:t xml:space="preserve"> </w:t>
      </w:r>
      <w:r>
        <w:t>an individual value;</w:t>
      </w:r>
      <w:r>
        <w:rPr>
          <w:rFonts w:hint="eastAsia"/>
        </w:rPr>
        <w:t xml:space="preserve"> e</w:t>
      </w:r>
      <w:r w:rsidRPr="00352CFC">
        <w:rPr>
          <w:rFonts w:ascii="Times New Roman" w:hAnsi="Times New Roman"/>
        </w:rPr>
        <w:t xml:space="preserve">ach column and bar represent the mean ± </w:t>
      </w:r>
      <w:r w:rsidR="000E7903" w:rsidRPr="00645179">
        <w:rPr>
          <w:rFonts w:ascii="Times New Roman" w:hAnsi="Times New Roman" w:hint="eastAsia"/>
        </w:rPr>
        <w:t>SD</w:t>
      </w:r>
      <w:r w:rsidR="000E7903" w:rsidRPr="00645179">
        <w:rPr>
          <w:rFonts w:ascii="Times New Roman" w:hAnsi="Times New Roman"/>
        </w:rPr>
        <w:t xml:space="preserve"> </w:t>
      </w:r>
      <w:r w:rsidRPr="00645179">
        <w:rPr>
          <w:rFonts w:ascii="Times New Roman" w:hAnsi="Times New Roman"/>
        </w:rPr>
        <w:t xml:space="preserve">of </w:t>
      </w:r>
      <w:r w:rsidRPr="00645179">
        <w:rPr>
          <w:rFonts w:ascii="Times New Roman" w:hAnsi="Times New Roman" w:hint="eastAsia"/>
        </w:rPr>
        <w:t>3</w:t>
      </w:r>
      <w:r w:rsidRPr="00645179">
        <w:rPr>
          <w:rFonts w:cs="Times"/>
          <w:szCs w:val="24"/>
        </w:rPr>
        <w:t>–</w:t>
      </w:r>
      <w:r w:rsidRPr="00645179">
        <w:rPr>
          <w:rFonts w:cs="Times" w:hint="eastAsia"/>
          <w:szCs w:val="24"/>
        </w:rPr>
        <w:t>7</w:t>
      </w:r>
      <w:r w:rsidRPr="00645179">
        <w:rPr>
          <w:rFonts w:ascii="Times New Roman" w:hAnsi="Times New Roman"/>
        </w:rPr>
        <w:t xml:space="preserve"> experiments. </w:t>
      </w:r>
      <w:r w:rsidR="00664671" w:rsidRPr="00645179">
        <w:rPr>
          <w:rFonts w:cs="Times"/>
        </w:rPr>
        <w:t xml:space="preserve">Numbers above </w:t>
      </w:r>
      <w:r w:rsidR="00664671" w:rsidRPr="00645179">
        <w:rPr>
          <w:rFonts w:cs="Times" w:hint="eastAsia"/>
        </w:rPr>
        <w:t>the line marks</w:t>
      </w:r>
      <w:r w:rsidR="00664671" w:rsidRPr="00645179">
        <w:rPr>
          <w:rFonts w:cs="Times"/>
        </w:rPr>
        <w:t xml:space="preserve"> represent calculated </w:t>
      </w:r>
      <w:r w:rsidR="00645179">
        <w:rPr>
          <w:rFonts w:cs="Times" w:hint="eastAsia"/>
          <w:i/>
          <w:iCs/>
        </w:rPr>
        <w:t>p</w:t>
      </w:r>
      <w:r w:rsidR="00645179" w:rsidRPr="00645179">
        <w:rPr>
          <w:rFonts w:cs="Times"/>
          <w:i/>
          <w:iCs/>
        </w:rPr>
        <w:t xml:space="preserve"> </w:t>
      </w:r>
      <w:r w:rsidR="00664671" w:rsidRPr="00645179">
        <w:rPr>
          <w:rFonts w:cs="Times"/>
        </w:rPr>
        <w:t>value</w:t>
      </w:r>
      <w:r w:rsidRPr="00645179">
        <w:rPr>
          <w:rFonts w:ascii="Times New Roman" w:hAnsi="Times New Roman"/>
        </w:rPr>
        <w:t>.</w:t>
      </w:r>
      <w:r w:rsidRPr="00352CFC">
        <w:rPr>
          <w:rFonts w:ascii="Times New Roman" w:hAnsi="Times New Roman"/>
        </w:rPr>
        <w:t xml:space="preserve"> Statistical analysis was performed using </w:t>
      </w:r>
      <w:r>
        <w:rPr>
          <w:rFonts w:ascii="Times New Roman" w:hAnsi="Times New Roman" w:hint="eastAsia"/>
        </w:rPr>
        <w:t>one</w:t>
      </w:r>
      <w:r w:rsidRPr="00352CFC">
        <w:rPr>
          <w:rFonts w:ascii="Times New Roman" w:hAnsi="Times New Roman"/>
        </w:rPr>
        <w:t xml:space="preserve">-way ANOVA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/>
        </w:rPr>
        <w:t>Holm</w:t>
      </w:r>
      <w:r w:rsidR="00C1445F" w:rsidRPr="00C1445F">
        <w:rPr>
          <w:rFonts w:ascii="Times New Roman" w:hAnsi="Times New Roman"/>
          <w:lang w:val="en-ZA"/>
        </w:rPr>
        <w:t>–</w:t>
      </w:r>
      <w:r>
        <w:rPr>
          <w:rFonts w:ascii="Times New Roman" w:hAnsi="Times New Roman"/>
        </w:rPr>
        <w:t>Sidak</w:t>
      </w:r>
      <w:r>
        <w:rPr>
          <w:rFonts w:ascii="Times New Roman" w:hAnsi="Times New Roman" w:hint="eastAsia"/>
        </w:rPr>
        <w:t xml:space="preserve"> </w:t>
      </w:r>
      <w:r w:rsidRPr="00DB38C1">
        <w:rPr>
          <w:rFonts w:cs="Times"/>
        </w:rPr>
        <w:t>post-hoc test</w:t>
      </w:r>
      <w:r w:rsidRPr="00352CFC">
        <w:rPr>
          <w:rFonts w:ascii="Times New Roman" w:hAnsi="Times New Roman"/>
        </w:rPr>
        <w:t xml:space="preserve">. </w:t>
      </w:r>
      <w:r w:rsidR="00645179">
        <w:rPr>
          <w:rFonts w:hint="eastAsia"/>
        </w:rPr>
        <w:t xml:space="preserve">(LV + </w:t>
      </w:r>
      <w:proofErr w:type="gramStart"/>
      <w:r w:rsidR="00645179">
        <w:rPr>
          <w:rFonts w:hint="eastAsia"/>
        </w:rPr>
        <w:t>S)W</w:t>
      </w:r>
      <w:proofErr w:type="gramEnd"/>
      <w:r w:rsidR="00645179">
        <w:rPr>
          <w:rFonts w:hint="eastAsia"/>
        </w:rPr>
        <w:t xml:space="preserve">, left </w:t>
      </w:r>
      <w:r w:rsidR="00645179" w:rsidRPr="000B7B07">
        <w:rPr>
          <w:rFonts w:hint="eastAsia"/>
        </w:rPr>
        <w:t>ventricular</w:t>
      </w:r>
      <w:r w:rsidR="00645179">
        <w:rPr>
          <w:rFonts w:hint="eastAsia"/>
        </w:rPr>
        <w:t xml:space="preserve"> plus septum weight; </w:t>
      </w:r>
      <w:r>
        <w:rPr>
          <w:rFonts w:ascii="Times New Roman" w:hAnsi="Times New Roman" w:hint="eastAsia"/>
        </w:rPr>
        <w:t>MCT</w:t>
      </w:r>
      <w:r w:rsidRPr="00352CFC"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 xml:space="preserve">monocrotaline; </w:t>
      </w:r>
      <w:r w:rsidR="00645179">
        <w:rPr>
          <w:rFonts w:hint="eastAsia"/>
        </w:rPr>
        <w:t>NO</w:t>
      </w:r>
      <w:r w:rsidR="00645179" w:rsidRPr="00700543">
        <w:rPr>
          <w:rFonts w:hint="eastAsia"/>
          <w:vertAlign w:val="subscript"/>
        </w:rPr>
        <w:t>3</w:t>
      </w:r>
      <w:r w:rsidR="00645179" w:rsidRPr="00700543">
        <w:rPr>
          <w:rFonts w:hint="eastAsia"/>
          <w:vertAlign w:val="superscript"/>
        </w:rPr>
        <w:t>-</w:t>
      </w:r>
      <w:r w:rsidR="00645179">
        <w:rPr>
          <w:rFonts w:ascii="Times New Roman" w:hAnsi="Times New Roman" w:hint="eastAsia"/>
        </w:rPr>
        <w:t xml:space="preserve">, </w:t>
      </w:r>
      <w:r w:rsidR="00645179">
        <w:rPr>
          <w:rFonts w:hint="eastAsia"/>
        </w:rPr>
        <w:t xml:space="preserve">nitrate; </w:t>
      </w:r>
      <w:r w:rsidR="00645179">
        <w:rPr>
          <w:rFonts w:ascii="Times New Roman" w:hAnsi="Times New Roman" w:hint="eastAsia"/>
        </w:rPr>
        <w:t xml:space="preserve">PH, pulmonary hypertension; </w:t>
      </w:r>
      <w:r w:rsidR="00645179">
        <w:rPr>
          <w:rFonts w:hint="eastAsia"/>
        </w:rPr>
        <w:t xml:space="preserve">PN, potassium nitrate; </w:t>
      </w:r>
      <w:r>
        <w:rPr>
          <w:rFonts w:ascii="Times New Roman" w:hAnsi="Times New Roman" w:hint="eastAsia"/>
        </w:rPr>
        <w:t xml:space="preserve">RVSP, right ventricular systolic pressure; RVW, right ventricular weight; </w:t>
      </w:r>
      <w:r>
        <w:rPr>
          <w:rFonts w:hint="eastAsia"/>
        </w:rPr>
        <w:t>SN, sodium nitrate</w:t>
      </w:r>
      <w:r w:rsidRPr="00352CFC">
        <w:rPr>
          <w:rFonts w:ascii="Times New Roman" w:hAnsi="Times New Roman"/>
        </w:rPr>
        <w:t>.</w:t>
      </w:r>
    </w:p>
    <w:p w14:paraId="535CAD81" w14:textId="024D3169" w:rsidR="009E6288" w:rsidRPr="009E6288" w:rsidRDefault="009E6288" w:rsidP="009E6288">
      <w:pPr>
        <w:rPr>
          <w:noProof/>
        </w:rPr>
      </w:pPr>
      <w:r w:rsidRPr="009E6288">
        <w:rPr>
          <w:noProof/>
        </w:rPr>
        <w:drawing>
          <wp:inline distT="0" distB="0" distL="0" distR="0" wp14:anchorId="635BC9E1" wp14:editId="0FF0085B">
            <wp:extent cx="5759450" cy="4444365"/>
            <wp:effectExtent l="0" t="0" r="0" b="0"/>
            <wp:docPr id="1203546322" name="図 1" descr="グラフ, 棒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546322" name="図 1" descr="グラフ, 棒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4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AE091" w14:textId="77233502" w:rsidR="00881C2D" w:rsidRPr="00881C2D" w:rsidRDefault="00881C2D" w:rsidP="00881C2D"/>
    <w:p w14:paraId="3DE76065" w14:textId="77777777" w:rsidR="00881C2D" w:rsidRPr="009242CE" w:rsidRDefault="00881C2D" w:rsidP="005F4B0B"/>
    <w:sectPr w:rsidR="00881C2D" w:rsidRPr="009242CE" w:rsidSect="00474390">
      <w:footerReference w:type="default" r:id="rId9"/>
      <w:pgSz w:w="11906" w:h="16838"/>
      <w:pgMar w:top="1418" w:right="1418" w:bottom="1418" w:left="1418" w:header="851" w:footer="567" w:gutter="0"/>
      <w:pgNumType w:fmt="numberInDash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F9BC9" w14:textId="77777777" w:rsidR="00810394" w:rsidRDefault="00810394">
      <w:r>
        <w:separator/>
      </w:r>
    </w:p>
  </w:endnote>
  <w:endnote w:type="continuationSeparator" w:id="0">
    <w:p w14:paraId="67CB0394" w14:textId="77777777" w:rsidR="00810394" w:rsidRDefault="00810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5158CD" w14:textId="77777777" w:rsidR="00027682" w:rsidRDefault="0002768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345F9" w14:textId="77777777" w:rsidR="00810394" w:rsidRDefault="00810394">
      <w:r>
        <w:separator/>
      </w:r>
    </w:p>
  </w:footnote>
  <w:footnote w:type="continuationSeparator" w:id="0">
    <w:p w14:paraId="683BECC2" w14:textId="77777777" w:rsidR="00810394" w:rsidRDefault="00810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62FB9"/>
    <w:multiLevelType w:val="hybridMultilevel"/>
    <w:tmpl w:val="64B87CE2"/>
    <w:lvl w:ilvl="0" w:tplc="97342816">
      <w:start w:val="1"/>
      <w:numFmt w:val="decimal"/>
      <w:lvlText w:val="%1."/>
      <w:lvlJc w:val="left"/>
      <w:pPr>
        <w:ind w:left="920" w:hanging="440"/>
      </w:pPr>
      <w:rPr>
        <w:rFonts w:hint="eastAsia"/>
        <w:color w:val="auto"/>
      </w:rPr>
    </w:lvl>
    <w:lvl w:ilvl="1" w:tplc="4EF21C50" w:tentative="1">
      <w:start w:val="1"/>
      <w:numFmt w:val="aiueoFullWidth"/>
      <w:lvlText w:val="(%2)"/>
      <w:lvlJc w:val="left"/>
      <w:pPr>
        <w:ind w:left="880" w:hanging="440"/>
      </w:pPr>
    </w:lvl>
    <w:lvl w:ilvl="2" w:tplc="A8066002" w:tentative="1">
      <w:start w:val="1"/>
      <w:numFmt w:val="decimalEnclosedCircle"/>
      <w:lvlText w:val="%3"/>
      <w:lvlJc w:val="left"/>
      <w:pPr>
        <w:ind w:left="1320" w:hanging="440"/>
      </w:pPr>
    </w:lvl>
    <w:lvl w:ilvl="3" w:tplc="93B0426E" w:tentative="1">
      <w:start w:val="1"/>
      <w:numFmt w:val="decimal"/>
      <w:lvlText w:val="%4."/>
      <w:lvlJc w:val="left"/>
      <w:pPr>
        <w:ind w:left="1760" w:hanging="440"/>
      </w:pPr>
    </w:lvl>
    <w:lvl w:ilvl="4" w:tplc="CCD460CA" w:tentative="1">
      <w:start w:val="1"/>
      <w:numFmt w:val="aiueoFullWidth"/>
      <w:lvlText w:val="(%5)"/>
      <w:lvlJc w:val="left"/>
      <w:pPr>
        <w:ind w:left="2200" w:hanging="440"/>
      </w:pPr>
    </w:lvl>
    <w:lvl w:ilvl="5" w:tplc="8BE6A0B6" w:tentative="1">
      <w:start w:val="1"/>
      <w:numFmt w:val="decimalEnclosedCircle"/>
      <w:lvlText w:val="%6"/>
      <w:lvlJc w:val="left"/>
      <w:pPr>
        <w:ind w:left="2640" w:hanging="440"/>
      </w:pPr>
    </w:lvl>
    <w:lvl w:ilvl="6" w:tplc="FCCE1FE0" w:tentative="1">
      <w:start w:val="1"/>
      <w:numFmt w:val="decimal"/>
      <w:lvlText w:val="%7."/>
      <w:lvlJc w:val="left"/>
      <w:pPr>
        <w:ind w:left="3080" w:hanging="440"/>
      </w:pPr>
    </w:lvl>
    <w:lvl w:ilvl="7" w:tplc="1FBE2E96" w:tentative="1">
      <w:start w:val="1"/>
      <w:numFmt w:val="aiueoFullWidth"/>
      <w:lvlText w:val="(%8)"/>
      <w:lvlJc w:val="left"/>
      <w:pPr>
        <w:ind w:left="3520" w:hanging="440"/>
      </w:pPr>
    </w:lvl>
    <w:lvl w:ilvl="8" w:tplc="941ED7D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43243CF"/>
    <w:multiLevelType w:val="multilevel"/>
    <w:tmpl w:val="45A8A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772A24"/>
    <w:multiLevelType w:val="hybridMultilevel"/>
    <w:tmpl w:val="021EB438"/>
    <w:lvl w:ilvl="0" w:tplc="898E710E">
      <w:start w:val="1"/>
      <w:numFmt w:val="decimal"/>
      <w:lvlText w:val="[%1]"/>
      <w:lvlJc w:val="left"/>
      <w:pPr>
        <w:ind w:left="420" w:hanging="420"/>
      </w:pPr>
      <w:rPr>
        <w:rFonts w:hint="default"/>
        <w:b w:val="0"/>
        <w:sz w:val="24"/>
        <w:szCs w:val="24"/>
      </w:rPr>
    </w:lvl>
    <w:lvl w:ilvl="1" w:tplc="92680E58" w:tentative="1">
      <w:start w:val="1"/>
      <w:numFmt w:val="aiueoFullWidth"/>
      <w:lvlText w:val="(%2)"/>
      <w:lvlJc w:val="left"/>
      <w:pPr>
        <w:ind w:left="840" w:hanging="420"/>
      </w:pPr>
    </w:lvl>
    <w:lvl w:ilvl="2" w:tplc="8A4640F2" w:tentative="1">
      <w:start w:val="1"/>
      <w:numFmt w:val="decimalEnclosedCircle"/>
      <w:lvlText w:val="%3"/>
      <w:lvlJc w:val="left"/>
      <w:pPr>
        <w:ind w:left="1260" w:hanging="420"/>
      </w:pPr>
    </w:lvl>
    <w:lvl w:ilvl="3" w:tplc="D3DE6A5E" w:tentative="1">
      <w:start w:val="1"/>
      <w:numFmt w:val="decimal"/>
      <w:lvlText w:val="%4."/>
      <w:lvlJc w:val="left"/>
      <w:pPr>
        <w:ind w:left="1680" w:hanging="420"/>
      </w:pPr>
    </w:lvl>
    <w:lvl w:ilvl="4" w:tplc="3A7AB128" w:tentative="1">
      <w:start w:val="1"/>
      <w:numFmt w:val="aiueoFullWidth"/>
      <w:lvlText w:val="(%5)"/>
      <w:lvlJc w:val="left"/>
      <w:pPr>
        <w:ind w:left="2100" w:hanging="420"/>
      </w:pPr>
    </w:lvl>
    <w:lvl w:ilvl="5" w:tplc="DADE379C" w:tentative="1">
      <w:start w:val="1"/>
      <w:numFmt w:val="decimalEnclosedCircle"/>
      <w:lvlText w:val="%6"/>
      <w:lvlJc w:val="left"/>
      <w:pPr>
        <w:ind w:left="2520" w:hanging="420"/>
      </w:pPr>
    </w:lvl>
    <w:lvl w:ilvl="6" w:tplc="B20AA668" w:tentative="1">
      <w:start w:val="1"/>
      <w:numFmt w:val="decimal"/>
      <w:lvlText w:val="%7."/>
      <w:lvlJc w:val="left"/>
      <w:pPr>
        <w:ind w:left="2940" w:hanging="420"/>
      </w:pPr>
    </w:lvl>
    <w:lvl w:ilvl="7" w:tplc="4CB2B79E" w:tentative="1">
      <w:start w:val="1"/>
      <w:numFmt w:val="aiueoFullWidth"/>
      <w:lvlText w:val="(%8)"/>
      <w:lvlJc w:val="left"/>
      <w:pPr>
        <w:ind w:left="3360" w:hanging="420"/>
      </w:pPr>
    </w:lvl>
    <w:lvl w:ilvl="8" w:tplc="BB5AE1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8EA5047"/>
    <w:multiLevelType w:val="hybridMultilevel"/>
    <w:tmpl w:val="30A22640"/>
    <w:lvl w:ilvl="0" w:tplc="8786A6B0">
      <w:start w:val="1"/>
      <w:numFmt w:val="decimal"/>
      <w:lvlText w:val="%1."/>
      <w:lvlJc w:val="left"/>
      <w:pPr>
        <w:ind w:left="920" w:hanging="440"/>
      </w:pPr>
      <w:rPr>
        <w:rFonts w:hint="eastAsia"/>
      </w:rPr>
    </w:lvl>
    <w:lvl w:ilvl="1" w:tplc="30325D32" w:tentative="1">
      <w:start w:val="1"/>
      <w:numFmt w:val="aiueoFullWidth"/>
      <w:lvlText w:val="(%2)"/>
      <w:lvlJc w:val="left"/>
      <w:pPr>
        <w:ind w:left="1360" w:hanging="440"/>
      </w:pPr>
    </w:lvl>
    <w:lvl w:ilvl="2" w:tplc="D9B0C78A" w:tentative="1">
      <w:start w:val="1"/>
      <w:numFmt w:val="decimalEnclosedCircle"/>
      <w:lvlText w:val="%3"/>
      <w:lvlJc w:val="left"/>
      <w:pPr>
        <w:ind w:left="1800" w:hanging="440"/>
      </w:pPr>
    </w:lvl>
    <w:lvl w:ilvl="3" w:tplc="AC769B62" w:tentative="1">
      <w:start w:val="1"/>
      <w:numFmt w:val="decimal"/>
      <w:lvlText w:val="%4."/>
      <w:lvlJc w:val="left"/>
      <w:pPr>
        <w:ind w:left="2240" w:hanging="440"/>
      </w:pPr>
    </w:lvl>
    <w:lvl w:ilvl="4" w:tplc="AD204EB6" w:tentative="1">
      <w:start w:val="1"/>
      <w:numFmt w:val="aiueoFullWidth"/>
      <w:lvlText w:val="(%5)"/>
      <w:lvlJc w:val="left"/>
      <w:pPr>
        <w:ind w:left="2680" w:hanging="440"/>
      </w:pPr>
    </w:lvl>
    <w:lvl w:ilvl="5" w:tplc="F97C9E5A" w:tentative="1">
      <w:start w:val="1"/>
      <w:numFmt w:val="decimalEnclosedCircle"/>
      <w:lvlText w:val="%6"/>
      <w:lvlJc w:val="left"/>
      <w:pPr>
        <w:ind w:left="3120" w:hanging="440"/>
      </w:pPr>
    </w:lvl>
    <w:lvl w:ilvl="6" w:tplc="83860ADC" w:tentative="1">
      <w:start w:val="1"/>
      <w:numFmt w:val="decimal"/>
      <w:lvlText w:val="%7."/>
      <w:lvlJc w:val="left"/>
      <w:pPr>
        <w:ind w:left="3560" w:hanging="440"/>
      </w:pPr>
    </w:lvl>
    <w:lvl w:ilvl="7" w:tplc="EC262FA8" w:tentative="1">
      <w:start w:val="1"/>
      <w:numFmt w:val="aiueoFullWidth"/>
      <w:lvlText w:val="(%8)"/>
      <w:lvlJc w:val="left"/>
      <w:pPr>
        <w:ind w:left="4000" w:hanging="440"/>
      </w:pPr>
    </w:lvl>
    <w:lvl w:ilvl="8" w:tplc="CD46735C" w:tentative="1">
      <w:start w:val="1"/>
      <w:numFmt w:val="decimalEnclosedCircle"/>
      <w:lvlText w:val="%9"/>
      <w:lvlJc w:val="left"/>
      <w:pPr>
        <w:ind w:left="4440" w:hanging="440"/>
      </w:pPr>
    </w:lvl>
  </w:abstractNum>
  <w:abstractNum w:abstractNumId="4" w15:restartNumberingAfterBreak="0">
    <w:nsid w:val="784719E7"/>
    <w:multiLevelType w:val="hybridMultilevel"/>
    <w:tmpl w:val="3244B1CC"/>
    <w:lvl w:ilvl="0" w:tplc="B5341270">
      <w:start w:val="1"/>
      <w:numFmt w:val="decimal"/>
      <w:lvlText w:val="[%1]"/>
      <w:lvlJc w:val="left"/>
      <w:pPr>
        <w:ind w:left="420" w:hanging="420"/>
      </w:pPr>
      <w:rPr>
        <w:rFonts w:hint="default"/>
        <w:b w:val="0"/>
        <w:color w:val="auto"/>
      </w:rPr>
    </w:lvl>
    <w:lvl w:ilvl="1" w:tplc="C6B6DEE6">
      <w:start w:val="1"/>
      <w:numFmt w:val="aiueoFullWidth"/>
      <w:lvlText w:val="(%2)"/>
      <w:lvlJc w:val="left"/>
      <w:pPr>
        <w:ind w:left="840" w:hanging="420"/>
      </w:pPr>
    </w:lvl>
    <w:lvl w:ilvl="2" w:tplc="D9D68E54" w:tentative="1">
      <w:start w:val="1"/>
      <w:numFmt w:val="decimalEnclosedCircle"/>
      <w:lvlText w:val="%3"/>
      <w:lvlJc w:val="left"/>
      <w:pPr>
        <w:ind w:left="1260" w:hanging="420"/>
      </w:pPr>
    </w:lvl>
    <w:lvl w:ilvl="3" w:tplc="A31ACDA2" w:tentative="1">
      <w:start w:val="1"/>
      <w:numFmt w:val="decimal"/>
      <w:lvlText w:val="%4."/>
      <w:lvlJc w:val="left"/>
      <w:pPr>
        <w:ind w:left="1680" w:hanging="420"/>
      </w:pPr>
    </w:lvl>
    <w:lvl w:ilvl="4" w:tplc="5434C33C" w:tentative="1">
      <w:start w:val="1"/>
      <w:numFmt w:val="aiueoFullWidth"/>
      <w:lvlText w:val="(%5)"/>
      <w:lvlJc w:val="left"/>
      <w:pPr>
        <w:ind w:left="2100" w:hanging="420"/>
      </w:pPr>
    </w:lvl>
    <w:lvl w:ilvl="5" w:tplc="6F06942A" w:tentative="1">
      <w:start w:val="1"/>
      <w:numFmt w:val="decimalEnclosedCircle"/>
      <w:lvlText w:val="%6"/>
      <w:lvlJc w:val="left"/>
      <w:pPr>
        <w:ind w:left="2520" w:hanging="420"/>
      </w:pPr>
    </w:lvl>
    <w:lvl w:ilvl="6" w:tplc="794E2020" w:tentative="1">
      <w:start w:val="1"/>
      <w:numFmt w:val="decimal"/>
      <w:lvlText w:val="%7."/>
      <w:lvlJc w:val="left"/>
      <w:pPr>
        <w:ind w:left="2940" w:hanging="420"/>
      </w:pPr>
    </w:lvl>
    <w:lvl w:ilvl="7" w:tplc="E8AA7998" w:tentative="1">
      <w:start w:val="1"/>
      <w:numFmt w:val="aiueoFullWidth"/>
      <w:lvlText w:val="(%8)"/>
      <w:lvlJc w:val="left"/>
      <w:pPr>
        <w:ind w:left="3360" w:hanging="420"/>
      </w:pPr>
    </w:lvl>
    <w:lvl w:ilvl="8" w:tplc="5E4027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D364F82"/>
    <w:multiLevelType w:val="hybridMultilevel"/>
    <w:tmpl w:val="EB548650"/>
    <w:lvl w:ilvl="0" w:tplc="48380A0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04CA720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E5322CE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EA216C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8B025A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3BF46B3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BF2B38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D8C82A2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ACD016DC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7E124B99"/>
    <w:multiLevelType w:val="hybridMultilevel"/>
    <w:tmpl w:val="F7367066"/>
    <w:lvl w:ilvl="0" w:tplc="BC4A10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00E0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1E4E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5C4F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F058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F0A02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6D9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FA87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CE7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5030725">
    <w:abstractNumId w:val="5"/>
  </w:num>
  <w:num w:numId="2" w16cid:durableId="1254053582">
    <w:abstractNumId w:val="2"/>
  </w:num>
  <w:num w:numId="3" w16cid:durableId="1552880152">
    <w:abstractNumId w:val="4"/>
  </w:num>
  <w:num w:numId="4" w16cid:durableId="1974363402">
    <w:abstractNumId w:val="3"/>
  </w:num>
  <w:num w:numId="5" w16cid:durableId="132215701">
    <w:abstractNumId w:val="0"/>
  </w:num>
  <w:num w:numId="6" w16cid:durableId="989139922">
    <w:abstractNumId w:val="1"/>
  </w:num>
  <w:num w:numId="7" w16cid:durableId="3971698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960"/>
  <w:drawingGridHorizontalSpacing w:val="120"/>
  <w:drawingGridVerticalSpacing w:val="280"/>
  <w:displayHorizontalDrawingGridEvery w:val="0"/>
  <w:displayVerticalDrawingGridEvery w:val="2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0NjG3NDMxNzQ0MrFQ0lEKTi0uzszPAykwrAUAlDaSxCwAAAA="/>
  </w:docVars>
  <w:rsids>
    <w:rsidRoot w:val="00A97572"/>
    <w:rsid w:val="00000A24"/>
    <w:rsid w:val="00000A49"/>
    <w:rsid w:val="00001DB4"/>
    <w:rsid w:val="00002907"/>
    <w:rsid w:val="00002D5E"/>
    <w:rsid w:val="00003DBA"/>
    <w:rsid w:val="00003F12"/>
    <w:rsid w:val="000040EF"/>
    <w:rsid w:val="0000411D"/>
    <w:rsid w:val="00006F5E"/>
    <w:rsid w:val="00007D9C"/>
    <w:rsid w:val="00007DB8"/>
    <w:rsid w:val="00011A7F"/>
    <w:rsid w:val="000120EC"/>
    <w:rsid w:val="000127FD"/>
    <w:rsid w:val="0001368A"/>
    <w:rsid w:val="000137FC"/>
    <w:rsid w:val="00013F29"/>
    <w:rsid w:val="00014BB4"/>
    <w:rsid w:val="00014D90"/>
    <w:rsid w:val="000154C2"/>
    <w:rsid w:val="0001559B"/>
    <w:rsid w:val="0001575E"/>
    <w:rsid w:val="0001597F"/>
    <w:rsid w:val="00015C88"/>
    <w:rsid w:val="00016CEF"/>
    <w:rsid w:val="000174AF"/>
    <w:rsid w:val="00017FC1"/>
    <w:rsid w:val="0002059C"/>
    <w:rsid w:val="00020BBB"/>
    <w:rsid w:val="000224C4"/>
    <w:rsid w:val="00022649"/>
    <w:rsid w:val="00023112"/>
    <w:rsid w:val="00024F3A"/>
    <w:rsid w:val="0002595C"/>
    <w:rsid w:val="0002710C"/>
    <w:rsid w:val="000271AA"/>
    <w:rsid w:val="00027682"/>
    <w:rsid w:val="00027913"/>
    <w:rsid w:val="00030F2C"/>
    <w:rsid w:val="00031361"/>
    <w:rsid w:val="0003183C"/>
    <w:rsid w:val="00031AA4"/>
    <w:rsid w:val="00031FBF"/>
    <w:rsid w:val="000325CA"/>
    <w:rsid w:val="000330CA"/>
    <w:rsid w:val="00033576"/>
    <w:rsid w:val="00034DED"/>
    <w:rsid w:val="0003583A"/>
    <w:rsid w:val="00036862"/>
    <w:rsid w:val="00036A64"/>
    <w:rsid w:val="00036B74"/>
    <w:rsid w:val="000402AC"/>
    <w:rsid w:val="000403E4"/>
    <w:rsid w:val="00040714"/>
    <w:rsid w:val="00040A39"/>
    <w:rsid w:val="000414D8"/>
    <w:rsid w:val="00041588"/>
    <w:rsid w:val="0004175C"/>
    <w:rsid w:val="00043250"/>
    <w:rsid w:val="000432D1"/>
    <w:rsid w:val="0004361B"/>
    <w:rsid w:val="000444AA"/>
    <w:rsid w:val="00044E06"/>
    <w:rsid w:val="00044E6A"/>
    <w:rsid w:val="00044FEE"/>
    <w:rsid w:val="00045064"/>
    <w:rsid w:val="00045432"/>
    <w:rsid w:val="0004594F"/>
    <w:rsid w:val="00045CA2"/>
    <w:rsid w:val="000460F8"/>
    <w:rsid w:val="00047063"/>
    <w:rsid w:val="00047222"/>
    <w:rsid w:val="0004740F"/>
    <w:rsid w:val="00047D68"/>
    <w:rsid w:val="00050162"/>
    <w:rsid w:val="00050B5B"/>
    <w:rsid w:val="00050D4E"/>
    <w:rsid w:val="00051866"/>
    <w:rsid w:val="0005291B"/>
    <w:rsid w:val="00053DF6"/>
    <w:rsid w:val="00053FBE"/>
    <w:rsid w:val="0005415C"/>
    <w:rsid w:val="00054261"/>
    <w:rsid w:val="000543A7"/>
    <w:rsid w:val="00054D4A"/>
    <w:rsid w:val="00054F45"/>
    <w:rsid w:val="000555E6"/>
    <w:rsid w:val="0006066B"/>
    <w:rsid w:val="0006107B"/>
    <w:rsid w:val="000617F5"/>
    <w:rsid w:val="00061C5A"/>
    <w:rsid w:val="00062B5A"/>
    <w:rsid w:val="00063992"/>
    <w:rsid w:val="00063CF5"/>
    <w:rsid w:val="000640B9"/>
    <w:rsid w:val="00064942"/>
    <w:rsid w:val="00064A18"/>
    <w:rsid w:val="00064CB7"/>
    <w:rsid w:val="00064CFB"/>
    <w:rsid w:val="00064DDE"/>
    <w:rsid w:val="00065248"/>
    <w:rsid w:val="000657DE"/>
    <w:rsid w:val="00065B02"/>
    <w:rsid w:val="00065FAD"/>
    <w:rsid w:val="000672F7"/>
    <w:rsid w:val="0006780B"/>
    <w:rsid w:val="00067F2D"/>
    <w:rsid w:val="00067FDC"/>
    <w:rsid w:val="000701FA"/>
    <w:rsid w:val="000706FD"/>
    <w:rsid w:val="0007079E"/>
    <w:rsid w:val="00070AFA"/>
    <w:rsid w:val="00071C87"/>
    <w:rsid w:val="00071E50"/>
    <w:rsid w:val="00072A5D"/>
    <w:rsid w:val="000738FA"/>
    <w:rsid w:val="0007453E"/>
    <w:rsid w:val="00074A4B"/>
    <w:rsid w:val="00074BC9"/>
    <w:rsid w:val="0007576F"/>
    <w:rsid w:val="0007631B"/>
    <w:rsid w:val="00076A69"/>
    <w:rsid w:val="00077651"/>
    <w:rsid w:val="00080C08"/>
    <w:rsid w:val="000813D9"/>
    <w:rsid w:val="00081FCE"/>
    <w:rsid w:val="00082568"/>
    <w:rsid w:val="00082B02"/>
    <w:rsid w:val="000835EA"/>
    <w:rsid w:val="0008424C"/>
    <w:rsid w:val="00085029"/>
    <w:rsid w:val="000852C7"/>
    <w:rsid w:val="000853C8"/>
    <w:rsid w:val="000865EC"/>
    <w:rsid w:val="000869C1"/>
    <w:rsid w:val="00086DB3"/>
    <w:rsid w:val="00090B87"/>
    <w:rsid w:val="00090D84"/>
    <w:rsid w:val="0009172A"/>
    <w:rsid w:val="0009241A"/>
    <w:rsid w:val="00092C8F"/>
    <w:rsid w:val="00093D22"/>
    <w:rsid w:val="000941C9"/>
    <w:rsid w:val="00094297"/>
    <w:rsid w:val="00094537"/>
    <w:rsid w:val="00095513"/>
    <w:rsid w:val="00095C0F"/>
    <w:rsid w:val="00097516"/>
    <w:rsid w:val="00097A75"/>
    <w:rsid w:val="00097B87"/>
    <w:rsid w:val="00097C15"/>
    <w:rsid w:val="000A0599"/>
    <w:rsid w:val="000A0A86"/>
    <w:rsid w:val="000A0AD1"/>
    <w:rsid w:val="000A1231"/>
    <w:rsid w:val="000A137B"/>
    <w:rsid w:val="000A202B"/>
    <w:rsid w:val="000A3CAA"/>
    <w:rsid w:val="000A4213"/>
    <w:rsid w:val="000A5D64"/>
    <w:rsid w:val="000A5E6B"/>
    <w:rsid w:val="000A5EE9"/>
    <w:rsid w:val="000A5FFB"/>
    <w:rsid w:val="000A600A"/>
    <w:rsid w:val="000A629C"/>
    <w:rsid w:val="000A6539"/>
    <w:rsid w:val="000A7B0C"/>
    <w:rsid w:val="000A7DB1"/>
    <w:rsid w:val="000B223D"/>
    <w:rsid w:val="000B2F81"/>
    <w:rsid w:val="000B33B6"/>
    <w:rsid w:val="000B36AC"/>
    <w:rsid w:val="000B370A"/>
    <w:rsid w:val="000B3937"/>
    <w:rsid w:val="000B46DC"/>
    <w:rsid w:val="000B5394"/>
    <w:rsid w:val="000B5638"/>
    <w:rsid w:val="000B60F0"/>
    <w:rsid w:val="000B68EB"/>
    <w:rsid w:val="000B6F05"/>
    <w:rsid w:val="000B7609"/>
    <w:rsid w:val="000B775C"/>
    <w:rsid w:val="000B78C8"/>
    <w:rsid w:val="000B7B07"/>
    <w:rsid w:val="000B7F59"/>
    <w:rsid w:val="000C0022"/>
    <w:rsid w:val="000C0793"/>
    <w:rsid w:val="000C0C7D"/>
    <w:rsid w:val="000C0CE3"/>
    <w:rsid w:val="000C222E"/>
    <w:rsid w:val="000C2260"/>
    <w:rsid w:val="000C23AC"/>
    <w:rsid w:val="000C2C7C"/>
    <w:rsid w:val="000C2D5F"/>
    <w:rsid w:val="000C386F"/>
    <w:rsid w:val="000C3E4A"/>
    <w:rsid w:val="000C44EC"/>
    <w:rsid w:val="000C51C0"/>
    <w:rsid w:val="000C54D0"/>
    <w:rsid w:val="000C58C1"/>
    <w:rsid w:val="000C78F5"/>
    <w:rsid w:val="000C7D35"/>
    <w:rsid w:val="000D00BD"/>
    <w:rsid w:val="000D0B93"/>
    <w:rsid w:val="000D0F1C"/>
    <w:rsid w:val="000D0F92"/>
    <w:rsid w:val="000D11DF"/>
    <w:rsid w:val="000D1606"/>
    <w:rsid w:val="000D1F31"/>
    <w:rsid w:val="000D2230"/>
    <w:rsid w:val="000D27B6"/>
    <w:rsid w:val="000D2D47"/>
    <w:rsid w:val="000D45B3"/>
    <w:rsid w:val="000D4978"/>
    <w:rsid w:val="000D497B"/>
    <w:rsid w:val="000D4B83"/>
    <w:rsid w:val="000D63C9"/>
    <w:rsid w:val="000D756B"/>
    <w:rsid w:val="000D785E"/>
    <w:rsid w:val="000E013D"/>
    <w:rsid w:val="000E097D"/>
    <w:rsid w:val="000E0A65"/>
    <w:rsid w:val="000E0E61"/>
    <w:rsid w:val="000E12BF"/>
    <w:rsid w:val="000E28C4"/>
    <w:rsid w:val="000E2AD5"/>
    <w:rsid w:val="000E3049"/>
    <w:rsid w:val="000E3DAE"/>
    <w:rsid w:val="000E4250"/>
    <w:rsid w:val="000E425F"/>
    <w:rsid w:val="000E44DF"/>
    <w:rsid w:val="000E480E"/>
    <w:rsid w:val="000E57D7"/>
    <w:rsid w:val="000E62A5"/>
    <w:rsid w:val="000E6722"/>
    <w:rsid w:val="000E710B"/>
    <w:rsid w:val="000E75C0"/>
    <w:rsid w:val="000E7851"/>
    <w:rsid w:val="000E7903"/>
    <w:rsid w:val="000E79B0"/>
    <w:rsid w:val="000F0753"/>
    <w:rsid w:val="000F0CFD"/>
    <w:rsid w:val="000F15FA"/>
    <w:rsid w:val="000F1A50"/>
    <w:rsid w:val="000F2314"/>
    <w:rsid w:val="000F2647"/>
    <w:rsid w:val="000F266B"/>
    <w:rsid w:val="000F27E5"/>
    <w:rsid w:val="000F2CD5"/>
    <w:rsid w:val="000F2E7C"/>
    <w:rsid w:val="000F31F2"/>
    <w:rsid w:val="000F334A"/>
    <w:rsid w:val="000F4C86"/>
    <w:rsid w:val="000F4DC4"/>
    <w:rsid w:val="000F584F"/>
    <w:rsid w:val="000F63B7"/>
    <w:rsid w:val="000F6E60"/>
    <w:rsid w:val="000F74A3"/>
    <w:rsid w:val="00100919"/>
    <w:rsid w:val="00100FCC"/>
    <w:rsid w:val="0010110B"/>
    <w:rsid w:val="001014F9"/>
    <w:rsid w:val="00102161"/>
    <w:rsid w:val="00102B53"/>
    <w:rsid w:val="00103132"/>
    <w:rsid w:val="0010350D"/>
    <w:rsid w:val="001036EA"/>
    <w:rsid w:val="00103EE8"/>
    <w:rsid w:val="001041DA"/>
    <w:rsid w:val="00106585"/>
    <w:rsid w:val="00106703"/>
    <w:rsid w:val="00106B29"/>
    <w:rsid w:val="00107171"/>
    <w:rsid w:val="001078A5"/>
    <w:rsid w:val="00110139"/>
    <w:rsid w:val="0011021C"/>
    <w:rsid w:val="00110238"/>
    <w:rsid w:val="00111287"/>
    <w:rsid w:val="00112EF7"/>
    <w:rsid w:val="00113111"/>
    <w:rsid w:val="001132A4"/>
    <w:rsid w:val="00113404"/>
    <w:rsid w:val="00113F09"/>
    <w:rsid w:val="00114054"/>
    <w:rsid w:val="0011461B"/>
    <w:rsid w:val="00115525"/>
    <w:rsid w:val="00115D50"/>
    <w:rsid w:val="00115DCD"/>
    <w:rsid w:val="00115FAA"/>
    <w:rsid w:val="001171A0"/>
    <w:rsid w:val="00117E68"/>
    <w:rsid w:val="00120010"/>
    <w:rsid w:val="00120209"/>
    <w:rsid w:val="00121EFC"/>
    <w:rsid w:val="00122D30"/>
    <w:rsid w:val="00122EFA"/>
    <w:rsid w:val="00123642"/>
    <w:rsid w:val="0012397E"/>
    <w:rsid w:val="00123BB2"/>
    <w:rsid w:val="00123BE0"/>
    <w:rsid w:val="00124169"/>
    <w:rsid w:val="00124576"/>
    <w:rsid w:val="00124D47"/>
    <w:rsid w:val="00125125"/>
    <w:rsid w:val="00125B89"/>
    <w:rsid w:val="00125EBB"/>
    <w:rsid w:val="0012617C"/>
    <w:rsid w:val="001264E3"/>
    <w:rsid w:val="001266BA"/>
    <w:rsid w:val="00127071"/>
    <w:rsid w:val="00127358"/>
    <w:rsid w:val="001273FB"/>
    <w:rsid w:val="00127A91"/>
    <w:rsid w:val="00130C5F"/>
    <w:rsid w:val="00130F97"/>
    <w:rsid w:val="0013256F"/>
    <w:rsid w:val="00132929"/>
    <w:rsid w:val="00132BC0"/>
    <w:rsid w:val="00132D89"/>
    <w:rsid w:val="00133705"/>
    <w:rsid w:val="00133B8F"/>
    <w:rsid w:val="00134BCA"/>
    <w:rsid w:val="00134C98"/>
    <w:rsid w:val="0013687E"/>
    <w:rsid w:val="001369A7"/>
    <w:rsid w:val="00136B83"/>
    <w:rsid w:val="00137AE3"/>
    <w:rsid w:val="00140C6F"/>
    <w:rsid w:val="0014100B"/>
    <w:rsid w:val="001419FF"/>
    <w:rsid w:val="00142B79"/>
    <w:rsid w:val="001430AE"/>
    <w:rsid w:val="00143350"/>
    <w:rsid w:val="00144C6F"/>
    <w:rsid w:val="001469D4"/>
    <w:rsid w:val="00146A5A"/>
    <w:rsid w:val="00147509"/>
    <w:rsid w:val="00147A58"/>
    <w:rsid w:val="00147C39"/>
    <w:rsid w:val="00150013"/>
    <w:rsid w:val="001501CA"/>
    <w:rsid w:val="00150547"/>
    <w:rsid w:val="001507A4"/>
    <w:rsid w:val="001507B0"/>
    <w:rsid w:val="001510DC"/>
    <w:rsid w:val="00151251"/>
    <w:rsid w:val="00151517"/>
    <w:rsid w:val="00152683"/>
    <w:rsid w:val="0015280C"/>
    <w:rsid w:val="00152982"/>
    <w:rsid w:val="00152B30"/>
    <w:rsid w:val="00153261"/>
    <w:rsid w:val="00153AAC"/>
    <w:rsid w:val="001540C3"/>
    <w:rsid w:val="001540E1"/>
    <w:rsid w:val="00154928"/>
    <w:rsid w:val="00154C77"/>
    <w:rsid w:val="0015565E"/>
    <w:rsid w:val="0015619E"/>
    <w:rsid w:val="0015737D"/>
    <w:rsid w:val="0016023A"/>
    <w:rsid w:val="00162196"/>
    <w:rsid w:val="00162EBB"/>
    <w:rsid w:val="00163204"/>
    <w:rsid w:val="001636AE"/>
    <w:rsid w:val="00163982"/>
    <w:rsid w:val="00164770"/>
    <w:rsid w:val="00164B5D"/>
    <w:rsid w:val="00164D69"/>
    <w:rsid w:val="001650E2"/>
    <w:rsid w:val="00165498"/>
    <w:rsid w:val="0016633D"/>
    <w:rsid w:val="00166911"/>
    <w:rsid w:val="001669C6"/>
    <w:rsid w:val="0017043E"/>
    <w:rsid w:val="00171A60"/>
    <w:rsid w:val="00171CD4"/>
    <w:rsid w:val="001721E8"/>
    <w:rsid w:val="001756D8"/>
    <w:rsid w:val="00175FD8"/>
    <w:rsid w:val="00176E56"/>
    <w:rsid w:val="00176E66"/>
    <w:rsid w:val="00177823"/>
    <w:rsid w:val="0018065D"/>
    <w:rsid w:val="00180A41"/>
    <w:rsid w:val="00183F0B"/>
    <w:rsid w:val="00183F52"/>
    <w:rsid w:val="0018542C"/>
    <w:rsid w:val="00185F0B"/>
    <w:rsid w:val="0018633A"/>
    <w:rsid w:val="00186421"/>
    <w:rsid w:val="0018656D"/>
    <w:rsid w:val="0018682B"/>
    <w:rsid w:val="00187BCF"/>
    <w:rsid w:val="001905FC"/>
    <w:rsid w:val="0019072A"/>
    <w:rsid w:val="001909FC"/>
    <w:rsid w:val="00192095"/>
    <w:rsid w:val="00192378"/>
    <w:rsid w:val="00193B04"/>
    <w:rsid w:val="0019423E"/>
    <w:rsid w:val="001946A0"/>
    <w:rsid w:val="001948CC"/>
    <w:rsid w:val="00195186"/>
    <w:rsid w:val="001959FC"/>
    <w:rsid w:val="00196EF1"/>
    <w:rsid w:val="001A04FF"/>
    <w:rsid w:val="001A0C7A"/>
    <w:rsid w:val="001A0CF8"/>
    <w:rsid w:val="001A0E4A"/>
    <w:rsid w:val="001A128C"/>
    <w:rsid w:val="001A12D2"/>
    <w:rsid w:val="001A234D"/>
    <w:rsid w:val="001A23B8"/>
    <w:rsid w:val="001A3268"/>
    <w:rsid w:val="001A327C"/>
    <w:rsid w:val="001A38AD"/>
    <w:rsid w:val="001A3DD4"/>
    <w:rsid w:val="001A3F77"/>
    <w:rsid w:val="001A46FA"/>
    <w:rsid w:val="001A4C14"/>
    <w:rsid w:val="001A4E28"/>
    <w:rsid w:val="001A6850"/>
    <w:rsid w:val="001A70E1"/>
    <w:rsid w:val="001A797F"/>
    <w:rsid w:val="001B0D13"/>
    <w:rsid w:val="001B0E8A"/>
    <w:rsid w:val="001B153B"/>
    <w:rsid w:val="001B1753"/>
    <w:rsid w:val="001B1975"/>
    <w:rsid w:val="001B1977"/>
    <w:rsid w:val="001B1B6E"/>
    <w:rsid w:val="001B2210"/>
    <w:rsid w:val="001B2C80"/>
    <w:rsid w:val="001B3650"/>
    <w:rsid w:val="001B37A7"/>
    <w:rsid w:val="001B3AF9"/>
    <w:rsid w:val="001B3BB9"/>
    <w:rsid w:val="001B3F84"/>
    <w:rsid w:val="001B44AD"/>
    <w:rsid w:val="001B591A"/>
    <w:rsid w:val="001B60E3"/>
    <w:rsid w:val="001B6A40"/>
    <w:rsid w:val="001B7634"/>
    <w:rsid w:val="001B7FCE"/>
    <w:rsid w:val="001C0988"/>
    <w:rsid w:val="001C0FE8"/>
    <w:rsid w:val="001C1487"/>
    <w:rsid w:val="001C1A88"/>
    <w:rsid w:val="001C1F2A"/>
    <w:rsid w:val="001C21FF"/>
    <w:rsid w:val="001C2C51"/>
    <w:rsid w:val="001C36FD"/>
    <w:rsid w:val="001C3835"/>
    <w:rsid w:val="001C3F92"/>
    <w:rsid w:val="001C470A"/>
    <w:rsid w:val="001C5051"/>
    <w:rsid w:val="001C67C5"/>
    <w:rsid w:val="001C71CA"/>
    <w:rsid w:val="001C783D"/>
    <w:rsid w:val="001D0580"/>
    <w:rsid w:val="001D06DA"/>
    <w:rsid w:val="001D171C"/>
    <w:rsid w:val="001D1C9C"/>
    <w:rsid w:val="001D2657"/>
    <w:rsid w:val="001D30D5"/>
    <w:rsid w:val="001D3711"/>
    <w:rsid w:val="001D58EF"/>
    <w:rsid w:val="001D77DD"/>
    <w:rsid w:val="001E1CCE"/>
    <w:rsid w:val="001E28D9"/>
    <w:rsid w:val="001E3C76"/>
    <w:rsid w:val="001E3D56"/>
    <w:rsid w:val="001E5D5F"/>
    <w:rsid w:val="001E606A"/>
    <w:rsid w:val="001E634B"/>
    <w:rsid w:val="001E651B"/>
    <w:rsid w:val="001E67FB"/>
    <w:rsid w:val="001E6ABF"/>
    <w:rsid w:val="001E70AC"/>
    <w:rsid w:val="001E7334"/>
    <w:rsid w:val="001E7A45"/>
    <w:rsid w:val="001E7CAD"/>
    <w:rsid w:val="001F0D70"/>
    <w:rsid w:val="001F12C0"/>
    <w:rsid w:val="001F18CD"/>
    <w:rsid w:val="001F1978"/>
    <w:rsid w:val="001F1BA7"/>
    <w:rsid w:val="001F2A8C"/>
    <w:rsid w:val="001F2E89"/>
    <w:rsid w:val="001F3A23"/>
    <w:rsid w:val="001F4174"/>
    <w:rsid w:val="001F422D"/>
    <w:rsid w:val="001F44C1"/>
    <w:rsid w:val="001F4870"/>
    <w:rsid w:val="001F6545"/>
    <w:rsid w:val="0020000A"/>
    <w:rsid w:val="00200C15"/>
    <w:rsid w:val="00200F87"/>
    <w:rsid w:val="002025AB"/>
    <w:rsid w:val="00203037"/>
    <w:rsid w:val="00203EB3"/>
    <w:rsid w:val="00204018"/>
    <w:rsid w:val="002042E1"/>
    <w:rsid w:val="00204F05"/>
    <w:rsid w:val="002061BB"/>
    <w:rsid w:val="00206784"/>
    <w:rsid w:val="00206B66"/>
    <w:rsid w:val="00206E01"/>
    <w:rsid w:val="00210D3A"/>
    <w:rsid w:val="0021401B"/>
    <w:rsid w:val="002146E0"/>
    <w:rsid w:val="00214D80"/>
    <w:rsid w:val="00215547"/>
    <w:rsid w:val="002156D7"/>
    <w:rsid w:val="002167CE"/>
    <w:rsid w:val="002167FF"/>
    <w:rsid w:val="00216E18"/>
    <w:rsid w:val="00216E61"/>
    <w:rsid w:val="00216F4F"/>
    <w:rsid w:val="0021700A"/>
    <w:rsid w:val="002200EA"/>
    <w:rsid w:val="00220B73"/>
    <w:rsid w:val="00221028"/>
    <w:rsid w:val="0022114C"/>
    <w:rsid w:val="00221C6E"/>
    <w:rsid w:val="00221EAD"/>
    <w:rsid w:val="002222F2"/>
    <w:rsid w:val="00222842"/>
    <w:rsid w:val="0022369D"/>
    <w:rsid w:val="00224286"/>
    <w:rsid w:val="00224C47"/>
    <w:rsid w:val="00225E20"/>
    <w:rsid w:val="002274ED"/>
    <w:rsid w:val="00227895"/>
    <w:rsid w:val="00227899"/>
    <w:rsid w:val="00227DF7"/>
    <w:rsid w:val="002308DE"/>
    <w:rsid w:val="00230F1B"/>
    <w:rsid w:val="00231F55"/>
    <w:rsid w:val="00233065"/>
    <w:rsid w:val="00233FC2"/>
    <w:rsid w:val="002346DC"/>
    <w:rsid w:val="00235AC1"/>
    <w:rsid w:val="00237799"/>
    <w:rsid w:val="002377E6"/>
    <w:rsid w:val="0024028A"/>
    <w:rsid w:val="002403F3"/>
    <w:rsid w:val="002410CC"/>
    <w:rsid w:val="0024180E"/>
    <w:rsid w:val="00241E5A"/>
    <w:rsid w:val="00243F06"/>
    <w:rsid w:val="0024503A"/>
    <w:rsid w:val="002450E2"/>
    <w:rsid w:val="00246C41"/>
    <w:rsid w:val="002473D9"/>
    <w:rsid w:val="00247C77"/>
    <w:rsid w:val="00247E79"/>
    <w:rsid w:val="002503A1"/>
    <w:rsid w:val="00250DD7"/>
    <w:rsid w:val="00251B52"/>
    <w:rsid w:val="0025246B"/>
    <w:rsid w:val="002538F9"/>
    <w:rsid w:val="00253A2D"/>
    <w:rsid w:val="00253F7B"/>
    <w:rsid w:val="002556A6"/>
    <w:rsid w:val="00255C10"/>
    <w:rsid w:val="00256441"/>
    <w:rsid w:val="0025653B"/>
    <w:rsid w:val="002565F8"/>
    <w:rsid w:val="002569BF"/>
    <w:rsid w:val="002577D5"/>
    <w:rsid w:val="002604BE"/>
    <w:rsid w:val="00260789"/>
    <w:rsid w:val="00260804"/>
    <w:rsid w:val="0026082D"/>
    <w:rsid w:val="0026173B"/>
    <w:rsid w:val="002619DC"/>
    <w:rsid w:val="002634C1"/>
    <w:rsid w:val="00264161"/>
    <w:rsid w:val="00265520"/>
    <w:rsid w:val="00265AFC"/>
    <w:rsid w:val="002667DE"/>
    <w:rsid w:val="00267316"/>
    <w:rsid w:val="002674EA"/>
    <w:rsid w:val="002705F4"/>
    <w:rsid w:val="00270AFA"/>
    <w:rsid w:val="002720A7"/>
    <w:rsid w:val="002721F0"/>
    <w:rsid w:val="00272C4A"/>
    <w:rsid w:val="00272D63"/>
    <w:rsid w:val="002739F4"/>
    <w:rsid w:val="00273B61"/>
    <w:rsid w:val="002744A2"/>
    <w:rsid w:val="00274840"/>
    <w:rsid w:val="00276620"/>
    <w:rsid w:val="002777C8"/>
    <w:rsid w:val="002777E6"/>
    <w:rsid w:val="00277A15"/>
    <w:rsid w:val="002813B6"/>
    <w:rsid w:val="002818C9"/>
    <w:rsid w:val="00282244"/>
    <w:rsid w:val="00282E17"/>
    <w:rsid w:val="002836CB"/>
    <w:rsid w:val="00283EC9"/>
    <w:rsid w:val="00284003"/>
    <w:rsid w:val="0028471F"/>
    <w:rsid w:val="0028483F"/>
    <w:rsid w:val="00285DEB"/>
    <w:rsid w:val="002860F4"/>
    <w:rsid w:val="002870B7"/>
    <w:rsid w:val="002876FF"/>
    <w:rsid w:val="00290556"/>
    <w:rsid w:val="00290A57"/>
    <w:rsid w:val="0029132F"/>
    <w:rsid w:val="00291508"/>
    <w:rsid w:val="0029249B"/>
    <w:rsid w:val="00292AC9"/>
    <w:rsid w:val="00293A0A"/>
    <w:rsid w:val="00293A3D"/>
    <w:rsid w:val="0029493B"/>
    <w:rsid w:val="00295F0B"/>
    <w:rsid w:val="00296406"/>
    <w:rsid w:val="002964D8"/>
    <w:rsid w:val="00297C55"/>
    <w:rsid w:val="002A0ABB"/>
    <w:rsid w:val="002A0CF9"/>
    <w:rsid w:val="002A2D0E"/>
    <w:rsid w:val="002A2EAF"/>
    <w:rsid w:val="002A3191"/>
    <w:rsid w:val="002A3718"/>
    <w:rsid w:val="002A3ABB"/>
    <w:rsid w:val="002A4544"/>
    <w:rsid w:val="002A47F7"/>
    <w:rsid w:val="002A492E"/>
    <w:rsid w:val="002A4C0E"/>
    <w:rsid w:val="002A6E46"/>
    <w:rsid w:val="002A771C"/>
    <w:rsid w:val="002A774B"/>
    <w:rsid w:val="002A7AAA"/>
    <w:rsid w:val="002B008D"/>
    <w:rsid w:val="002B0550"/>
    <w:rsid w:val="002B08E5"/>
    <w:rsid w:val="002B1531"/>
    <w:rsid w:val="002B1DF0"/>
    <w:rsid w:val="002B1E33"/>
    <w:rsid w:val="002B258A"/>
    <w:rsid w:val="002B3118"/>
    <w:rsid w:val="002B3646"/>
    <w:rsid w:val="002B5136"/>
    <w:rsid w:val="002B51E9"/>
    <w:rsid w:val="002B53DD"/>
    <w:rsid w:val="002B669B"/>
    <w:rsid w:val="002B66ED"/>
    <w:rsid w:val="002B6AD8"/>
    <w:rsid w:val="002B721E"/>
    <w:rsid w:val="002B789E"/>
    <w:rsid w:val="002C0FDC"/>
    <w:rsid w:val="002C1192"/>
    <w:rsid w:val="002C15F1"/>
    <w:rsid w:val="002C173D"/>
    <w:rsid w:val="002C2145"/>
    <w:rsid w:val="002C3AAA"/>
    <w:rsid w:val="002C3DCD"/>
    <w:rsid w:val="002C3E42"/>
    <w:rsid w:val="002C3FEE"/>
    <w:rsid w:val="002C4619"/>
    <w:rsid w:val="002C4D78"/>
    <w:rsid w:val="002C4D9B"/>
    <w:rsid w:val="002C5CAC"/>
    <w:rsid w:val="002C643F"/>
    <w:rsid w:val="002C6EB7"/>
    <w:rsid w:val="002C6EC1"/>
    <w:rsid w:val="002C73B6"/>
    <w:rsid w:val="002C7CF2"/>
    <w:rsid w:val="002D06A8"/>
    <w:rsid w:val="002D0923"/>
    <w:rsid w:val="002D0E26"/>
    <w:rsid w:val="002D22C1"/>
    <w:rsid w:val="002D28F5"/>
    <w:rsid w:val="002D2E36"/>
    <w:rsid w:val="002D3B57"/>
    <w:rsid w:val="002D46E8"/>
    <w:rsid w:val="002D4B7E"/>
    <w:rsid w:val="002D54B7"/>
    <w:rsid w:val="002D57FD"/>
    <w:rsid w:val="002D65A1"/>
    <w:rsid w:val="002D65E4"/>
    <w:rsid w:val="002D66AB"/>
    <w:rsid w:val="002D7D3F"/>
    <w:rsid w:val="002E00B3"/>
    <w:rsid w:val="002E0369"/>
    <w:rsid w:val="002E1C77"/>
    <w:rsid w:val="002E2544"/>
    <w:rsid w:val="002E27EE"/>
    <w:rsid w:val="002E3FBB"/>
    <w:rsid w:val="002E4249"/>
    <w:rsid w:val="002E573F"/>
    <w:rsid w:val="002F01CA"/>
    <w:rsid w:val="002F03C2"/>
    <w:rsid w:val="002F0879"/>
    <w:rsid w:val="002F09DE"/>
    <w:rsid w:val="002F0D04"/>
    <w:rsid w:val="002F114A"/>
    <w:rsid w:val="002F141C"/>
    <w:rsid w:val="002F1538"/>
    <w:rsid w:val="002F1D09"/>
    <w:rsid w:val="002F2815"/>
    <w:rsid w:val="002F2E75"/>
    <w:rsid w:val="002F2E9A"/>
    <w:rsid w:val="002F3002"/>
    <w:rsid w:val="002F3B33"/>
    <w:rsid w:val="002F4971"/>
    <w:rsid w:val="002F5C96"/>
    <w:rsid w:val="002F6815"/>
    <w:rsid w:val="002F7228"/>
    <w:rsid w:val="002F7A5B"/>
    <w:rsid w:val="002F7D59"/>
    <w:rsid w:val="00300411"/>
    <w:rsid w:val="003004BF"/>
    <w:rsid w:val="00300EE2"/>
    <w:rsid w:val="0030145E"/>
    <w:rsid w:val="00301A29"/>
    <w:rsid w:val="00301CA4"/>
    <w:rsid w:val="00302B74"/>
    <w:rsid w:val="00302D0A"/>
    <w:rsid w:val="003044BF"/>
    <w:rsid w:val="00305134"/>
    <w:rsid w:val="00305189"/>
    <w:rsid w:val="003056C8"/>
    <w:rsid w:val="00306381"/>
    <w:rsid w:val="00306CAA"/>
    <w:rsid w:val="0030761E"/>
    <w:rsid w:val="00311701"/>
    <w:rsid w:val="0031205F"/>
    <w:rsid w:val="00312A33"/>
    <w:rsid w:val="00313127"/>
    <w:rsid w:val="00313471"/>
    <w:rsid w:val="00313572"/>
    <w:rsid w:val="003137CD"/>
    <w:rsid w:val="00314DA3"/>
    <w:rsid w:val="00314F7F"/>
    <w:rsid w:val="00316575"/>
    <w:rsid w:val="003201EB"/>
    <w:rsid w:val="0032118E"/>
    <w:rsid w:val="00322740"/>
    <w:rsid w:val="00323623"/>
    <w:rsid w:val="00323968"/>
    <w:rsid w:val="00323A6E"/>
    <w:rsid w:val="0032429D"/>
    <w:rsid w:val="0032466F"/>
    <w:rsid w:val="0032569A"/>
    <w:rsid w:val="00325A1B"/>
    <w:rsid w:val="00326320"/>
    <w:rsid w:val="00326892"/>
    <w:rsid w:val="003268AC"/>
    <w:rsid w:val="00327680"/>
    <w:rsid w:val="00327751"/>
    <w:rsid w:val="00330517"/>
    <w:rsid w:val="00330CE7"/>
    <w:rsid w:val="0033189A"/>
    <w:rsid w:val="00331B16"/>
    <w:rsid w:val="00331D87"/>
    <w:rsid w:val="00333594"/>
    <w:rsid w:val="00333D99"/>
    <w:rsid w:val="00333F1D"/>
    <w:rsid w:val="003340CC"/>
    <w:rsid w:val="003346A5"/>
    <w:rsid w:val="00334CBC"/>
    <w:rsid w:val="0033535A"/>
    <w:rsid w:val="00335432"/>
    <w:rsid w:val="0033568B"/>
    <w:rsid w:val="0033593F"/>
    <w:rsid w:val="00336028"/>
    <w:rsid w:val="00336042"/>
    <w:rsid w:val="00336071"/>
    <w:rsid w:val="003368E5"/>
    <w:rsid w:val="00337874"/>
    <w:rsid w:val="00337EE6"/>
    <w:rsid w:val="00340845"/>
    <w:rsid w:val="00342589"/>
    <w:rsid w:val="00342B0C"/>
    <w:rsid w:val="00343250"/>
    <w:rsid w:val="00343658"/>
    <w:rsid w:val="003437F0"/>
    <w:rsid w:val="00344046"/>
    <w:rsid w:val="003444F1"/>
    <w:rsid w:val="003447A1"/>
    <w:rsid w:val="003447B5"/>
    <w:rsid w:val="00345212"/>
    <w:rsid w:val="0034535D"/>
    <w:rsid w:val="0034580B"/>
    <w:rsid w:val="00346897"/>
    <w:rsid w:val="00346AFF"/>
    <w:rsid w:val="00346D46"/>
    <w:rsid w:val="00347153"/>
    <w:rsid w:val="003471F2"/>
    <w:rsid w:val="00350678"/>
    <w:rsid w:val="003516D0"/>
    <w:rsid w:val="00352CFC"/>
    <w:rsid w:val="00352ECD"/>
    <w:rsid w:val="00354BDF"/>
    <w:rsid w:val="00354ECC"/>
    <w:rsid w:val="00355810"/>
    <w:rsid w:val="00357047"/>
    <w:rsid w:val="003578C9"/>
    <w:rsid w:val="00357CAB"/>
    <w:rsid w:val="0036149B"/>
    <w:rsid w:val="003620AF"/>
    <w:rsid w:val="003622B7"/>
    <w:rsid w:val="00362CD2"/>
    <w:rsid w:val="00363008"/>
    <w:rsid w:val="00363063"/>
    <w:rsid w:val="00363604"/>
    <w:rsid w:val="003636FF"/>
    <w:rsid w:val="003639A0"/>
    <w:rsid w:val="0036526B"/>
    <w:rsid w:val="003669E1"/>
    <w:rsid w:val="00366F05"/>
    <w:rsid w:val="00367DA9"/>
    <w:rsid w:val="00367DDE"/>
    <w:rsid w:val="003708A1"/>
    <w:rsid w:val="00371FB2"/>
    <w:rsid w:val="0037264B"/>
    <w:rsid w:val="00373297"/>
    <w:rsid w:val="00375627"/>
    <w:rsid w:val="00375738"/>
    <w:rsid w:val="00375E2F"/>
    <w:rsid w:val="0037668C"/>
    <w:rsid w:val="00377A70"/>
    <w:rsid w:val="00377F3A"/>
    <w:rsid w:val="0038013F"/>
    <w:rsid w:val="0038038C"/>
    <w:rsid w:val="0038088D"/>
    <w:rsid w:val="00380B0E"/>
    <w:rsid w:val="00380F9E"/>
    <w:rsid w:val="00381502"/>
    <w:rsid w:val="0038266B"/>
    <w:rsid w:val="003827C5"/>
    <w:rsid w:val="003836FE"/>
    <w:rsid w:val="00383C5C"/>
    <w:rsid w:val="003842EC"/>
    <w:rsid w:val="00384F97"/>
    <w:rsid w:val="003857E6"/>
    <w:rsid w:val="00386000"/>
    <w:rsid w:val="00386212"/>
    <w:rsid w:val="00386411"/>
    <w:rsid w:val="0038664A"/>
    <w:rsid w:val="003868B4"/>
    <w:rsid w:val="00386BB8"/>
    <w:rsid w:val="0038723A"/>
    <w:rsid w:val="003877E0"/>
    <w:rsid w:val="003902B5"/>
    <w:rsid w:val="003909D3"/>
    <w:rsid w:val="00390A67"/>
    <w:rsid w:val="00390CD9"/>
    <w:rsid w:val="003915C2"/>
    <w:rsid w:val="003922D7"/>
    <w:rsid w:val="003933F2"/>
    <w:rsid w:val="00393CFB"/>
    <w:rsid w:val="00393FA1"/>
    <w:rsid w:val="0039415E"/>
    <w:rsid w:val="00394FB0"/>
    <w:rsid w:val="00395798"/>
    <w:rsid w:val="00395D37"/>
    <w:rsid w:val="003962AF"/>
    <w:rsid w:val="0039630A"/>
    <w:rsid w:val="0039748D"/>
    <w:rsid w:val="00397ED2"/>
    <w:rsid w:val="003A0239"/>
    <w:rsid w:val="003A125E"/>
    <w:rsid w:val="003A2140"/>
    <w:rsid w:val="003A31B2"/>
    <w:rsid w:val="003A3B5C"/>
    <w:rsid w:val="003A5519"/>
    <w:rsid w:val="003A69A8"/>
    <w:rsid w:val="003A6D35"/>
    <w:rsid w:val="003B0586"/>
    <w:rsid w:val="003B19A3"/>
    <w:rsid w:val="003B205A"/>
    <w:rsid w:val="003B2169"/>
    <w:rsid w:val="003B2757"/>
    <w:rsid w:val="003B50B4"/>
    <w:rsid w:val="003B63AB"/>
    <w:rsid w:val="003B7D3B"/>
    <w:rsid w:val="003C0093"/>
    <w:rsid w:val="003C0CFC"/>
    <w:rsid w:val="003C0D3A"/>
    <w:rsid w:val="003C1349"/>
    <w:rsid w:val="003C1A01"/>
    <w:rsid w:val="003C1C91"/>
    <w:rsid w:val="003C33D8"/>
    <w:rsid w:val="003C3482"/>
    <w:rsid w:val="003C3635"/>
    <w:rsid w:val="003C41A9"/>
    <w:rsid w:val="003C4231"/>
    <w:rsid w:val="003C4B34"/>
    <w:rsid w:val="003C54EC"/>
    <w:rsid w:val="003C5533"/>
    <w:rsid w:val="003C5836"/>
    <w:rsid w:val="003C64C7"/>
    <w:rsid w:val="003C6828"/>
    <w:rsid w:val="003C7752"/>
    <w:rsid w:val="003C7DE2"/>
    <w:rsid w:val="003D055D"/>
    <w:rsid w:val="003D19E4"/>
    <w:rsid w:val="003D1B47"/>
    <w:rsid w:val="003D1C98"/>
    <w:rsid w:val="003D1DAF"/>
    <w:rsid w:val="003D33A9"/>
    <w:rsid w:val="003D4BA8"/>
    <w:rsid w:val="003E0009"/>
    <w:rsid w:val="003E034B"/>
    <w:rsid w:val="003E0F7E"/>
    <w:rsid w:val="003E230F"/>
    <w:rsid w:val="003E410D"/>
    <w:rsid w:val="003E5531"/>
    <w:rsid w:val="003E626E"/>
    <w:rsid w:val="003E7751"/>
    <w:rsid w:val="003F0994"/>
    <w:rsid w:val="003F30B5"/>
    <w:rsid w:val="003F3902"/>
    <w:rsid w:val="003F48D5"/>
    <w:rsid w:val="003F4D27"/>
    <w:rsid w:val="003F5105"/>
    <w:rsid w:val="003F5F1D"/>
    <w:rsid w:val="003F6221"/>
    <w:rsid w:val="003F646F"/>
    <w:rsid w:val="003F677E"/>
    <w:rsid w:val="003F68EC"/>
    <w:rsid w:val="003F6B8F"/>
    <w:rsid w:val="003F6BB2"/>
    <w:rsid w:val="003F7244"/>
    <w:rsid w:val="003F78DB"/>
    <w:rsid w:val="003F7C7E"/>
    <w:rsid w:val="003F7DC3"/>
    <w:rsid w:val="003F7E88"/>
    <w:rsid w:val="003F7F55"/>
    <w:rsid w:val="00400259"/>
    <w:rsid w:val="00401E24"/>
    <w:rsid w:val="0040257C"/>
    <w:rsid w:val="004029CE"/>
    <w:rsid w:val="00402CE6"/>
    <w:rsid w:val="00404056"/>
    <w:rsid w:val="00404B83"/>
    <w:rsid w:val="00405A1C"/>
    <w:rsid w:val="00405CF4"/>
    <w:rsid w:val="00405E8B"/>
    <w:rsid w:val="004062AD"/>
    <w:rsid w:val="0040649D"/>
    <w:rsid w:val="00406D2B"/>
    <w:rsid w:val="00406D3E"/>
    <w:rsid w:val="004110D9"/>
    <w:rsid w:val="00411E9F"/>
    <w:rsid w:val="0041286B"/>
    <w:rsid w:val="00413619"/>
    <w:rsid w:val="00413948"/>
    <w:rsid w:val="00413A35"/>
    <w:rsid w:val="00413D11"/>
    <w:rsid w:val="00413E20"/>
    <w:rsid w:val="00414EA8"/>
    <w:rsid w:val="004155ED"/>
    <w:rsid w:val="0041586A"/>
    <w:rsid w:val="0041641C"/>
    <w:rsid w:val="004167B1"/>
    <w:rsid w:val="00416966"/>
    <w:rsid w:val="004169BA"/>
    <w:rsid w:val="0041721F"/>
    <w:rsid w:val="00420803"/>
    <w:rsid w:val="00421361"/>
    <w:rsid w:val="0042189F"/>
    <w:rsid w:val="004222F0"/>
    <w:rsid w:val="004225AD"/>
    <w:rsid w:val="00422B18"/>
    <w:rsid w:val="00422C93"/>
    <w:rsid w:val="004241D5"/>
    <w:rsid w:val="00424389"/>
    <w:rsid w:val="00424C86"/>
    <w:rsid w:val="00424EAB"/>
    <w:rsid w:val="004255A6"/>
    <w:rsid w:val="00425764"/>
    <w:rsid w:val="00425ECD"/>
    <w:rsid w:val="004260BB"/>
    <w:rsid w:val="0042624A"/>
    <w:rsid w:val="004272B8"/>
    <w:rsid w:val="0042789F"/>
    <w:rsid w:val="00427999"/>
    <w:rsid w:val="00427D38"/>
    <w:rsid w:val="0043008E"/>
    <w:rsid w:val="0043064F"/>
    <w:rsid w:val="00430BE3"/>
    <w:rsid w:val="00430D20"/>
    <w:rsid w:val="00430FFE"/>
    <w:rsid w:val="00431DFB"/>
    <w:rsid w:val="00432342"/>
    <w:rsid w:val="00432ED9"/>
    <w:rsid w:val="00433A34"/>
    <w:rsid w:val="004340DB"/>
    <w:rsid w:val="00434F62"/>
    <w:rsid w:val="004351E8"/>
    <w:rsid w:val="00437228"/>
    <w:rsid w:val="00437678"/>
    <w:rsid w:val="00437AD5"/>
    <w:rsid w:val="00437CED"/>
    <w:rsid w:val="004400C9"/>
    <w:rsid w:val="00440613"/>
    <w:rsid w:val="00441719"/>
    <w:rsid w:val="00441F54"/>
    <w:rsid w:val="00443BFC"/>
    <w:rsid w:val="00443CA3"/>
    <w:rsid w:val="004446BA"/>
    <w:rsid w:val="004446D3"/>
    <w:rsid w:val="00444B53"/>
    <w:rsid w:val="00445AEF"/>
    <w:rsid w:val="00445FE6"/>
    <w:rsid w:val="00447539"/>
    <w:rsid w:val="00447A32"/>
    <w:rsid w:val="00447F05"/>
    <w:rsid w:val="004508C6"/>
    <w:rsid w:val="004517F0"/>
    <w:rsid w:val="00451A8A"/>
    <w:rsid w:val="00454075"/>
    <w:rsid w:val="00454846"/>
    <w:rsid w:val="00455DC3"/>
    <w:rsid w:val="0045662C"/>
    <w:rsid w:val="0045670C"/>
    <w:rsid w:val="00456973"/>
    <w:rsid w:val="00457A13"/>
    <w:rsid w:val="0046011A"/>
    <w:rsid w:val="004607F5"/>
    <w:rsid w:val="00460FD5"/>
    <w:rsid w:val="004612FD"/>
    <w:rsid w:val="0046161B"/>
    <w:rsid w:val="00461979"/>
    <w:rsid w:val="00461D68"/>
    <w:rsid w:val="004633A9"/>
    <w:rsid w:val="00463D0C"/>
    <w:rsid w:val="00464419"/>
    <w:rsid w:val="004645B4"/>
    <w:rsid w:val="00464650"/>
    <w:rsid w:val="004647CF"/>
    <w:rsid w:val="00464B9D"/>
    <w:rsid w:val="00464DE7"/>
    <w:rsid w:val="00465829"/>
    <w:rsid w:val="004674C7"/>
    <w:rsid w:val="00467626"/>
    <w:rsid w:val="004677B2"/>
    <w:rsid w:val="00467990"/>
    <w:rsid w:val="00467D91"/>
    <w:rsid w:val="00467EE3"/>
    <w:rsid w:val="00470F84"/>
    <w:rsid w:val="00471395"/>
    <w:rsid w:val="004718EB"/>
    <w:rsid w:val="00471A52"/>
    <w:rsid w:val="00471B30"/>
    <w:rsid w:val="004729FA"/>
    <w:rsid w:val="00472C90"/>
    <w:rsid w:val="004737C4"/>
    <w:rsid w:val="00473849"/>
    <w:rsid w:val="00474390"/>
    <w:rsid w:val="00474721"/>
    <w:rsid w:val="00474894"/>
    <w:rsid w:val="00474E25"/>
    <w:rsid w:val="00475C24"/>
    <w:rsid w:val="00475C92"/>
    <w:rsid w:val="00476472"/>
    <w:rsid w:val="004769A8"/>
    <w:rsid w:val="00476AB9"/>
    <w:rsid w:val="00477184"/>
    <w:rsid w:val="00477538"/>
    <w:rsid w:val="004775A7"/>
    <w:rsid w:val="00477E78"/>
    <w:rsid w:val="00480900"/>
    <w:rsid w:val="004809E7"/>
    <w:rsid w:val="004809F2"/>
    <w:rsid w:val="00480ED0"/>
    <w:rsid w:val="00481213"/>
    <w:rsid w:val="00481953"/>
    <w:rsid w:val="0048385A"/>
    <w:rsid w:val="00483F44"/>
    <w:rsid w:val="00484120"/>
    <w:rsid w:val="00484A43"/>
    <w:rsid w:val="00484A6D"/>
    <w:rsid w:val="004859A3"/>
    <w:rsid w:val="0048694E"/>
    <w:rsid w:val="00486B79"/>
    <w:rsid w:val="00487288"/>
    <w:rsid w:val="00487505"/>
    <w:rsid w:val="00487621"/>
    <w:rsid w:val="004878AC"/>
    <w:rsid w:val="00487B0B"/>
    <w:rsid w:val="0049013A"/>
    <w:rsid w:val="004911B3"/>
    <w:rsid w:val="004914CC"/>
    <w:rsid w:val="00491864"/>
    <w:rsid w:val="00491E71"/>
    <w:rsid w:val="00492493"/>
    <w:rsid w:val="004924E6"/>
    <w:rsid w:val="004934EA"/>
    <w:rsid w:val="0049381D"/>
    <w:rsid w:val="004940CC"/>
    <w:rsid w:val="004944E1"/>
    <w:rsid w:val="00494807"/>
    <w:rsid w:val="00494A25"/>
    <w:rsid w:val="004951CD"/>
    <w:rsid w:val="00496209"/>
    <w:rsid w:val="00497414"/>
    <w:rsid w:val="00497635"/>
    <w:rsid w:val="00497DEF"/>
    <w:rsid w:val="004A2114"/>
    <w:rsid w:val="004A2787"/>
    <w:rsid w:val="004A310C"/>
    <w:rsid w:val="004A38AC"/>
    <w:rsid w:val="004A51FE"/>
    <w:rsid w:val="004A537F"/>
    <w:rsid w:val="004A5A84"/>
    <w:rsid w:val="004A5E89"/>
    <w:rsid w:val="004A6A72"/>
    <w:rsid w:val="004A6C13"/>
    <w:rsid w:val="004A6FD2"/>
    <w:rsid w:val="004A748D"/>
    <w:rsid w:val="004A7856"/>
    <w:rsid w:val="004A78CE"/>
    <w:rsid w:val="004B01AE"/>
    <w:rsid w:val="004B0402"/>
    <w:rsid w:val="004B04EC"/>
    <w:rsid w:val="004B0780"/>
    <w:rsid w:val="004B0D52"/>
    <w:rsid w:val="004B11CF"/>
    <w:rsid w:val="004B19B8"/>
    <w:rsid w:val="004B2504"/>
    <w:rsid w:val="004B2527"/>
    <w:rsid w:val="004B25BF"/>
    <w:rsid w:val="004B30CA"/>
    <w:rsid w:val="004B3317"/>
    <w:rsid w:val="004B4581"/>
    <w:rsid w:val="004B46F3"/>
    <w:rsid w:val="004B4B44"/>
    <w:rsid w:val="004B4FBA"/>
    <w:rsid w:val="004B5021"/>
    <w:rsid w:val="004B512E"/>
    <w:rsid w:val="004B5819"/>
    <w:rsid w:val="004B5EA9"/>
    <w:rsid w:val="004B687E"/>
    <w:rsid w:val="004B6A29"/>
    <w:rsid w:val="004C05A7"/>
    <w:rsid w:val="004C0DA7"/>
    <w:rsid w:val="004C1257"/>
    <w:rsid w:val="004C1514"/>
    <w:rsid w:val="004C2C60"/>
    <w:rsid w:val="004C49C9"/>
    <w:rsid w:val="004C51B4"/>
    <w:rsid w:val="004C5C3E"/>
    <w:rsid w:val="004C5DEF"/>
    <w:rsid w:val="004C723F"/>
    <w:rsid w:val="004C77F5"/>
    <w:rsid w:val="004C781A"/>
    <w:rsid w:val="004C7C88"/>
    <w:rsid w:val="004D012D"/>
    <w:rsid w:val="004D1594"/>
    <w:rsid w:val="004D1843"/>
    <w:rsid w:val="004D212F"/>
    <w:rsid w:val="004D250E"/>
    <w:rsid w:val="004D290E"/>
    <w:rsid w:val="004D2B0A"/>
    <w:rsid w:val="004D30E3"/>
    <w:rsid w:val="004D35AC"/>
    <w:rsid w:val="004D4446"/>
    <w:rsid w:val="004D5071"/>
    <w:rsid w:val="004D519E"/>
    <w:rsid w:val="004D5CCA"/>
    <w:rsid w:val="004D640C"/>
    <w:rsid w:val="004D6728"/>
    <w:rsid w:val="004D731F"/>
    <w:rsid w:val="004D77A8"/>
    <w:rsid w:val="004E1AF8"/>
    <w:rsid w:val="004E1B6A"/>
    <w:rsid w:val="004E2219"/>
    <w:rsid w:val="004E2A01"/>
    <w:rsid w:val="004E39F2"/>
    <w:rsid w:val="004E4412"/>
    <w:rsid w:val="004E47B8"/>
    <w:rsid w:val="004E4A34"/>
    <w:rsid w:val="004E5DC9"/>
    <w:rsid w:val="004E6DF0"/>
    <w:rsid w:val="004E6EC4"/>
    <w:rsid w:val="004E6FB0"/>
    <w:rsid w:val="004E7622"/>
    <w:rsid w:val="004E7C93"/>
    <w:rsid w:val="004F04A1"/>
    <w:rsid w:val="004F1BED"/>
    <w:rsid w:val="004F1E96"/>
    <w:rsid w:val="004F2B09"/>
    <w:rsid w:val="004F2B2D"/>
    <w:rsid w:val="004F31F1"/>
    <w:rsid w:val="004F3863"/>
    <w:rsid w:val="004F4E5A"/>
    <w:rsid w:val="004F5D00"/>
    <w:rsid w:val="004F65FF"/>
    <w:rsid w:val="004F6E73"/>
    <w:rsid w:val="004F7293"/>
    <w:rsid w:val="0050040E"/>
    <w:rsid w:val="0050082C"/>
    <w:rsid w:val="00500A19"/>
    <w:rsid w:val="00500EDF"/>
    <w:rsid w:val="00501625"/>
    <w:rsid w:val="005024B2"/>
    <w:rsid w:val="00502D0C"/>
    <w:rsid w:val="005045E4"/>
    <w:rsid w:val="00505595"/>
    <w:rsid w:val="005060CF"/>
    <w:rsid w:val="005062F6"/>
    <w:rsid w:val="00506452"/>
    <w:rsid w:val="00506814"/>
    <w:rsid w:val="00507109"/>
    <w:rsid w:val="005071D9"/>
    <w:rsid w:val="00507A10"/>
    <w:rsid w:val="005109A1"/>
    <w:rsid w:val="00510DA9"/>
    <w:rsid w:val="0051138F"/>
    <w:rsid w:val="00511D22"/>
    <w:rsid w:val="00511F85"/>
    <w:rsid w:val="005133AB"/>
    <w:rsid w:val="00513953"/>
    <w:rsid w:val="005140E1"/>
    <w:rsid w:val="00514550"/>
    <w:rsid w:val="0051455D"/>
    <w:rsid w:val="005148A4"/>
    <w:rsid w:val="00514A3F"/>
    <w:rsid w:val="00515539"/>
    <w:rsid w:val="00517E83"/>
    <w:rsid w:val="0052093E"/>
    <w:rsid w:val="00520B7C"/>
    <w:rsid w:val="00520C79"/>
    <w:rsid w:val="0052142D"/>
    <w:rsid w:val="005217F3"/>
    <w:rsid w:val="00521867"/>
    <w:rsid w:val="005221FE"/>
    <w:rsid w:val="0052407E"/>
    <w:rsid w:val="00524577"/>
    <w:rsid w:val="00524624"/>
    <w:rsid w:val="005249BC"/>
    <w:rsid w:val="00524B2B"/>
    <w:rsid w:val="00524BEB"/>
    <w:rsid w:val="005255A6"/>
    <w:rsid w:val="00526DFF"/>
    <w:rsid w:val="00527738"/>
    <w:rsid w:val="00527A82"/>
    <w:rsid w:val="00530D68"/>
    <w:rsid w:val="0053110E"/>
    <w:rsid w:val="005319A7"/>
    <w:rsid w:val="005322EC"/>
    <w:rsid w:val="00532E37"/>
    <w:rsid w:val="00533AFA"/>
    <w:rsid w:val="00534569"/>
    <w:rsid w:val="005345E2"/>
    <w:rsid w:val="00534BE2"/>
    <w:rsid w:val="00534D0E"/>
    <w:rsid w:val="005351C0"/>
    <w:rsid w:val="005352E5"/>
    <w:rsid w:val="00535600"/>
    <w:rsid w:val="00535621"/>
    <w:rsid w:val="00535943"/>
    <w:rsid w:val="00535CCD"/>
    <w:rsid w:val="00535D3E"/>
    <w:rsid w:val="00536FA8"/>
    <w:rsid w:val="00537D60"/>
    <w:rsid w:val="00541204"/>
    <w:rsid w:val="00541B97"/>
    <w:rsid w:val="00541C9B"/>
    <w:rsid w:val="00542812"/>
    <w:rsid w:val="005432BB"/>
    <w:rsid w:val="00543801"/>
    <w:rsid w:val="00543D7D"/>
    <w:rsid w:val="0054430E"/>
    <w:rsid w:val="00544AE3"/>
    <w:rsid w:val="00545074"/>
    <w:rsid w:val="005452DD"/>
    <w:rsid w:val="0054547A"/>
    <w:rsid w:val="0054594D"/>
    <w:rsid w:val="005516E0"/>
    <w:rsid w:val="00552063"/>
    <w:rsid w:val="00552169"/>
    <w:rsid w:val="00552EF8"/>
    <w:rsid w:val="00553639"/>
    <w:rsid w:val="00553CF2"/>
    <w:rsid w:val="00554005"/>
    <w:rsid w:val="0055456D"/>
    <w:rsid w:val="00554DF8"/>
    <w:rsid w:val="00555147"/>
    <w:rsid w:val="0055520E"/>
    <w:rsid w:val="005559ED"/>
    <w:rsid w:val="00555D2E"/>
    <w:rsid w:val="005561A6"/>
    <w:rsid w:val="00556E47"/>
    <w:rsid w:val="005570C3"/>
    <w:rsid w:val="005577AE"/>
    <w:rsid w:val="00560132"/>
    <w:rsid w:val="005607A7"/>
    <w:rsid w:val="00561214"/>
    <w:rsid w:val="00561C81"/>
    <w:rsid w:val="0056230D"/>
    <w:rsid w:val="005627A4"/>
    <w:rsid w:val="00563333"/>
    <w:rsid w:val="00563373"/>
    <w:rsid w:val="005638FB"/>
    <w:rsid w:val="005644E1"/>
    <w:rsid w:val="005646A7"/>
    <w:rsid w:val="00564AD7"/>
    <w:rsid w:val="0056516A"/>
    <w:rsid w:val="00565CEE"/>
    <w:rsid w:val="00566CA1"/>
    <w:rsid w:val="00566E87"/>
    <w:rsid w:val="00567320"/>
    <w:rsid w:val="0057078E"/>
    <w:rsid w:val="00570907"/>
    <w:rsid w:val="00570AF2"/>
    <w:rsid w:val="00571492"/>
    <w:rsid w:val="00571B13"/>
    <w:rsid w:val="00572BB7"/>
    <w:rsid w:val="00573BA1"/>
    <w:rsid w:val="00574148"/>
    <w:rsid w:val="0057415F"/>
    <w:rsid w:val="005754E2"/>
    <w:rsid w:val="00575CFA"/>
    <w:rsid w:val="00576F3C"/>
    <w:rsid w:val="00577110"/>
    <w:rsid w:val="005771D9"/>
    <w:rsid w:val="005777EB"/>
    <w:rsid w:val="00580537"/>
    <w:rsid w:val="005814D0"/>
    <w:rsid w:val="005818A0"/>
    <w:rsid w:val="00581C23"/>
    <w:rsid w:val="00582CE3"/>
    <w:rsid w:val="00583904"/>
    <w:rsid w:val="00583FF8"/>
    <w:rsid w:val="005842A7"/>
    <w:rsid w:val="005849F8"/>
    <w:rsid w:val="0058570F"/>
    <w:rsid w:val="00585ECA"/>
    <w:rsid w:val="0058646D"/>
    <w:rsid w:val="00586D70"/>
    <w:rsid w:val="00586E3F"/>
    <w:rsid w:val="00587145"/>
    <w:rsid w:val="005879F7"/>
    <w:rsid w:val="00587E8B"/>
    <w:rsid w:val="00590230"/>
    <w:rsid w:val="00590253"/>
    <w:rsid w:val="00590386"/>
    <w:rsid w:val="00590B6D"/>
    <w:rsid w:val="0059150D"/>
    <w:rsid w:val="00591D18"/>
    <w:rsid w:val="00593146"/>
    <w:rsid w:val="0059345D"/>
    <w:rsid w:val="00593DC1"/>
    <w:rsid w:val="00593EEF"/>
    <w:rsid w:val="005949E0"/>
    <w:rsid w:val="00594CC4"/>
    <w:rsid w:val="00594E65"/>
    <w:rsid w:val="00595299"/>
    <w:rsid w:val="0059560C"/>
    <w:rsid w:val="0059597F"/>
    <w:rsid w:val="00595CC6"/>
    <w:rsid w:val="005962DD"/>
    <w:rsid w:val="005973B5"/>
    <w:rsid w:val="00597FA1"/>
    <w:rsid w:val="005A0A5D"/>
    <w:rsid w:val="005A12BC"/>
    <w:rsid w:val="005A1CA4"/>
    <w:rsid w:val="005A20F0"/>
    <w:rsid w:val="005A2D36"/>
    <w:rsid w:val="005A47F3"/>
    <w:rsid w:val="005A4AD5"/>
    <w:rsid w:val="005A5495"/>
    <w:rsid w:val="005A5D23"/>
    <w:rsid w:val="005A66D6"/>
    <w:rsid w:val="005A6B08"/>
    <w:rsid w:val="005A76E9"/>
    <w:rsid w:val="005B0854"/>
    <w:rsid w:val="005B08D8"/>
    <w:rsid w:val="005B2341"/>
    <w:rsid w:val="005B248F"/>
    <w:rsid w:val="005B24FD"/>
    <w:rsid w:val="005B3223"/>
    <w:rsid w:val="005B376F"/>
    <w:rsid w:val="005B3A25"/>
    <w:rsid w:val="005B3CCE"/>
    <w:rsid w:val="005B3DD1"/>
    <w:rsid w:val="005B4121"/>
    <w:rsid w:val="005B417A"/>
    <w:rsid w:val="005B4690"/>
    <w:rsid w:val="005B4740"/>
    <w:rsid w:val="005B63E2"/>
    <w:rsid w:val="005B67B6"/>
    <w:rsid w:val="005B67BD"/>
    <w:rsid w:val="005B684D"/>
    <w:rsid w:val="005B715B"/>
    <w:rsid w:val="005B757A"/>
    <w:rsid w:val="005C02AF"/>
    <w:rsid w:val="005C0998"/>
    <w:rsid w:val="005C0CAE"/>
    <w:rsid w:val="005C0F5D"/>
    <w:rsid w:val="005C21D2"/>
    <w:rsid w:val="005C2F57"/>
    <w:rsid w:val="005C3147"/>
    <w:rsid w:val="005C36F0"/>
    <w:rsid w:val="005C3D9F"/>
    <w:rsid w:val="005C44A7"/>
    <w:rsid w:val="005C4683"/>
    <w:rsid w:val="005C46E9"/>
    <w:rsid w:val="005C5783"/>
    <w:rsid w:val="005C5A33"/>
    <w:rsid w:val="005C6ED5"/>
    <w:rsid w:val="005C7980"/>
    <w:rsid w:val="005D07FA"/>
    <w:rsid w:val="005D0A25"/>
    <w:rsid w:val="005D0DFD"/>
    <w:rsid w:val="005D0FB5"/>
    <w:rsid w:val="005D1B82"/>
    <w:rsid w:val="005D1F25"/>
    <w:rsid w:val="005D3FBD"/>
    <w:rsid w:val="005D4051"/>
    <w:rsid w:val="005D424E"/>
    <w:rsid w:val="005D4F70"/>
    <w:rsid w:val="005D513C"/>
    <w:rsid w:val="005D5562"/>
    <w:rsid w:val="005D5595"/>
    <w:rsid w:val="005D5C16"/>
    <w:rsid w:val="005D5E5C"/>
    <w:rsid w:val="005D63EA"/>
    <w:rsid w:val="005D6A48"/>
    <w:rsid w:val="005D6F35"/>
    <w:rsid w:val="005E111E"/>
    <w:rsid w:val="005E1145"/>
    <w:rsid w:val="005E15FF"/>
    <w:rsid w:val="005E2256"/>
    <w:rsid w:val="005E3018"/>
    <w:rsid w:val="005E32B6"/>
    <w:rsid w:val="005E410A"/>
    <w:rsid w:val="005E41CC"/>
    <w:rsid w:val="005E4224"/>
    <w:rsid w:val="005E4723"/>
    <w:rsid w:val="005E49E8"/>
    <w:rsid w:val="005E4B69"/>
    <w:rsid w:val="005E5682"/>
    <w:rsid w:val="005E5EB3"/>
    <w:rsid w:val="005E6157"/>
    <w:rsid w:val="005E6229"/>
    <w:rsid w:val="005E645C"/>
    <w:rsid w:val="005E6DD6"/>
    <w:rsid w:val="005E7B11"/>
    <w:rsid w:val="005F06C5"/>
    <w:rsid w:val="005F23A5"/>
    <w:rsid w:val="005F273D"/>
    <w:rsid w:val="005F2DCB"/>
    <w:rsid w:val="005F32B8"/>
    <w:rsid w:val="005F36CB"/>
    <w:rsid w:val="005F3A7F"/>
    <w:rsid w:val="005F459B"/>
    <w:rsid w:val="005F4B0B"/>
    <w:rsid w:val="005F57A0"/>
    <w:rsid w:val="005F5FF0"/>
    <w:rsid w:val="005F6ACF"/>
    <w:rsid w:val="005F6E72"/>
    <w:rsid w:val="005F7136"/>
    <w:rsid w:val="005F72C0"/>
    <w:rsid w:val="005F73CA"/>
    <w:rsid w:val="00600485"/>
    <w:rsid w:val="00600F1D"/>
    <w:rsid w:val="0060178E"/>
    <w:rsid w:val="00601F26"/>
    <w:rsid w:val="006047BF"/>
    <w:rsid w:val="006051DA"/>
    <w:rsid w:val="006053CA"/>
    <w:rsid w:val="00605A22"/>
    <w:rsid w:val="00605C7A"/>
    <w:rsid w:val="00606AB2"/>
    <w:rsid w:val="00606BD6"/>
    <w:rsid w:val="006072E1"/>
    <w:rsid w:val="0060741E"/>
    <w:rsid w:val="00607D00"/>
    <w:rsid w:val="006100B1"/>
    <w:rsid w:val="0061041F"/>
    <w:rsid w:val="00611A84"/>
    <w:rsid w:val="00611E5E"/>
    <w:rsid w:val="0061205A"/>
    <w:rsid w:val="00612BB4"/>
    <w:rsid w:val="00614148"/>
    <w:rsid w:val="006148EB"/>
    <w:rsid w:val="00614C87"/>
    <w:rsid w:val="006158DC"/>
    <w:rsid w:val="006158F8"/>
    <w:rsid w:val="006171DA"/>
    <w:rsid w:val="006175A4"/>
    <w:rsid w:val="00617FAB"/>
    <w:rsid w:val="0062057C"/>
    <w:rsid w:val="0062072E"/>
    <w:rsid w:val="00620EA2"/>
    <w:rsid w:val="00620F0F"/>
    <w:rsid w:val="0062204D"/>
    <w:rsid w:val="00622416"/>
    <w:rsid w:val="0062246C"/>
    <w:rsid w:val="0062305D"/>
    <w:rsid w:val="00623723"/>
    <w:rsid w:val="00623961"/>
    <w:rsid w:val="00623D8B"/>
    <w:rsid w:val="00623DC7"/>
    <w:rsid w:val="00624112"/>
    <w:rsid w:val="006241F5"/>
    <w:rsid w:val="006242F3"/>
    <w:rsid w:val="00624B91"/>
    <w:rsid w:val="006254D4"/>
    <w:rsid w:val="00626F57"/>
    <w:rsid w:val="006274DF"/>
    <w:rsid w:val="00627FDF"/>
    <w:rsid w:val="0063052D"/>
    <w:rsid w:val="00630665"/>
    <w:rsid w:val="00630A33"/>
    <w:rsid w:val="00630CDC"/>
    <w:rsid w:val="00631413"/>
    <w:rsid w:val="00631648"/>
    <w:rsid w:val="00632B50"/>
    <w:rsid w:val="00632D3E"/>
    <w:rsid w:val="00632EAF"/>
    <w:rsid w:val="0063331A"/>
    <w:rsid w:val="0063392F"/>
    <w:rsid w:val="00633C75"/>
    <w:rsid w:val="006342FE"/>
    <w:rsid w:val="006349A8"/>
    <w:rsid w:val="00634EFE"/>
    <w:rsid w:val="0063546F"/>
    <w:rsid w:val="006364EF"/>
    <w:rsid w:val="006368F7"/>
    <w:rsid w:val="00636B6F"/>
    <w:rsid w:val="00636FC3"/>
    <w:rsid w:val="00637267"/>
    <w:rsid w:val="00637CAC"/>
    <w:rsid w:val="00640532"/>
    <w:rsid w:val="00641628"/>
    <w:rsid w:val="00641801"/>
    <w:rsid w:val="00641C25"/>
    <w:rsid w:val="006428C3"/>
    <w:rsid w:val="00642BD9"/>
    <w:rsid w:val="006434CB"/>
    <w:rsid w:val="00644847"/>
    <w:rsid w:val="00644C6F"/>
    <w:rsid w:val="00644F04"/>
    <w:rsid w:val="00645179"/>
    <w:rsid w:val="00646607"/>
    <w:rsid w:val="00646C4E"/>
    <w:rsid w:val="00647295"/>
    <w:rsid w:val="00647559"/>
    <w:rsid w:val="006501DB"/>
    <w:rsid w:val="0065035E"/>
    <w:rsid w:val="00650B16"/>
    <w:rsid w:val="006520F5"/>
    <w:rsid w:val="00652478"/>
    <w:rsid w:val="006524B3"/>
    <w:rsid w:val="00652C4F"/>
    <w:rsid w:val="00653336"/>
    <w:rsid w:val="00653956"/>
    <w:rsid w:val="00653D88"/>
    <w:rsid w:val="006542B0"/>
    <w:rsid w:val="006542BC"/>
    <w:rsid w:val="00655E13"/>
    <w:rsid w:val="0065616C"/>
    <w:rsid w:val="00656786"/>
    <w:rsid w:val="00656D38"/>
    <w:rsid w:val="00660336"/>
    <w:rsid w:val="00660A33"/>
    <w:rsid w:val="00661026"/>
    <w:rsid w:val="00661586"/>
    <w:rsid w:val="00662866"/>
    <w:rsid w:val="00662868"/>
    <w:rsid w:val="00662B3E"/>
    <w:rsid w:val="00662E62"/>
    <w:rsid w:val="0066388A"/>
    <w:rsid w:val="00664233"/>
    <w:rsid w:val="00664671"/>
    <w:rsid w:val="0066498A"/>
    <w:rsid w:val="00665088"/>
    <w:rsid w:val="006656BC"/>
    <w:rsid w:val="00666E68"/>
    <w:rsid w:val="006675A1"/>
    <w:rsid w:val="0066797E"/>
    <w:rsid w:val="00667B05"/>
    <w:rsid w:val="00667F5F"/>
    <w:rsid w:val="006709F5"/>
    <w:rsid w:val="006714A8"/>
    <w:rsid w:val="00671A4C"/>
    <w:rsid w:val="00672C85"/>
    <w:rsid w:val="00673E8B"/>
    <w:rsid w:val="00674127"/>
    <w:rsid w:val="00675172"/>
    <w:rsid w:val="00675803"/>
    <w:rsid w:val="00675C6B"/>
    <w:rsid w:val="00676F67"/>
    <w:rsid w:val="00680B85"/>
    <w:rsid w:val="00680BBC"/>
    <w:rsid w:val="00680C27"/>
    <w:rsid w:val="00680F84"/>
    <w:rsid w:val="006814F4"/>
    <w:rsid w:val="0068231F"/>
    <w:rsid w:val="00682399"/>
    <w:rsid w:val="00682AA4"/>
    <w:rsid w:val="00683903"/>
    <w:rsid w:val="006848DC"/>
    <w:rsid w:val="00684D9F"/>
    <w:rsid w:val="00685322"/>
    <w:rsid w:val="00685657"/>
    <w:rsid w:val="006856AF"/>
    <w:rsid w:val="00686B36"/>
    <w:rsid w:val="00686B8F"/>
    <w:rsid w:val="006876B1"/>
    <w:rsid w:val="00687F50"/>
    <w:rsid w:val="00690404"/>
    <w:rsid w:val="00690E46"/>
    <w:rsid w:val="006915C9"/>
    <w:rsid w:val="00691FD8"/>
    <w:rsid w:val="0069265C"/>
    <w:rsid w:val="00693CFE"/>
    <w:rsid w:val="00694A17"/>
    <w:rsid w:val="00694A21"/>
    <w:rsid w:val="00694D2B"/>
    <w:rsid w:val="006953E6"/>
    <w:rsid w:val="006954F8"/>
    <w:rsid w:val="00695715"/>
    <w:rsid w:val="006959B1"/>
    <w:rsid w:val="0069697A"/>
    <w:rsid w:val="00696DD2"/>
    <w:rsid w:val="006A0617"/>
    <w:rsid w:val="006A1440"/>
    <w:rsid w:val="006A25C7"/>
    <w:rsid w:val="006A27B0"/>
    <w:rsid w:val="006A2A50"/>
    <w:rsid w:val="006A30F9"/>
    <w:rsid w:val="006A31F1"/>
    <w:rsid w:val="006A5A42"/>
    <w:rsid w:val="006A648E"/>
    <w:rsid w:val="006A7902"/>
    <w:rsid w:val="006A7BC2"/>
    <w:rsid w:val="006A7DEE"/>
    <w:rsid w:val="006B0E78"/>
    <w:rsid w:val="006B1179"/>
    <w:rsid w:val="006B1304"/>
    <w:rsid w:val="006B2912"/>
    <w:rsid w:val="006B2CF8"/>
    <w:rsid w:val="006B41D0"/>
    <w:rsid w:val="006B505C"/>
    <w:rsid w:val="006B557A"/>
    <w:rsid w:val="006B5F78"/>
    <w:rsid w:val="006B63A0"/>
    <w:rsid w:val="006B65F3"/>
    <w:rsid w:val="006B6745"/>
    <w:rsid w:val="006B71EE"/>
    <w:rsid w:val="006C1AD6"/>
    <w:rsid w:val="006C2136"/>
    <w:rsid w:val="006C238B"/>
    <w:rsid w:val="006C2EF5"/>
    <w:rsid w:val="006C3C00"/>
    <w:rsid w:val="006C44A7"/>
    <w:rsid w:val="006C52FF"/>
    <w:rsid w:val="006C7884"/>
    <w:rsid w:val="006D00C4"/>
    <w:rsid w:val="006D193A"/>
    <w:rsid w:val="006D3040"/>
    <w:rsid w:val="006D3661"/>
    <w:rsid w:val="006D3980"/>
    <w:rsid w:val="006D62A2"/>
    <w:rsid w:val="006D6CED"/>
    <w:rsid w:val="006D6EAD"/>
    <w:rsid w:val="006D6FD6"/>
    <w:rsid w:val="006D73CE"/>
    <w:rsid w:val="006D77B7"/>
    <w:rsid w:val="006D7AC9"/>
    <w:rsid w:val="006D7B1B"/>
    <w:rsid w:val="006E04C4"/>
    <w:rsid w:val="006E06E0"/>
    <w:rsid w:val="006E0D67"/>
    <w:rsid w:val="006E0EF8"/>
    <w:rsid w:val="006E1266"/>
    <w:rsid w:val="006E2516"/>
    <w:rsid w:val="006E2908"/>
    <w:rsid w:val="006E2AD1"/>
    <w:rsid w:val="006E2EE5"/>
    <w:rsid w:val="006E3598"/>
    <w:rsid w:val="006E55C7"/>
    <w:rsid w:val="006E592C"/>
    <w:rsid w:val="006E6B21"/>
    <w:rsid w:val="006E7822"/>
    <w:rsid w:val="006E7E0A"/>
    <w:rsid w:val="006F0121"/>
    <w:rsid w:val="006F14B3"/>
    <w:rsid w:val="006F1EF5"/>
    <w:rsid w:val="006F2B16"/>
    <w:rsid w:val="006F321B"/>
    <w:rsid w:val="006F39CF"/>
    <w:rsid w:val="006F3E8B"/>
    <w:rsid w:val="006F41D2"/>
    <w:rsid w:val="006F44C7"/>
    <w:rsid w:val="006F4917"/>
    <w:rsid w:val="006F5104"/>
    <w:rsid w:val="006F5DAE"/>
    <w:rsid w:val="006F6497"/>
    <w:rsid w:val="006F6B0A"/>
    <w:rsid w:val="006F7992"/>
    <w:rsid w:val="006F7C4A"/>
    <w:rsid w:val="00700352"/>
    <w:rsid w:val="00700543"/>
    <w:rsid w:val="00700963"/>
    <w:rsid w:val="007016B8"/>
    <w:rsid w:val="007023B3"/>
    <w:rsid w:val="00702E30"/>
    <w:rsid w:val="00702E8D"/>
    <w:rsid w:val="00704248"/>
    <w:rsid w:val="007063C1"/>
    <w:rsid w:val="00706477"/>
    <w:rsid w:val="007077BF"/>
    <w:rsid w:val="007100A9"/>
    <w:rsid w:val="00712481"/>
    <w:rsid w:val="0071311E"/>
    <w:rsid w:val="0071387A"/>
    <w:rsid w:val="0071391E"/>
    <w:rsid w:val="00713F9E"/>
    <w:rsid w:val="007147E1"/>
    <w:rsid w:val="00715B11"/>
    <w:rsid w:val="00717DCF"/>
    <w:rsid w:val="0072056D"/>
    <w:rsid w:val="00720737"/>
    <w:rsid w:val="00720906"/>
    <w:rsid w:val="00721674"/>
    <w:rsid w:val="0072218A"/>
    <w:rsid w:val="00722918"/>
    <w:rsid w:val="0072309C"/>
    <w:rsid w:val="007230A8"/>
    <w:rsid w:val="00723985"/>
    <w:rsid w:val="00723ABA"/>
    <w:rsid w:val="00723D95"/>
    <w:rsid w:val="007265BF"/>
    <w:rsid w:val="007270AA"/>
    <w:rsid w:val="00727936"/>
    <w:rsid w:val="00727D28"/>
    <w:rsid w:val="00730572"/>
    <w:rsid w:val="00730D86"/>
    <w:rsid w:val="00731D8A"/>
    <w:rsid w:val="007327AA"/>
    <w:rsid w:val="00733B0F"/>
    <w:rsid w:val="00734065"/>
    <w:rsid w:val="0073440D"/>
    <w:rsid w:val="007350B1"/>
    <w:rsid w:val="007355F5"/>
    <w:rsid w:val="007356FE"/>
    <w:rsid w:val="00735CA6"/>
    <w:rsid w:val="00736B40"/>
    <w:rsid w:val="00736D6D"/>
    <w:rsid w:val="007374EB"/>
    <w:rsid w:val="007376D2"/>
    <w:rsid w:val="0073791A"/>
    <w:rsid w:val="00737AEF"/>
    <w:rsid w:val="00737CE2"/>
    <w:rsid w:val="0074048D"/>
    <w:rsid w:val="00740820"/>
    <w:rsid w:val="0074083D"/>
    <w:rsid w:val="00740873"/>
    <w:rsid w:val="00741004"/>
    <w:rsid w:val="007410B0"/>
    <w:rsid w:val="00741C98"/>
    <w:rsid w:val="007436FE"/>
    <w:rsid w:val="007442BB"/>
    <w:rsid w:val="00744900"/>
    <w:rsid w:val="007455ED"/>
    <w:rsid w:val="007469BE"/>
    <w:rsid w:val="00746B8B"/>
    <w:rsid w:val="00746D76"/>
    <w:rsid w:val="00747C2C"/>
    <w:rsid w:val="00747E5E"/>
    <w:rsid w:val="00747F92"/>
    <w:rsid w:val="0075086B"/>
    <w:rsid w:val="007522ED"/>
    <w:rsid w:val="00752AAB"/>
    <w:rsid w:val="00752D84"/>
    <w:rsid w:val="007537FE"/>
    <w:rsid w:val="00753982"/>
    <w:rsid w:val="00753BFC"/>
    <w:rsid w:val="00754793"/>
    <w:rsid w:val="0075580B"/>
    <w:rsid w:val="00756550"/>
    <w:rsid w:val="00756ECE"/>
    <w:rsid w:val="00757375"/>
    <w:rsid w:val="0075767D"/>
    <w:rsid w:val="00760278"/>
    <w:rsid w:val="00760D64"/>
    <w:rsid w:val="0076130E"/>
    <w:rsid w:val="007616EC"/>
    <w:rsid w:val="00761900"/>
    <w:rsid w:val="00761A87"/>
    <w:rsid w:val="00762B3C"/>
    <w:rsid w:val="00763C50"/>
    <w:rsid w:val="00763F04"/>
    <w:rsid w:val="00764105"/>
    <w:rsid w:val="007644F6"/>
    <w:rsid w:val="00766194"/>
    <w:rsid w:val="007669EE"/>
    <w:rsid w:val="00766F98"/>
    <w:rsid w:val="007673EE"/>
    <w:rsid w:val="0077040C"/>
    <w:rsid w:val="007708F7"/>
    <w:rsid w:val="00770B84"/>
    <w:rsid w:val="00770EF4"/>
    <w:rsid w:val="007714B2"/>
    <w:rsid w:val="00772825"/>
    <w:rsid w:val="00772855"/>
    <w:rsid w:val="0077391F"/>
    <w:rsid w:val="00774B6E"/>
    <w:rsid w:val="00774DB4"/>
    <w:rsid w:val="00775067"/>
    <w:rsid w:val="00775DB9"/>
    <w:rsid w:val="00775E0E"/>
    <w:rsid w:val="00776136"/>
    <w:rsid w:val="00776712"/>
    <w:rsid w:val="007767BA"/>
    <w:rsid w:val="00776C83"/>
    <w:rsid w:val="00780788"/>
    <w:rsid w:val="00781250"/>
    <w:rsid w:val="00781C91"/>
    <w:rsid w:val="00782286"/>
    <w:rsid w:val="00782A79"/>
    <w:rsid w:val="00782CC9"/>
    <w:rsid w:val="00783D23"/>
    <w:rsid w:val="00784084"/>
    <w:rsid w:val="0078489B"/>
    <w:rsid w:val="00785205"/>
    <w:rsid w:val="007860CD"/>
    <w:rsid w:val="007908F7"/>
    <w:rsid w:val="00790BC4"/>
    <w:rsid w:val="007913BB"/>
    <w:rsid w:val="00791AEF"/>
    <w:rsid w:val="00792850"/>
    <w:rsid w:val="00793E2F"/>
    <w:rsid w:val="00793EB4"/>
    <w:rsid w:val="00794968"/>
    <w:rsid w:val="007949D3"/>
    <w:rsid w:val="00794F34"/>
    <w:rsid w:val="007964F4"/>
    <w:rsid w:val="00797083"/>
    <w:rsid w:val="00797148"/>
    <w:rsid w:val="00797E0D"/>
    <w:rsid w:val="007A1ECC"/>
    <w:rsid w:val="007A208B"/>
    <w:rsid w:val="007A230E"/>
    <w:rsid w:val="007A2B8B"/>
    <w:rsid w:val="007A3514"/>
    <w:rsid w:val="007A36E8"/>
    <w:rsid w:val="007A3E5D"/>
    <w:rsid w:val="007A4F68"/>
    <w:rsid w:val="007A5EC7"/>
    <w:rsid w:val="007A6033"/>
    <w:rsid w:val="007A74D5"/>
    <w:rsid w:val="007A7EE3"/>
    <w:rsid w:val="007B040A"/>
    <w:rsid w:val="007B1188"/>
    <w:rsid w:val="007B11A7"/>
    <w:rsid w:val="007B1368"/>
    <w:rsid w:val="007B167C"/>
    <w:rsid w:val="007B355B"/>
    <w:rsid w:val="007B3993"/>
    <w:rsid w:val="007B3B94"/>
    <w:rsid w:val="007B3F56"/>
    <w:rsid w:val="007B4BE4"/>
    <w:rsid w:val="007B5001"/>
    <w:rsid w:val="007B5941"/>
    <w:rsid w:val="007B6ED5"/>
    <w:rsid w:val="007C0189"/>
    <w:rsid w:val="007C0829"/>
    <w:rsid w:val="007C0A6C"/>
    <w:rsid w:val="007C0AEC"/>
    <w:rsid w:val="007C1033"/>
    <w:rsid w:val="007C1A54"/>
    <w:rsid w:val="007C1B78"/>
    <w:rsid w:val="007C4320"/>
    <w:rsid w:val="007C64AB"/>
    <w:rsid w:val="007C65FF"/>
    <w:rsid w:val="007C69BC"/>
    <w:rsid w:val="007C69D5"/>
    <w:rsid w:val="007C6BDC"/>
    <w:rsid w:val="007C74BC"/>
    <w:rsid w:val="007C7989"/>
    <w:rsid w:val="007D05EE"/>
    <w:rsid w:val="007D4A0F"/>
    <w:rsid w:val="007D4EDA"/>
    <w:rsid w:val="007D58FA"/>
    <w:rsid w:val="007D7C70"/>
    <w:rsid w:val="007D7F8F"/>
    <w:rsid w:val="007E097F"/>
    <w:rsid w:val="007E0C70"/>
    <w:rsid w:val="007E1617"/>
    <w:rsid w:val="007E246A"/>
    <w:rsid w:val="007E2681"/>
    <w:rsid w:val="007E315A"/>
    <w:rsid w:val="007E3539"/>
    <w:rsid w:val="007E3595"/>
    <w:rsid w:val="007E465A"/>
    <w:rsid w:val="007E5392"/>
    <w:rsid w:val="007E579B"/>
    <w:rsid w:val="007E600A"/>
    <w:rsid w:val="007E60E0"/>
    <w:rsid w:val="007E6257"/>
    <w:rsid w:val="007E686D"/>
    <w:rsid w:val="007E69D3"/>
    <w:rsid w:val="007E705E"/>
    <w:rsid w:val="007E7663"/>
    <w:rsid w:val="007F001F"/>
    <w:rsid w:val="007F02A7"/>
    <w:rsid w:val="007F0450"/>
    <w:rsid w:val="007F0F3E"/>
    <w:rsid w:val="007F1A52"/>
    <w:rsid w:val="007F1F57"/>
    <w:rsid w:val="007F49F3"/>
    <w:rsid w:val="007F4C3F"/>
    <w:rsid w:val="007F5001"/>
    <w:rsid w:val="007F55BD"/>
    <w:rsid w:val="007F55C4"/>
    <w:rsid w:val="007F6CCF"/>
    <w:rsid w:val="007F7196"/>
    <w:rsid w:val="007F7608"/>
    <w:rsid w:val="007F7699"/>
    <w:rsid w:val="007F7977"/>
    <w:rsid w:val="007F7A3F"/>
    <w:rsid w:val="008000C7"/>
    <w:rsid w:val="00800249"/>
    <w:rsid w:val="008004E8"/>
    <w:rsid w:val="00800782"/>
    <w:rsid w:val="00802551"/>
    <w:rsid w:val="00803056"/>
    <w:rsid w:val="008035F5"/>
    <w:rsid w:val="00804515"/>
    <w:rsid w:val="00806220"/>
    <w:rsid w:val="008062CC"/>
    <w:rsid w:val="00806613"/>
    <w:rsid w:val="008068E1"/>
    <w:rsid w:val="00806B2E"/>
    <w:rsid w:val="00806EC5"/>
    <w:rsid w:val="00807545"/>
    <w:rsid w:val="00807832"/>
    <w:rsid w:val="00807C17"/>
    <w:rsid w:val="00810394"/>
    <w:rsid w:val="0081124F"/>
    <w:rsid w:val="00811E6E"/>
    <w:rsid w:val="0081263B"/>
    <w:rsid w:val="00812FE7"/>
    <w:rsid w:val="00814DE6"/>
    <w:rsid w:val="00815275"/>
    <w:rsid w:val="0081533B"/>
    <w:rsid w:val="00815526"/>
    <w:rsid w:val="0081613F"/>
    <w:rsid w:val="008164A8"/>
    <w:rsid w:val="00816BA0"/>
    <w:rsid w:val="008201A6"/>
    <w:rsid w:val="00820C31"/>
    <w:rsid w:val="00821FAE"/>
    <w:rsid w:val="008224A5"/>
    <w:rsid w:val="008226BE"/>
    <w:rsid w:val="00822CB9"/>
    <w:rsid w:val="008250AA"/>
    <w:rsid w:val="00826F47"/>
    <w:rsid w:val="008279F9"/>
    <w:rsid w:val="00827E6E"/>
    <w:rsid w:val="008302AD"/>
    <w:rsid w:val="00830A6C"/>
    <w:rsid w:val="00830DEC"/>
    <w:rsid w:val="008329DC"/>
    <w:rsid w:val="00832CAA"/>
    <w:rsid w:val="00832D2B"/>
    <w:rsid w:val="00832E8C"/>
    <w:rsid w:val="00834051"/>
    <w:rsid w:val="008356F2"/>
    <w:rsid w:val="00836279"/>
    <w:rsid w:val="00837BD2"/>
    <w:rsid w:val="0084027D"/>
    <w:rsid w:val="0084070F"/>
    <w:rsid w:val="00842459"/>
    <w:rsid w:val="008424E2"/>
    <w:rsid w:val="0084269C"/>
    <w:rsid w:val="0084276A"/>
    <w:rsid w:val="00842B2A"/>
    <w:rsid w:val="00842BBE"/>
    <w:rsid w:val="008430F0"/>
    <w:rsid w:val="00843B42"/>
    <w:rsid w:val="00845149"/>
    <w:rsid w:val="0084594A"/>
    <w:rsid w:val="00845C33"/>
    <w:rsid w:val="008467B0"/>
    <w:rsid w:val="00846CFB"/>
    <w:rsid w:val="00846D44"/>
    <w:rsid w:val="00846E0A"/>
    <w:rsid w:val="00847F23"/>
    <w:rsid w:val="00850CB6"/>
    <w:rsid w:val="00852CE0"/>
    <w:rsid w:val="008534C0"/>
    <w:rsid w:val="00854507"/>
    <w:rsid w:val="0085503A"/>
    <w:rsid w:val="00855BDC"/>
    <w:rsid w:val="00856695"/>
    <w:rsid w:val="00856DED"/>
    <w:rsid w:val="008571F5"/>
    <w:rsid w:val="0085790E"/>
    <w:rsid w:val="00860449"/>
    <w:rsid w:val="00860766"/>
    <w:rsid w:val="008616F2"/>
    <w:rsid w:val="00861FEF"/>
    <w:rsid w:val="008622FE"/>
    <w:rsid w:val="00863394"/>
    <w:rsid w:val="008640B0"/>
    <w:rsid w:val="00864344"/>
    <w:rsid w:val="008643E7"/>
    <w:rsid w:val="008646EA"/>
    <w:rsid w:val="00864A2E"/>
    <w:rsid w:val="00866953"/>
    <w:rsid w:val="00866CF8"/>
    <w:rsid w:val="0087148A"/>
    <w:rsid w:val="00871D7B"/>
    <w:rsid w:val="008728ED"/>
    <w:rsid w:val="00872D8F"/>
    <w:rsid w:val="00872DF2"/>
    <w:rsid w:val="00872E4E"/>
    <w:rsid w:val="00872F38"/>
    <w:rsid w:val="00872F97"/>
    <w:rsid w:val="0087421D"/>
    <w:rsid w:val="008752E4"/>
    <w:rsid w:val="008763C8"/>
    <w:rsid w:val="00876513"/>
    <w:rsid w:val="00876574"/>
    <w:rsid w:val="0087678C"/>
    <w:rsid w:val="008769CB"/>
    <w:rsid w:val="00876AC3"/>
    <w:rsid w:val="008805ED"/>
    <w:rsid w:val="00881C2D"/>
    <w:rsid w:val="00882FEF"/>
    <w:rsid w:val="0088345B"/>
    <w:rsid w:val="00883E8C"/>
    <w:rsid w:val="00884082"/>
    <w:rsid w:val="00884629"/>
    <w:rsid w:val="0088545E"/>
    <w:rsid w:val="00885462"/>
    <w:rsid w:val="00885C62"/>
    <w:rsid w:val="00886936"/>
    <w:rsid w:val="008871C0"/>
    <w:rsid w:val="00887797"/>
    <w:rsid w:val="00887E77"/>
    <w:rsid w:val="00890A74"/>
    <w:rsid w:val="00890AA8"/>
    <w:rsid w:val="00890DD7"/>
    <w:rsid w:val="00890FBB"/>
    <w:rsid w:val="00891213"/>
    <w:rsid w:val="00891324"/>
    <w:rsid w:val="00892A5D"/>
    <w:rsid w:val="00892E6C"/>
    <w:rsid w:val="0089389B"/>
    <w:rsid w:val="00893C63"/>
    <w:rsid w:val="008943B4"/>
    <w:rsid w:val="008944AD"/>
    <w:rsid w:val="0089636F"/>
    <w:rsid w:val="00896D1F"/>
    <w:rsid w:val="0089771D"/>
    <w:rsid w:val="008978C8"/>
    <w:rsid w:val="0089792B"/>
    <w:rsid w:val="00897B81"/>
    <w:rsid w:val="008A0B8F"/>
    <w:rsid w:val="008A10EE"/>
    <w:rsid w:val="008A1F35"/>
    <w:rsid w:val="008A2142"/>
    <w:rsid w:val="008A25DF"/>
    <w:rsid w:val="008A28CC"/>
    <w:rsid w:val="008A308B"/>
    <w:rsid w:val="008A39B4"/>
    <w:rsid w:val="008A76D5"/>
    <w:rsid w:val="008A7D08"/>
    <w:rsid w:val="008B061E"/>
    <w:rsid w:val="008B10B4"/>
    <w:rsid w:val="008B1C96"/>
    <w:rsid w:val="008B1EA0"/>
    <w:rsid w:val="008B2998"/>
    <w:rsid w:val="008B2D4A"/>
    <w:rsid w:val="008B3F64"/>
    <w:rsid w:val="008B41B2"/>
    <w:rsid w:val="008B4931"/>
    <w:rsid w:val="008B74D2"/>
    <w:rsid w:val="008B7787"/>
    <w:rsid w:val="008C028B"/>
    <w:rsid w:val="008C03F4"/>
    <w:rsid w:val="008C0CE4"/>
    <w:rsid w:val="008C12E6"/>
    <w:rsid w:val="008C1543"/>
    <w:rsid w:val="008C1B83"/>
    <w:rsid w:val="008C2538"/>
    <w:rsid w:val="008C2595"/>
    <w:rsid w:val="008C2705"/>
    <w:rsid w:val="008C3675"/>
    <w:rsid w:val="008C430A"/>
    <w:rsid w:val="008C4F18"/>
    <w:rsid w:val="008C5330"/>
    <w:rsid w:val="008C5FFB"/>
    <w:rsid w:val="008C60AE"/>
    <w:rsid w:val="008C6CFF"/>
    <w:rsid w:val="008C6F2D"/>
    <w:rsid w:val="008C72C2"/>
    <w:rsid w:val="008C730C"/>
    <w:rsid w:val="008C7475"/>
    <w:rsid w:val="008C7EF5"/>
    <w:rsid w:val="008D005D"/>
    <w:rsid w:val="008D1149"/>
    <w:rsid w:val="008D23C8"/>
    <w:rsid w:val="008D2D31"/>
    <w:rsid w:val="008D44B4"/>
    <w:rsid w:val="008D4563"/>
    <w:rsid w:val="008D4C6E"/>
    <w:rsid w:val="008D5889"/>
    <w:rsid w:val="008D5955"/>
    <w:rsid w:val="008D5FC7"/>
    <w:rsid w:val="008D69D5"/>
    <w:rsid w:val="008D6A02"/>
    <w:rsid w:val="008D70F6"/>
    <w:rsid w:val="008D7101"/>
    <w:rsid w:val="008D711C"/>
    <w:rsid w:val="008E018C"/>
    <w:rsid w:val="008E0AF8"/>
    <w:rsid w:val="008E151B"/>
    <w:rsid w:val="008E1BF7"/>
    <w:rsid w:val="008E2AD5"/>
    <w:rsid w:val="008E2B0B"/>
    <w:rsid w:val="008E3136"/>
    <w:rsid w:val="008E4D1E"/>
    <w:rsid w:val="008E58DD"/>
    <w:rsid w:val="008E59CF"/>
    <w:rsid w:val="008E5A85"/>
    <w:rsid w:val="008E6203"/>
    <w:rsid w:val="008E703F"/>
    <w:rsid w:val="008E7421"/>
    <w:rsid w:val="008E79AE"/>
    <w:rsid w:val="008E7C7C"/>
    <w:rsid w:val="008F111D"/>
    <w:rsid w:val="008F1456"/>
    <w:rsid w:val="008F15FC"/>
    <w:rsid w:val="008F18A3"/>
    <w:rsid w:val="008F1AA8"/>
    <w:rsid w:val="008F207C"/>
    <w:rsid w:val="008F30AF"/>
    <w:rsid w:val="008F3635"/>
    <w:rsid w:val="008F3833"/>
    <w:rsid w:val="008F4354"/>
    <w:rsid w:val="008F4B5D"/>
    <w:rsid w:val="008F51CF"/>
    <w:rsid w:val="008F5354"/>
    <w:rsid w:val="008F5C11"/>
    <w:rsid w:val="008F5D7F"/>
    <w:rsid w:val="008F601D"/>
    <w:rsid w:val="008F68C1"/>
    <w:rsid w:val="008F69B4"/>
    <w:rsid w:val="00900C3F"/>
    <w:rsid w:val="00901630"/>
    <w:rsid w:val="00901A2B"/>
    <w:rsid w:val="00902852"/>
    <w:rsid w:val="00902A95"/>
    <w:rsid w:val="00902B50"/>
    <w:rsid w:val="00902E94"/>
    <w:rsid w:val="00903937"/>
    <w:rsid w:val="00903BDB"/>
    <w:rsid w:val="0090497A"/>
    <w:rsid w:val="009064E9"/>
    <w:rsid w:val="00906952"/>
    <w:rsid w:val="00907D73"/>
    <w:rsid w:val="00910C4B"/>
    <w:rsid w:val="009110B2"/>
    <w:rsid w:val="00911FAD"/>
    <w:rsid w:val="00912C06"/>
    <w:rsid w:val="00912E7B"/>
    <w:rsid w:val="00913000"/>
    <w:rsid w:val="0091302D"/>
    <w:rsid w:val="009134C1"/>
    <w:rsid w:val="00913EDF"/>
    <w:rsid w:val="0091537F"/>
    <w:rsid w:val="0091570F"/>
    <w:rsid w:val="00915D68"/>
    <w:rsid w:val="00915ED7"/>
    <w:rsid w:val="009162C8"/>
    <w:rsid w:val="00916328"/>
    <w:rsid w:val="00916470"/>
    <w:rsid w:val="00916AAE"/>
    <w:rsid w:val="009179AA"/>
    <w:rsid w:val="00917E12"/>
    <w:rsid w:val="00917E7A"/>
    <w:rsid w:val="00917E80"/>
    <w:rsid w:val="00921465"/>
    <w:rsid w:val="00921A8A"/>
    <w:rsid w:val="00921B78"/>
    <w:rsid w:val="00921CF7"/>
    <w:rsid w:val="00921EF4"/>
    <w:rsid w:val="00921F0E"/>
    <w:rsid w:val="009242CE"/>
    <w:rsid w:val="00925607"/>
    <w:rsid w:val="00925840"/>
    <w:rsid w:val="00925CF6"/>
    <w:rsid w:val="00925F7F"/>
    <w:rsid w:val="009266B7"/>
    <w:rsid w:val="00926B89"/>
    <w:rsid w:val="009270EA"/>
    <w:rsid w:val="009271F1"/>
    <w:rsid w:val="00927B0F"/>
    <w:rsid w:val="00927C2D"/>
    <w:rsid w:val="00930846"/>
    <w:rsid w:val="00931DC8"/>
    <w:rsid w:val="00932B58"/>
    <w:rsid w:val="00933665"/>
    <w:rsid w:val="009343E6"/>
    <w:rsid w:val="00934514"/>
    <w:rsid w:val="00934B0F"/>
    <w:rsid w:val="00934D53"/>
    <w:rsid w:val="009352EE"/>
    <w:rsid w:val="00935AE6"/>
    <w:rsid w:val="00935B1B"/>
    <w:rsid w:val="00935C90"/>
    <w:rsid w:val="0093618C"/>
    <w:rsid w:val="009364D6"/>
    <w:rsid w:val="009368E2"/>
    <w:rsid w:val="00937508"/>
    <w:rsid w:val="00941566"/>
    <w:rsid w:val="00942313"/>
    <w:rsid w:val="009429B1"/>
    <w:rsid w:val="009434DF"/>
    <w:rsid w:val="00943786"/>
    <w:rsid w:val="009452E2"/>
    <w:rsid w:val="00945578"/>
    <w:rsid w:val="00945B02"/>
    <w:rsid w:val="00946572"/>
    <w:rsid w:val="00946783"/>
    <w:rsid w:val="00946B6A"/>
    <w:rsid w:val="00946E70"/>
    <w:rsid w:val="00946E9B"/>
    <w:rsid w:val="0094727A"/>
    <w:rsid w:val="0094794E"/>
    <w:rsid w:val="00947B9D"/>
    <w:rsid w:val="00950C63"/>
    <w:rsid w:val="00950F5E"/>
    <w:rsid w:val="009516DC"/>
    <w:rsid w:val="00951CB7"/>
    <w:rsid w:val="00951CF6"/>
    <w:rsid w:val="0095249C"/>
    <w:rsid w:val="009526FF"/>
    <w:rsid w:val="00952A9D"/>
    <w:rsid w:val="00952F01"/>
    <w:rsid w:val="00953F25"/>
    <w:rsid w:val="009544D4"/>
    <w:rsid w:val="009547D4"/>
    <w:rsid w:val="00954C75"/>
    <w:rsid w:val="00955671"/>
    <w:rsid w:val="00955AD7"/>
    <w:rsid w:val="0095742C"/>
    <w:rsid w:val="009578DD"/>
    <w:rsid w:val="0096004C"/>
    <w:rsid w:val="0096030A"/>
    <w:rsid w:val="00960340"/>
    <w:rsid w:val="009603D3"/>
    <w:rsid w:val="00961342"/>
    <w:rsid w:val="009616E0"/>
    <w:rsid w:val="00961A2D"/>
    <w:rsid w:val="00961B40"/>
    <w:rsid w:val="009623BF"/>
    <w:rsid w:val="00962F77"/>
    <w:rsid w:val="00963522"/>
    <w:rsid w:val="00963F6E"/>
    <w:rsid w:val="00964A14"/>
    <w:rsid w:val="00965B75"/>
    <w:rsid w:val="00966056"/>
    <w:rsid w:val="00967553"/>
    <w:rsid w:val="009675D0"/>
    <w:rsid w:val="00971EEA"/>
    <w:rsid w:val="0097287D"/>
    <w:rsid w:val="009728B9"/>
    <w:rsid w:val="00973160"/>
    <w:rsid w:val="009733E5"/>
    <w:rsid w:val="00973DF1"/>
    <w:rsid w:val="00975420"/>
    <w:rsid w:val="00975854"/>
    <w:rsid w:val="00977248"/>
    <w:rsid w:val="00977841"/>
    <w:rsid w:val="0098059E"/>
    <w:rsid w:val="00980A5C"/>
    <w:rsid w:val="00981645"/>
    <w:rsid w:val="00981702"/>
    <w:rsid w:val="00982502"/>
    <w:rsid w:val="00983116"/>
    <w:rsid w:val="009833B8"/>
    <w:rsid w:val="009835E3"/>
    <w:rsid w:val="009836D3"/>
    <w:rsid w:val="00983CBD"/>
    <w:rsid w:val="00984126"/>
    <w:rsid w:val="009847EA"/>
    <w:rsid w:val="00985104"/>
    <w:rsid w:val="00985D13"/>
    <w:rsid w:val="00986527"/>
    <w:rsid w:val="00987E0D"/>
    <w:rsid w:val="00987FF2"/>
    <w:rsid w:val="00990CE6"/>
    <w:rsid w:val="009922F3"/>
    <w:rsid w:val="009927B0"/>
    <w:rsid w:val="00992A56"/>
    <w:rsid w:val="00992DD8"/>
    <w:rsid w:val="00992FA1"/>
    <w:rsid w:val="009937D0"/>
    <w:rsid w:val="009943EB"/>
    <w:rsid w:val="00994DEB"/>
    <w:rsid w:val="00996B9F"/>
    <w:rsid w:val="00997262"/>
    <w:rsid w:val="009974BF"/>
    <w:rsid w:val="00997A7A"/>
    <w:rsid w:val="009A033B"/>
    <w:rsid w:val="009A19FF"/>
    <w:rsid w:val="009A2BEF"/>
    <w:rsid w:val="009A2F26"/>
    <w:rsid w:val="009A30FE"/>
    <w:rsid w:val="009A32A1"/>
    <w:rsid w:val="009A32BA"/>
    <w:rsid w:val="009A3F59"/>
    <w:rsid w:val="009A4753"/>
    <w:rsid w:val="009A4EDD"/>
    <w:rsid w:val="009A547C"/>
    <w:rsid w:val="009A6112"/>
    <w:rsid w:val="009A738B"/>
    <w:rsid w:val="009A7DB6"/>
    <w:rsid w:val="009B09D0"/>
    <w:rsid w:val="009B0BBD"/>
    <w:rsid w:val="009B2053"/>
    <w:rsid w:val="009B2792"/>
    <w:rsid w:val="009B2A61"/>
    <w:rsid w:val="009B2CB5"/>
    <w:rsid w:val="009B38E7"/>
    <w:rsid w:val="009B39BE"/>
    <w:rsid w:val="009B3D58"/>
    <w:rsid w:val="009B3F94"/>
    <w:rsid w:val="009B4B09"/>
    <w:rsid w:val="009B52EF"/>
    <w:rsid w:val="009B746C"/>
    <w:rsid w:val="009C044E"/>
    <w:rsid w:val="009C08D0"/>
    <w:rsid w:val="009C2783"/>
    <w:rsid w:val="009C439B"/>
    <w:rsid w:val="009C4811"/>
    <w:rsid w:val="009C4F47"/>
    <w:rsid w:val="009C586D"/>
    <w:rsid w:val="009C59BE"/>
    <w:rsid w:val="009C6B9B"/>
    <w:rsid w:val="009C721B"/>
    <w:rsid w:val="009D0829"/>
    <w:rsid w:val="009D08FD"/>
    <w:rsid w:val="009D137A"/>
    <w:rsid w:val="009D170C"/>
    <w:rsid w:val="009D2740"/>
    <w:rsid w:val="009D282E"/>
    <w:rsid w:val="009D2833"/>
    <w:rsid w:val="009D28FE"/>
    <w:rsid w:val="009D3159"/>
    <w:rsid w:val="009D5668"/>
    <w:rsid w:val="009D5EE5"/>
    <w:rsid w:val="009D62FD"/>
    <w:rsid w:val="009D65B9"/>
    <w:rsid w:val="009D75B5"/>
    <w:rsid w:val="009D778F"/>
    <w:rsid w:val="009D7E20"/>
    <w:rsid w:val="009E0460"/>
    <w:rsid w:val="009E0F74"/>
    <w:rsid w:val="009E3F00"/>
    <w:rsid w:val="009E41EB"/>
    <w:rsid w:val="009E4455"/>
    <w:rsid w:val="009E4E59"/>
    <w:rsid w:val="009E5A6F"/>
    <w:rsid w:val="009E6288"/>
    <w:rsid w:val="009E6557"/>
    <w:rsid w:val="009E6744"/>
    <w:rsid w:val="009E6EDB"/>
    <w:rsid w:val="009E76EA"/>
    <w:rsid w:val="009F037C"/>
    <w:rsid w:val="009F0B70"/>
    <w:rsid w:val="009F15A7"/>
    <w:rsid w:val="009F34B0"/>
    <w:rsid w:val="009F3718"/>
    <w:rsid w:val="009F482C"/>
    <w:rsid w:val="009F4CB4"/>
    <w:rsid w:val="009F5079"/>
    <w:rsid w:val="009F54FA"/>
    <w:rsid w:val="009F5644"/>
    <w:rsid w:val="009F68ED"/>
    <w:rsid w:val="009F7521"/>
    <w:rsid w:val="009F7729"/>
    <w:rsid w:val="00A001CD"/>
    <w:rsid w:val="00A00C46"/>
    <w:rsid w:val="00A00DE9"/>
    <w:rsid w:val="00A029C3"/>
    <w:rsid w:val="00A02D19"/>
    <w:rsid w:val="00A02E19"/>
    <w:rsid w:val="00A03A41"/>
    <w:rsid w:val="00A03A59"/>
    <w:rsid w:val="00A04817"/>
    <w:rsid w:val="00A04BA0"/>
    <w:rsid w:val="00A057A8"/>
    <w:rsid w:val="00A06FC1"/>
    <w:rsid w:val="00A104FF"/>
    <w:rsid w:val="00A11495"/>
    <w:rsid w:val="00A1354A"/>
    <w:rsid w:val="00A1370F"/>
    <w:rsid w:val="00A13B61"/>
    <w:rsid w:val="00A13D37"/>
    <w:rsid w:val="00A14685"/>
    <w:rsid w:val="00A149AB"/>
    <w:rsid w:val="00A149FC"/>
    <w:rsid w:val="00A161C2"/>
    <w:rsid w:val="00A16B34"/>
    <w:rsid w:val="00A17129"/>
    <w:rsid w:val="00A17624"/>
    <w:rsid w:val="00A210B2"/>
    <w:rsid w:val="00A21459"/>
    <w:rsid w:val="00A22055"/>
    <w:rsid w:val="00A227BF"/>
    <w:rsid w:val="00A24081"/>
    <w:rsid w:val="00A254E1"/>
    <w:rsid w:val="00A25558"/>
    <w:rsid w:val="00A272B6"/>
    <w:rsid w:val="00A27B62"/>
    <w:rsid w:val="00A30674"/>
    <w:rsid w:val="00A30E54"/>
    <w:rsid w:val="00A31F53"/>
    <w:rsid w:val="00A31FF6"/>
    <w:rsid w:val="00A32632"/>
    <w:rsid w:val="00A32878"/>
    <w:rsid w:val="00A32CF5"/>
    <w:rsid w:val="00A3432D"/>
    <w:rsid w:val="00A34651"/>
    <w:rsid w:val="00A35213"/>
    <w:rsid w:val="00A3562C"/>
    <w:rsid w:val="00A35E43"/>
    <w:rsid w:val="00A35F9D"/>
    <w:rsid w:val="00A4077B"/>
    <w:rsid w:val="00A407B3"/>
    <w:rsid w:val="00A40AC0"/>
    <w:rsid w:val="00A42594"/>
    <w:rsid w:val="00A43FB5"/>
    <w:rsid w:val="00A458D8"/>
    <w:rsid w:val="00A47DC3"/>
    <w:rsid w:val="00A47F89"/>
    <w:rsid w:val="00A50020"/>
    <w:rsid w:val="00A50124"/>
    <w:rsid w:val="00A51CD7"/>
    <w:rsid w:val="00A51D18"/>
    <w:rsid w:val="00A52DD8"/>
    <w:rsid w:val="00A53163"/>
    <w:rsid w:val="00A5431B"/>
    <w:rsid w:val="00A5450B"/>
    <w:rsid w:val="00A552CD"/>
    <w:rsid w:val="00A55511"/>
    <w:rsid w:val="00A55EB3"/>
    <w:rsid w:val="00A55F60"/>
    <w:rsid w:val="00A5639A"/>
    <w:rsid w:val="00A56400"/>
    <w:rsid w:val="00A56A44"/>
    <w:rsid w:val="00A57198"/>
    <w:rsid w:val="00A572F0"/>
    <w:rsid w:val="00A576E7"/>
    <w:rsid w:val="00A57998"/>
    <w:rsid w:val="00A579A0"/>
    <w:rsid w:val="00A60EA3"/>
    <w:rsid w:val="00A60F81"/>
    <w:rsid w:val="00A6182F"/>
    <w:rsid w:val="00A61C6E"/>
    <w:rsid w:val="00A624B0"/>
    <w:rsid w:val="00A63678"/>
    <w:rsid w:val="00A636CC"/>
    <w:rsid w:val="00A64078"/>
    <w:rsid w:val="00A65407"/>
    <w:rsid w:val="00A65A86"/>
    <w:rsid w:val="00A65F5B"/>
    <w:rsid w:val="00A67559"/>
    <w:rsid w:val="00A67645"/>
    <w:rsid w:val="00A70FF5"/>
    <w:rsid w:val="00A71418"/>
    <w:rsid w:val="00A72445"/>
    <w:rsid w:val="00A72B55"/>
    <w:rsid w:val="00A72F1D"/>
    <w:rsid w:val="00A736F0"/>
    <w:rsid w:val="00A73728"/>
    <w:rsid w:val="00A74FB7"/>
    <w:rsid w:val="00A75CE0"/>
    <w:rsid w:val="00A7754B"/>
    <w:rsid w:val="00A77E8B"/>
    <w:rsid w:val="00A8049E"/>
    <w:rsid w:val="00A818DE"/>
    <w:rsid w:val="00A82164"/>
    <w:rsid w:val="00A83DDE"/>
    <w:rsid w:val="00A83F54"/>
    <w:rsid w:val="00A85603"/>
    <w:rsid w:val="00A85952"/>
    <w:rsid w:val="00A863CE"/>
    <w:rsid w:val="00A869C3"/>
    <w:rsid w:val="00A87373"/>
    <w:rsid w:val="00A87422"/>
    <w:rsid w:val="00A874FE"/>
    <w:rsid w:val="00A87789"/>
    <w:rsid w:val="00A87850"/>
    <w:rsid w:val="00A87ACF"/>
    <w:rsid w:val="00A90243"/>
    <w:rsid w:val="00A90E2F"/>
    <w:rsid w:val="00A915E4"/>
    <w:rsid w:val="00A9184F"/>
    <w:rsid w:val="00A91964"/>
    <w:rsid w:val="00A92088"/>
    <w:rsid w:val="00A92CA8"/>
    <w:rsid w:val="00A941BA"/>
    <w:rsid w:val="00A94DFE"/>
    <w:rsid w:val="00A94E93"/>
    <w:rsid w:val="00A9571C"/>
    <w:rsid w:val="00A95E53"/>
    <w:rsid w:val="00A96649"/>
    <w:rsid w:val="00A96BDA"/>
    <w:rsid w:val="00A97572"/>
    <w:rsid w:val="00AA097B"/>
    <w:rsid w:val="00AA1002"/>
    <w:rsid w:val="00AA10C2"/>
    <w:rsid w:val="00AA126B"/>
    <w:rsid w:val="00AA18FE"/>
    <w:rsid w:val="00AA1F29"/>
    <w:rsid w:val="00AA2493"/>
    <w:rsid w:val="00AA2755"/>
    <w:rsid w:val="00AA3364"/>
    <w:rsid w:val="00AA3C97"/>
    <w:rsid w:val="00AA3EF0"/>
    <w:rsid w:val="00AA48B8"/>
    <w:rsid w:val="00AA5953"/>
    <w:rsid w:val="00AA5A48"/>
    <w:rsid w:val="00AA5A75"/>
    <w:rsid w:val="00AA5C12"/>
    <w:rsid w:val="00AA5D2C"/>
    <w:rsid w:val="00AA6097"/>
    <w:rsid w:val="00AA617D"/>
    <w:rsid w:val="00AA6567"/>
    <w:rsid w:val="00AA7825"/>
    <w:rsid w:val="00AA7BC5"/>
    <w:rsid w:val="00AB039D"/>
    <w:rsid w:val="00AB0A38"/>
    <w:rsid w:val="00AB0B9F"/>
    <w:rsid w:val="00AB0E8E"/>
    <w:rsid w:val="00AB144A"/>
    <w:rsid w:val="00AB2801"/>
    <w:rsid w:val="00AB29F2"/>
    <w:rsid w:val="00AB3080"/>
    <w:rsid w:val="00AB31B4"/>
    <w:rsid w:val="00AB3207"/>
    <w:rsid w:val="00AB53CF"/>
    <w:rsid w:val="00AB5596"/>
    <w:rsid w:val="00AB7504"/>
    <w:rsid w:val="00AB775A"/>
    <w:rsid w:val="00AB7889"/>
    <w:rsid w:val="00AB7EAF"/>
    <w:rsid w:val="00AC0F7A"/>
    <w:rsid w:val="00AC29DD"/>
    <w:rsid w:val="00AC2B69"/>
    <w:rsid w:val="00AC2D9C"/>
    <w:rsid w:val="00AC3706"/>
    <w:rsid w:val="00AC52B8"/>
    <w:rsid w:val="00AC54E9"/>
    <w:rsid w:val="00AC571B"/>
    <w:rsid w:val="00AC5B93"/>
    <w:rsid w:val="00AC5D0B"/>
    <w:rsid w:val="00AC5D8B"/>
    <w:rsid w:val="00AC6DD7"/>
    <w:rsid w:val="00AC72BF"/>
    <w:rsid w:val="00AC739A"/>
    <w:rsid w:val="00AD0312"/>
    <w:rsid w:val="00AD03AE"/>
    <w:rsid w:val="00AD1176"/>
    <w:rsid w:val="00AD19CB"/>
    <w:rsid w:val="00AD1DCD"/>
    <w:rsid w:val="00AD2941"/>
    <w:rsid w:val="00AD29F3"/>
    <w:rsid w:val="00AD2A76"/>
    <w:rsid w:val="00AD33CB"/>
    <w:rsid w:val="00AD384C"/>
    <w:rsid w:val="00AD3A8E"/>
    <w:rsid w:val="00AD4600"/>
    <w:rsid w:val="00AD4E5A"/>
    <w:rsid w:val="00AD596F"/>
    <w:rsid w:val="00AD6CE5"/>
    <w:rsid w:val="00AD6DC0"/>
    <w:rsid w:val="00AD771C"/>
    <w:rsid w:val="00AD7F1F"/>
    <w:rsid w:val="00AE0063"/>
    <w:rsid w:val="00AE0607"/>
    <w:rsid w:val="00AE0D80"/>
    <w:rsid w:val="00AE1585"/>
    <w:rsid w:val="00AE1616"/>
    <w:rsid w:val="00AE1D07"/>
    <w:rsid w:val="00AE32E9"/>
    <w:rsid w:val="00AE3C0E"/>
    <w:rsid w:val="00AE4250"/>
    <w:rsid w:val="00AE4D3F"/>
    <w:rsid w:val="00AE56A5"/>
    <w:rsid w:val="00AE635F"/>
    <w:rsid w:val="00AE711D"/>
    <w:rsid w:val="00AE78BD"/>
    <w:rsid w:val="00AE7A69"/>
    <w:rsid w:val="00AE7C0A"/>
    <w:rsid w:val="00AF080C"/>
    <w:rsid w:val="00AF25A5"/>
    <w:rsid w:val="00AF2F38"/>
    <w:rsid w:val="00AF4C4F"/>
    <w:rsid w:val="00AF4FFA"/>
    <w:rsid w:val="00AF567F"/>
    <w:rsid w:val="00AF6760"/>
    <w:rsid w:val="00AF6A6F"/>
    <w:rsid w:val="00AF6CD8"/>
    <w:rsid w:val="00AF6E4A"/>
    <w:rsid w:val="00B00831"/>
    <w:rsid w:val="00B02119"/>
    <w:rsid w:val="00B03529"/>
    <w:rsid w:val="00B03B7E"/>
    <w:rsid w:val="00B05582"/>
    <w:rsid w:val="00B05B71"/>
    <w:rsid w:val="00B05DCE"/>
    <w:rsid w:val="00B05E01"/>
    <w:rsid w:val="00B06165"/>
    <w:rsid w:val="00B065D0"/>
    <w:rsid w:val="00B068C0"/>
    <w:rsid w:val="00B068CF"/>
    <w:rsid w:val="00B06977"/>
    <w:rsid w:val="00B06E27"/>
    <w:rsid w:val="00B074B1"/>
    <w:rsid w:val="00B1001B"/>
    <w:rsid w:val="00B1017E"/>
    <w:rsid w:val="00B12485"/>
    <w:rsid w:val="00B12A3C"/>
    <w:rsid w:val="00B135C4"/>
    <w:rsid w:val="00B1470D"/>
    <w:rsid w:val="00B148F6"/>
    <w:rsid w:val="00B14B03"/>
    <w:rsid w:val="00B15DE3"/>
    <w:rsid w:val="00B169D6"/>
    <w:rsid w:val="00B16A38"/>
    <w:rsid w:val="00B1776B"/>
    <w:rsid w:val="00B17B1A"/>
    <w:rsid w:val="00B17DAA"/>
    <w:rsid w:val="00B202B7"/>
    <w:rsid w:val="00B21313"/>
    <w:rsid w:val="00B21BD4"/>
    <w:rsid w:val="00B22E59"/>
    <w:rsid w:val="00B23C8C"/>
    <w:rsid w:val="00B24070"/>
    <w:rsid w:val="00B24258"/>
    <w:rsid w:val="00B24CCE"/>
    <w:rsid w:val="00B24DAC"/>
    <w:rsid w:val="00B24E32"/>
    <w:rsid w:val="00B27E4B"/>
    <w:rsid w:val="00B27FE5"/>
    <w:rsid w:val="00B30389"/>
    <w:rsid w:val="00B30BFA"/>
    <w:rsid w:val="00B3143C"/>
    <w:rsid w:val="00B328A8"/>
    <w:rsid w:val="00B32CDD"/>
    <w:rsid w:val="00B340DC"/>
    <w:rsid w:val="00B35ECC"/>
    <w:rsid w:val="00B36336"/>
    <w:rsid w:val="00B364C8"/>
    <w:rsid w:val="00B36A6F"/>
    <w:rsid w:val="00B37A37"/>
    <w:rsid w:val="00B40353"/>
    <w:rsid w:val="00B40E88"/>
    <w:rsid w:val="00B410DF"/>
    <w:rsid w:val="00B41163"/>
    <w:rsid w:val="00B41E75"/>
    <w:rsid w:val="00B420CC"/>
    <w:rsid w:val="00B426F0"/>
    <w:rsid w:val="00B42F65"/>
    <w:rsid w:val="00B43AA6"/>
    <w:rsid w:val="00B440B4"/>
    <w:rsid w:val="00B4481F"/>
    <w:rsid w:val="00B44A99"/>
    <w:rsid w:val="00B44CEF"/>
    <w:rsid w:val="00B45173"/>
    <w:rsid w:val="00B45192"/>
    <w:rsid w:val="00B45295"/>
    <w:rsid w:val="00B476B5"/>
    <w:rsid w:val="00B5046A"/>
    <w:rsid w:val="00B50744"/>
    <w:rsid w:val="00B508BF"/>
    <w:rsid w:val="00B50C5A"/>
    <w:rsid w:val="00B51301"/>
    <w:rsid w:val="00B52830"/>
    <w:rsid w:val="00B531D0"/>
    <w:rsid w:val="00B55B04"/>
    <w:rsid w:val="00B56236"/>
    <w:rsid w:val="00B56ADC"/>
    <w:rsid w:val="00B56B27"/>
    <w:rsid w:val="00B56CDF"/>
    <w:rsid w:val="00B57243"/>
    <w:rsid w:val="00B600DC"/>
    <w:rsid w:val="00B605D2"/>
    <w:rsid w:val="00B62879"/>
    <w:rsid w:val="00B6342A"/>
    <w:rsid w:val="00B6390D"/>
    <w:rsid w:val="00B6555E"/>
    <w:rsid w:val="00B65FEC"/>
    <w:rsid w:val="00B71248"/>
    <w:rsid w:val="00B71588"/>
    <w:rsid w:val="00B71BCD"/>
    <w:rsid w:val="00B7388D"/>
    <w:rsid w:val="00B73AAA"/>
    <w:rsid w:val="00B74650"/>
    <w:rsid w:val="00B74C4E"/>
    <w:rsid w:val="00B75397"/>
    <w:rsid w:val="00B75661"/>
    <w:rsid w:val="00B75B7F"/>
    <w:rsid w:val="00B75FCE"/>
    <w:rsid w:val="00B76447"/>
    <w:rsid w:val="00B7746D"/>
    <w:rsid w:val="00B779A8"/>
    <w:rsid w:val="00B77CC5"/>
    <w:rsid w:val="00B77DA9"/>
    <w:rsid w:val="00B77E01"/>
    <w:rsid w:val="00B82C0D"/>
    <w:rsid w:val="00B82D46"/>
    <w:rsid w:val="00B83B55"/>
    <w:rsid w:val="00B83F8E"/>
    <w:rsid w:val="00B85291"/>
    <w:rsid w:val="00B85654"/>
    <w:rsid w:val="00B87943"/>
    <w:rsid w:val="00B90D67"/>
    <w:rsid w:val="00B91516"/>
    <w:rsid w:val="00B91535"/>
    <w:rsid w:val="00B91BC1"/>
    <w:rsid w:val="00B91C34"/>
    <w:rsid w:val="00B91C5F"/>
    <w:rsid w:val="00B92841"/>
    <w:rsid w:val="00B92B3B"/>
    <w:rsid w:val="00B93302"/>
    <w:rsid w:val="00B941E7"/>
    <w:rsid w:val="00B94EE3"/>
    <w:rsid w:val="00B95179"/>
    <w:rsid w:val="00B95DB7"/>
    <w:rsid w:val="00B96A1F"/>
    <w:rsid w:val="00B96B3A"/>
    <w:rsid w:val="00B97D93"/>
    <w:rsid w:val="00BA137D"/>
    <w:rsid w:val="00BA243F"/>
    <w:rsid w:val="00BA26A8"/>
    <w:rsid w:val="00BA29A5"/>
    <w:rsid w:val="00BA2FC0"/>
    <w:rsid w:val="00BA5D2B"/>
    <w:rsid w:val="00BA5D78"/>
    <w:rsid w:val="00BA6637"/>
    <w:rsid w:val="00BA6CC9"/>
    <w:rsid w:val="00BA7010"/>
    <w:rsid w:val="00BA7509"/>
    <w:rsid w:val="00BB02E6"/>
    <w:rsid w:val="00BB0C8C"/>
    <w:rsid w:val="00BB12D1"/>
    <w:rsid w:val="00BB1851"/>
    <w:rsid w:val="00BB21FE"/>
    <w:rsid w:val="00BB22E1"/>
    <w:rsid w:val="00BB23DD"/>
    <w:rsid w:val="00BB25D6"/>
    <w:rsid w:val="00BB26C4"/>
    <w:rsid w:val="00BB3416"/>
    <w:rsid w:val="00BB346B"/>
    <w:rsid w:val="00BB3AA0"/>
    <w:rsid w:val="00BB4AD3"/>
    <w:rsid w:val="00BB4CC5"/>
    <w:rsid w:val="00BB4EBC"/>
    <w:rsid w:val="00BB5306"/>
    <w:rsid w:val="00BB55FF"/>
    <w:rsid w:val="00BB5A88"/>
    <w:rsid w:val="00BB5DBA"/>
    <w:rsid w:val="00BB7494"/>
    <w:rsid w:val="00BB76DD"/>
    <w:rsid w:val="00BB775D"/>
    <w:rsid w:val="00BC09CE"/>
    <w:rsid w:val="00BC1CFB"/>
    <w:rsid w:val="00BC20A5"/>
    <w:rsid w:val="00BC2A27"/>
    <w:rsid w:val="00BC4094"/>
    <w:rsid w:val="00BC4169"/>
    <w:rsid w:val="00BC45CD"/>
    <w:rsid w:val="00BC584D"/>
    <w:rsid w:val="00BC589D"/>
    <w:rsid w:val="00BC6BD4"/>
    <w:rsid w:val="00BC6D82"/>
    <w:rsid w:val="00BC70C1"/>
    <w:rsid w:val="00BC75AB"/>
    <w:rsid w:val="00BC7F66"/>
    <w:rsid w:val="00BD0011"/>
    <w:rsid w:val="00BD07C9"/>
    <w:rsid w:val="00BD1ECA"/>
    <w:rsid w:val="00BD25C6"/>
    <w:rsid w:val="00BD26BD"/>
    <w:rsid w:val="00BD275A"/>
    <w:rsid w:val="00BD370E"/>
    <w:rsid w:val="00BD383A"/>
    <w:rsid w:val="00BD3A9D"/>
    <w:rsid w:val="00BD3BE2"/>
    <w:rsid w:val="00BD42ED"/>
    <w:rsid w:val="00BD43D3"/>
    <w:rsid w:val="00BD5203"/>
    <w:rsid w:val="00BD618C"/>
    <w:rsid w:val="00BD6FC6"/>
    <w:rsid w:val="00BE0A87"/>
    <w:rsid w:val="00BE0AEC"/>
    <w:rsid w:val="00BE1FC7"/>
    <w:rsid w:val="00BE20F4"/>
    <w:rsid w:val="00BE224B"/>
    <w:rsid w:val="00BE2868"/>
    <w:rsid w:val="00BE29CF"/>
    <w:rsid w:val="00BE3018"/>
    <w:rsid w:val="00BE34CD"/>
    <w:rsid w:val="00BE37CF"/>
    <w:rsid w:val="00BE4505"/>
    <w:rsid w:val="00BE4A78"/>
    <w:rsid w:val="00BE504F"/>
    <w:rsid w:val="00BE54CB"/>
    <w:rsid w:val="00BE6A19"/>
    <w:rsid w:val="00BE7158"/>
    <w:rsid w:val="00BE758A"/>
    <w:rsid w:val="00BE774E"/>
    <w:rsid w:val="00BF03BE"/>
    <w:rsid w:val="00BF1F9B"/>
    <w:rsid w:val="00BF239A"/>
    <w:rsid w:val="00BF284C"/>
    <w:rsid w:val="00BF41D1"/>
    <w:rsid w:val="00BF4A88"/>
    <w:rsid w:val="00BF58B0"/>
    <w:rsid w:val="00BF7246"/>
    <w:rsid w:val="00BF742D"/>
    <w:rsid w:val="00BF7F46"/>
    <w:rsid w:val="00C002E0"/>
    <w:rsid w:val="00C00D8B"/>
    <w:rsid w:val="00C01E02"/>
    <w:rsid w:val="00C01E91"/>
    <w:rsid w:val="00C0318C"/>
    <w:rsid w:val="00C0361A"/>
    <w:rsid w:val="00C03A85"/>
    <w:rsid w:val="00C03C18"/>
    <w:rsid w:val="00C040EE"/>
    <w:rsid w:val="00C04313"/>
    <w:rsid w:val="00C0448B"/>
    <w:rsid w:val="00C04E2D"/>
    <w:rsid w:val="00C04EF2"/>
    <w:rsid w:val="00C052A3"/>
    <w:rsid w:val="00C05D10"/>
    <w:rsid w:val="00C064CF"/>
    <w:rsid w:val="00C064E9"/>
    <w:rsid w:val="00C066C5"/>
    <w:rsid w:val="00C1047C"/>
    <w:rsid w:val="00C1121A"/>
    <w:rsid w:val="00C1147C"/>
    <w:rsid w:val="00C11AC1"/>
    <w:rsid w:val="00C127D5"/>
    <w:rsid w:val="00C12B1C"/>
    <w:rsid w:val="00C13070"/>
    <w:rsid w:val="00C13512"/>
    <w:rsid w:val="00C13CCF"/>
    <w:rsid w:val="00C1445F"/>
    <w:rsid w:val="00C145B5"/>
    <w:rsid w:val="00C15656"/>
    <w:rsid w:val="00C1570D"/>
    <w:rsid w:val="00C1581C"/>
    <w:rsid w:val="00C15825"/>
    <w:rsid w:val="00C158ED"/>
    <w:rsid w:val="00C16289"/>
    <w:rsid w:val="00C17766"/>
    <w:rsid w:val="00C17EBF"/>
    <w:rsid w:val="00C20125"/>
    <w:rsid w:val="00C207E7"/>
    <w:rsid w:val="00C214E3"/>
    <w:rsid w:val="00C215AA"/>
    <w:rsid w:val="00C24396"/>
    <w:rsid w:val="00C24E3D"/>
    <w:rsid w:val="00C24FA8"/>
    <w:rsid w:val="00C255D6"/>
    <w:rsid w:val="00C25E04"/>
    <w:rsid w:val="00C2797A"/>
    <w:rsid w:val="00C27BE7"/>
    <w:rsid w:val="00C30782"/>
    <w:rsid w:val="00C30C6D"/>
    <w:rsid w:val="00C30D83"/>
    <w:rsid w:val="00C31CDB"/>
    <w:rsid w:val="00C32158"/>
    <w:rsid w:val="00C33648"/>
    <w:rsid w:val="00C33DF0"/>
    <w:rsid w:val="00C34063"/>
    <w:rsid w:val="00C34E1B"/>
    <w:rsid w:val="00C36F0E"/>
    <w:rsid w:val="00C36F18"/>
    <w:rsid w:val="00C406E4"/>
    <w:rsid w:val="00C4096A"/>
    <w:rsid w:val="00C409C2"/>
    <w:rsid w:val="00C40A5B"/>
    <w:rsid w:val="00C41B06"/>
    <w:rsid w:val="00C435FD"/>
    <w:rsid w:val="00C449FF"/>
    <w:rsid w:val="00C458D5"/>
    <w:rsid w:val="00C46824"/>
    <w:rsid w:val="00C46AB3"/>
    <w:rsid w:val="00C50C55"/>
    <w:rsid w:val="00C50EA2"/>
    <w:rsid w:val="00C5169F"/>
    <w:rsid w:val="00C51C92"/>
    <w:rsid w:val="00C51DA7"/>
    <w:rsid w:val="00C51DD7"/>
    <w:rsid w:val="00C5222B"/>
    <w:rsid w:val="00C52430"/>
    <w:rsid w:val="00C52671"/>
    <w:rsid w:val="00C5300D"/>
    <w:rsid w:val="00C53618"/>
    <w:rsid w:val="00C5378C"/>
    <w:rsid w:val="00C55130"/>
    <w:rsid w:val="00C5570A"/>
    <w:rsid w:val="00C55F5D"/>
    <w:rsid w:val="00C562A1"/>
    <w:rsid w:val="00C57595"/>
    <w:rsid w:val="00C575AC"/>
    <w:rsid w:val="00C608E0"/>
    <w:rsid w:val="00C614C2"/>
    <w:rsid w:val="00C62EF9"/>
    <w:rsid w:val="00C637DF"/>
    <w:rsid w:val="00C63BF7"/>
    <w:rsid w:val="00C64664"/>
    <w:rsid w:val="00C64943"/>
    <w:rsid w:val="00C65094"/>
    <w:rsid w:val="00C6558C"/>
    <w:rsid w:val="00C65711"/>
    <w:rsid w:val="00C6585B"/>
    <w:rsid w:val="00C65B7A"/>
    <w:rsid w:val="00C65F72"/>
    <w:rsid w:val="00C66050"/>
    <w:rsid w:val="00C66876"/>
    <w:rsid w:val="00C700EE"/>
    <w:rsid w:val="00C706D9"/>
    <w:rsid w:val="00C709DA"/>
    <w:rsid w:val="00C71CBF"/>
    <w:rsid w:val="00C71FBF"/>
    <w:rsid w:val="00C722FB"/>
    <w:rsid w:val="00C7254A"/>
    <w:rsid w:val="00C7319B"/>
    <w:rsid w:val="00C73277"/>
    <w:rsid w:val="00C74050"/>
    <w:rsid w:val="00C7569F"/>
    <w:rsid w:val="00C75A8B"/>
    <w:rsid w:val="00C75ADC"/>
    <w:rsid w:val="00C75F10"/>
    <w:rsid w:val="00C76E60"/>
    <w:rsid w:val="00C77240"/>
    <w:rsid w:val="00C777F9"/>
    <w:rsid w:val="00C77CDD"/>
    <w:rsid w:val="00C801EE"/>
    <w:rsid w:val="00C80351"/>
    <w:rsid w:val="00C80F25"/>
    <w:rsid w:val="00C81169"/>
    <w:rsid w:val="00C81B34"/>
    <w:rsid w:val="00C83B7D"/>
    <w:rsid w:val="00C84399"/>
    <w:rsid w:val="00C86E29"/>
    <w:rsid w:val="00C900CC"/>
    <w:rsid w:val="00C906F9"/>
    <w:rsid w:val="00C91860"/>
    <w:rsid w:val="00C91F0B"/>
    <w:rsid w:val="00C9245A"/>
    <w:rsid w:val="00C92A25"/>
    <w:rsid w:val="00C92B36"/>
    <w:rsid w:val="00C94148"/>
    <w:rsid w:val="00C946AF"/>
    <w:rsid w:val="00C954E2"/>
    <w:rsid w:val="00C95C39"/>
    <w:rsid w:val="00C96109"/>
    <w:rsid w:val="00C96C31"/>
    <w:rsid w:val="00C97848"/>
    <w:rsid w:val="00C97D5C"/>
    <w:rsid w:val="00CA0F9A"/>
    <w:rsid w:val="00CA1284"/>
    <w:rsid w:val="00CA15F5"/>
    <w:rsid w:val="00CA1738"/>
    <w:rsid w:val="00CA1DE9"/>
    <w:rsid w:val="00CA2F49"/>
    <w:rsid w:val="00CA3183"/>
    <w:rsid w:val="00CA3C38"/>
    <w:rsid w:val="00CA471B"/>
    <w:rsid w:val="00CA48B1"/>
    <w:rsid w:val="00CA4FC9"/>
    <w:rsid w:val="00CA5B7E"/>
    <w:rsid w:val="00CA6692"/>
    <w:rsid w:val="00CA6DCB"/>
    <w:rsid w:val="00CA707C"/>
    <w:rsid w:val="00CA7752"/>
    <w:rsid w:val="00CA7E6B"/>
    <w:rsid w:val="00CB050D"/>
    <w:rsid w:val="00CB057A"/>
    <w:rsid w:val="00CB06C2"/>
    <w:rsid w:val="00CB070E"/>
    <w:rsid w:val="00CB0FBF"/>
    <w:rsid w:val="00CB15E6"/>
    <w:rsid w:val="00CB1FD7"/>
    <w:rsid w:val="00CB2A80"/>
    <w:rsid w:val="00CB392C"/>
    <w:rsid w:val="00CB4455"/>
    <w:rsid w:val="00CB462A"/>
    <w:rsid w:val="00CB4EAA"/>
    <w:rsid w:val="00CB5F61"/>
    <w:rsid w:val="00CB642A"/>
    <w:rsid w:val="00CB665F"/>
    <w:rsid w:val="00CB695E"/>
    <w:rsid w:val="00CB71A6"/>
    <w:rsid w:val="00CB737E"/>
    <w:rsid w:val="00CB77D4"/>
    <w:rsid w:val="00CB7BF6"/>
    <w:rsid w:val="00CC0432"/>
    <w:rsid w:val="00CC0643"/>
    <w:rsid w:val="00CC12A9"/>
    <w:rsid w:val="00CC14D1"/>
    <w:rsid w:val="00CC270D"/>
    <w:rsid w:val="00CC2741"/>
    <w:rsid w:val="00CC3665"/>
    <w:rsid w:val="00CC39A4"/>
    <w:rsid w:val="00CC3E9E"/>
    <w:rsid w:val="00CC4052"/>
    <w:rsid w:val="00CC41E1"/>
    <w:rsid w:val="00CC46A4"/>
    <w:rsid w:val="00CC5066"/>
    <w:rsid w:val="00CC6177"/>
    <w:rsid w:val="00CC6D99"/>
    <w:rsid w:val="00CC6F59"/>
    <w:rsid w:val="00CC7C63"/>
    <w:rsid w:val="00CD0BC1"/>
    <w:rsid w:val="00CD1141"/>
    <w:rsid w:val="00CD1611"/>
    <w:rsid w:val="00CD23A1"/>
    <w:rsid w:val="00CD23CC"/>
    <w:rsid w:val="00CD3206"/>
    <w:rsid w:val="00CD456E"/>
    <w:rsid w:val="00CD50B9"/>
    <w:rsid w:val="00CD5D45"/>
    <w:rsid w:val="00CD6A07"/>
    <w:rsid w:val="00CD6F23"/>
    <w:rsid w:val="00CD70BA"/>
    <w:rsid w:val="00CD72AC"/>
    <w:rsid w:val="00CD7AE4"/>
    <w:rsid w:val="00CE21AE"/>
    <w:rsid w:val="00CE304C"/>
    <w:rsid w:val="00CE33A6"/>
    <w:rsid w:val="00CE4289"/>
    <w:rsid w:val="00CE43A2"/>
    <w:rsid w:val="00CE4E02"/>
    <w:rsid w:val="00CE4F7F"/>
    <w:rsid w:val="00CE5014"/>
    <w:rsid w:val="00CE521A"/>
    <w:rsid w:val="00CE543E"/>
    <w:rsid w:val="00CE617F"/>
    <w:rsid w:val="00CE699E"/>
    <w:rsid w:val="00CE6E82"/>
    <w:rsid w:val="00CE714F"/>
    <w:rsid w:val="00CE7F48"/>
    <w:rsid w:val="00CF1CD9"/>
    <w:rsid w:val="00CF1DF9"/>
    <w:rsid w:val="00CF5674"/>
    <w:rsid w:val="00CF5788"/>
    <w:rsid w:val="00CF635C"/>
    <w:rsid w:val="00CF6EDF"/>
    <w:rsid w:val="00CF6F8B"/>
    <w:rsid w:val="00CF7451"/>
    <w:rsid w:val="00CF75BD"/>
    <w:rsid w:val="00D000BE"/>
    <w:rsid w:val="00D00380"/>
    <w:rsid w:val="00D00C61"/>
    <w:rsid w:val="00D00CB4"/>
    <w:rsid w:val="00D03257"/>
    <w:rsid w:val="00D0461D"/>
    <w:rsid w:val="00D048A8"/>
    <w:rsid w:val="00D056FF"/>
    <w:rsid w:val="00D05BC1"/>
    <w:rsid w:val="00D061B1"/>
    <w:rsid w:val="00D064C3"/>
    <w:rsid w:val="00D06929"/>
    <w:rsid w:val="00D069FC"/>
    <w:rsid w:val="00D07276"/>
    <w:rsid w:val="00D07676"/>
    <w:rsid w:val="00D100A4"/>
    <w:rsid w:val="00D11907"/>
    <w:rsid w:val="00D12D56"/>
    <w:rsid w:val="00D12DAB"/>
    <w:rsid w:val="00D1320F"/>
    <w:rsid w:val="00D1332A"/>
    <w:rsid w:val="00D13793"/>
    <w:rsid w:val="00D13C7C"/>
    <w:rsid w:val="00D140DD"/>
    <w:rsid w:val="00D1576A"/>
    <w:rsid w:val="00D159AB"/>
    <w:rsid w:val="00D15FF0"/>
    <w:rsid w:val="00D1733A"/>
    <w:rsid w:val="00D205F2"/>
    <w:rsid w:val="00D23A26"/>
    <w:rsid w:val="00D2573E"/>
    <w:rsid w:val="00D25AB5"/>
    <w:rsid w:val="00D25D51"/>
    <w:rsid w:val="00D270E4"/>
    <w:rsid w:val="00D30587"/>
    <w:rsid w:val="00D314E3"/>
    <w:rsid w:val="00D318C8"/>
    <w:rsid w:val="00D322F5"/>
    <w:rsid w:val="00D32371"/>
    <w:rsid w:val="00D3263C"/>
    <w:rsid w:val="00D345CE"/>
    <w:rsid w:val="00D357CD"/>
    <w:rsid w:val="00D36954"/>
    <w:rsid w:val="00D36B23"/>
    <w:rsid w:val="00D36DC6"/>
    <w:rsid w:val="00D36E61"/>
    <w:rsid w:val="00D37A1D"/>
    <w:rsid w:val="00D37EDD"/>
    <w:rsid w:val="00D412B3"/>
    <w:rsid w:val="00D4190A"/>
    <w:rsid w:val="00D429DB"/>
    <w:rsid w:val="00D43643"/>
    <w:rsid w:val="00D43B2F"/>
    <w:rsid w:val="00D4417C"/>
    <w:rsid w:val="00D44F2F"/>
    <w:rsid w:val="00D454C2"/>
    <w:rsid w:val="00D46A36"/>
    <w:rsid w:val="00D47427"/>
    <w:rsid w:val="00D47719"/>
    <w:rsid w:val="00D47A49"/>
    <w:rsid w:val="00D47AAE"/>
    <w:rsid w:val="00D51848"/>
    <w:rsid w:val="00D51CAD"/>
    <w:rsid w:val="00D51D33"/>
    <w:rsid w:val="00D52CDC"/>
    <w:rsid w:val="00D5315F"/>
    <w:rsid w:val="00D54659"/>
    <w:rsid w:val="00D54F56"/>
    <w:rsid w:val="00D55683"/>
    <w:rsid w:val="00D56306"/>
    <w:rsid w:val="00D5633B"/>
    <w:rsid w:val="00D56D01"/>
    <w:rsid w:val="00D56DA8"/>
    <w:rsid w:val="00D571A0"/>
    <w:rsid w:val="00D57281"/>
    <w:rsid w:val="00D57538"/>
    <w:rsid w:val="00D575D7"/>
    <w:rsid w:val="00D60D6F"/>
    <w:rsid w:val="00D60F17"/>
    <w:rsid w:val="00D60FAF"/>
    <w:rsid w:val="00D621C4"/>
    <w:rsid w:val="00D62350"/>
    <w:rsid w:val="00D6284A"/>
    <w:rsid w:val="00D62887"/>
    <w:rsid w:val="00D62CC0"/>
    <w:rsid w:val="00D6410D"/>
    <w:rsid w:val="00D64188"/>
    <w:rsid w:val="00D6425D"/>
    <w:rsid w:val="00D64A4E"/>
    <w:rsid w:val="00D65190"/>
    <w:rsid w:val="00D65A68"/>
    <w:rsid w:val="00D66D2E"/>
    <w:rsid w:val="00D66E9C"/>
    <w:rsid w:val="00D674BF"/>
    <w:rsid w:val="00D6786B"/>
    <w:rsid w:val="00D71001"/>
    <w:rsid w:val="00D730CE"/>
    <w:rsid w:val="00D7360E"/>
    <w:rsid w:val="00D737FD"/>
    <w:rsid w:val="00D74272"/>
    <w:rsid w:val="00D74716"/>
    <w:rsid w:val="00D7556A"/>
    <w:rsid w:val="00D75C2B"/>
    <w:rsid w:val="00D76D52"/>
    <w:rsid w:val="00D777EB"/>
    <w:rsid w:val="00D77806"/>
    <w:rsid w:val="00D77D7D"/>
    <w:rsid w:val="00D77E09"/>
    <w:rsid w:val="00D77F3D"/>
    <w:rsid w:val="00D8030A"/>
    <w:rsid w:val="00D80859"/>
    <w:rsid w:val="00D80AD2"/>
    <w:rsid w:val="00D814CB"/>
    <w:rsid w:val="00D81A38"/>
    <w:rsid w:val="00D81F89"/>
    <w:rsid w:val="00D82AD7"/>
    <w:rsid w:val="00D84882"/>
    <w:rsid w:val="00D8515F"/>
    <w:rsid w:val="00D862A0"/>
    <w:rsid w:val="00D8649B"/>
    <w:rsid w:val="00D866D5"/>
    <w:rsid w:val="00D87179"/>
    <w:rsid w:val="00D87581"/>
    <w:rsid w:val="00D87E40"/>
    <w:rsid w:val="00D90377"/>
    <w:rsid w:val="00D912D2"/>
    <w:rsid w:val="00D92420"/>
    <w:rsid w:val="00D92862"/>
    <w:rsid w:val="00D938FA"/>
    <w:rsid w:val="00D9469F"/>
    <w:rsid w:val="00D9507F"/>
    <w:rsid w:val="00D95523"/>
    <w:rsid w:val="00D9597B"/>
    <w:rsid w:val="00D95C88"/>
    <w:rsid w:val="00D972BE"/>
    <w:rsid w:val="00D97320"/>
    <w:rsid w:val="00D974F4"/>
    <w:rsid w:val="00D97889"/>
    <w:rsid w:val="00DA17BA"/>
    <w:rsid w:val="00DA1D98"/>
    <w:rsid w:val="00DA256F"/>
    <w:rsid w:val="00DA27DB"/>
    <w:rsid w:val="00DA28D7"/>
    <w:rsid w:val="00DA3807"/>
    <w:rsid w:val="00DA3E33"/>
    <w:rsid w:val="00DA4A7E"/>
    <w:rsid w:val="00DA4CB5"/>
    <w:rsid w:val="00DA4F60"/>
    <w:rsid w:val="00DA5368"/>
    <w:rsid w:val="00DA63AA"/>
    <w:rsid w:val="00DA6C38"/>
    <w:rsid w:val="00DB03FC"/>
    <w:rsid w:val="00DB0599"/>
    <w:rsid w:val="00DB0B84"/>
    <w:rsid w:val="00DB0CF5"/>
    <w:rsid w:val="00DB0E8F"/>
    <w:rsid w:val="00DB1A86"/>
    <w:rsid w:val="00DB2324"/>
    <w:rsid w:val="00DB286B"/>
    <w:rsid w:val="00DB2B49"/>
    <w:rsid w:val="00DB3466"/>
    <w:rsid w:val="00DB38C1"/>
    <w:rsid w:val="00DB42D0"/>
    <w:rsid w:val="00DB45F0"/>
    <w:rsid w:val="00DB4618"/>
    <w:rsid w:val="00DB685C"/>
    <w:rsid w:val="00DB6928"/>
    <w:rsid w:val="00DB6D8D"/>
    <w:rsid w:val="00DB766F"/>
    <w:rsid w:val="00DC0B3E"/>
    <w:rsid w:val="00DC22FD"/>
    <w:rsid w:val="00DC2E36"/>
    <w:rsid w:val="00DC32E7"/>
    <w:rsid w:val="00DC4013"/>
    <w:rsid w:val="00DC456F"/>
    <w:rsid w:val="00DC463E"/>
    <w:rsid w:val="00DC49F5"/>
    <w:rsid w:val="00DC4AD9"/>
    <w:rsid w:val="00DC5066"/>
    <w:rsid w:val="00DC53A2"/>
    <w:rsid w:val="00DC622C"/>
    <w:rsid w:val="00DC62A7"/>
    <w:rsid w:val="00DC63C9"/>
    <w:rsid w:val="00DC695D"/>
    <w:rsid w:val="00DC698D"/>
    <w:rsid w:val="00DD0387"/>
    <w:rsid w:val="00DD04BD"/>
    <w:rsid w:val="00DD228F"/>
    <w:rsid w:val="00DD24D0"/>
    <w:rsid w:val="00DD2951"/>
    <w:rsid w:val="00DD2CBF"/>
    <w:rsid w:val="00DD3354"/>
    <w:rsid w:val="00DD5BA6"/>
    <w:rsid w:val="00DD61B9"/>
    <w:rsid w:val="00DD6526"/>
    <w:rsid w:val="00DD6E16"/>
    <w:rsid w:val="00DD78CC"/>
    <w:rsid w:val="00DD796E"/>
    <w:rsid w:val="00DD7B7F"/>
    <w:rsid w:val="00DD7BAD"/>
    <w:rsid w:val="00DE06A8"/>
    <w:rsid w:val="00DE159C"/>
    <w:rsid w:val="00DE22C4"/>
    <w:rsid w:val="00DE3952"/>
    <w:rsid w:val="00DE54E3"/>
    <w:rsid w:val="00DE5C46"/>
    <w:rsid w:val="00DE619F"/>
    <w:rsid w:val="00DE63AF"/>
    <w:rsid w:val="00DE6446"/>
    <w:rsid w:val="00DE7968"/>
    <w:rsid w:val="00DF0546"/>
    <w:rsid w:val="00DF13E0"/>
    <w:rsid w:val="00DF16B6"/>
    <w:rsid w:val="00DF2603"/>
    <w:rsid w:val="00DF27E9"/>
    <w:rsid w:val="00DF3C7D"/>
    <w:rsid w:val="00DF42DA"/>
    <w:rsid w:val="00DF4747"/>
    <w:rsid w:val="00DF70CE"/>
    <w:rsid w:val="00DF7332"/>
    <w:rsid w:val="00DF7373"/>
    <w:rsid w:val="00E02804"/>
    <w:rsid w:val="00E029AD"/>
    <w:rsid w:val="00E02E21"/>
    <w:rsid w:val="00E0361E"/>
    <w:rsid w:val="00E03AE1"/>
    <w:rsid w:val="00E03C13"/>
    <w:rsid w:val="00E04440"/>
    <w:rsid w:val="00E048A9"/>
    <w:rsid w:val="00E04B33"/>
    <w:rsid w:val="00E04E50"/>
    <w:rsid w:val="00E055E3"/>
    <w:rsid w:val="00E0613D"/>
    <w:rsid w:val="00E068DE"/>
    <w:rsid w:val="00E07012"/>
    <w:rsid w:val="00E07025"/>
    <w:rsid w:val="00E072AD"/>
    <w:rsid w:val="00E07E08"/>
    <w:rsid w:val="00E10F0A"/>
    <w:rsid w:val="00E12C15"/>
    <w:rsid w:val="00E12F9F"/>
    <w:rsid w:val="00E130F4"/>
    <w:rsid w:val="00E131DD"/>
    <w:rsid w:val="00E13DD6"/>
    <w:rsid w:val="00E1493E"/>
    <w:rsid w:val="00E14F35"/>
    <w:rsid w:val="00E15603"/>
    <w:rsid w:val="00E158D9"/>
    <w:rsid w:val="00E169A0"/>
    <w:rsid w:val="00E16D31"/>
    <w:rsid w:val="00E200EA"/>
    <w:rsid w:val="00E230C7"/>
    <w:rsid w:val="00E24A60"/>
    <w:rsid w:val="00E25C60"/>
    <w:rsid w:val="00E26339"/>
    <w:rsid w:val="00E26894"/>
    <w:rsid w:val="00E26B1C"/>
    <w:rsid w:val="00E3090D"/>
    <w:rsid w:val="00E30CD4"/>
    <w:rsid w:val="00E30F3E"/>
    <w:rsid w:val="00E30F41"/>
    <w:rsid w:val="00E3112D"/>
    <w:rsid w:val="00E32446"/>
    <w:rsid w:val="00E3312C"/>
    <w:rsid w:val="00E333A8"/>
    <w:rsid w:val="00E33C75"/>
    <w:rsid w:val="00E34269"/>
    <w:rsid w:val="00E34BA2"/>
    <w:rsid w:val="00E35111"/>
    <w:rsid w:val="00E366D0"/>
    <w:rsid w:val="00E36EBA"/>
    <w:rsid w:val="00E374C5"/>
    <w:rsid w:val="00E379D3"/>
    <w:rsid w:val="00E40148"/>
    <w:rsid w:val="00E40461"/>
    <w:rsid w:val="00E408CE"/>
    <w:rsid w:val="00E409C1"/>
    <w:rsid w:val="00E40F52"/>
    <w:rsid w:val="00E414FD"/>
    <w:rsid w:val="00E4224B"/>
    <w:rsid w:val="00E42B28"/>
    <w:rsid w:val="00E42C62"/>
    <w:rsid w:val="00E42C92"/>
    <w:rsid w:val="00E43CB1"/>
    <w:rsid w:val="00E4437A"/>
    <w:rsid w:val="00E452EE"/>
    <w:rsid w:val="00E464AF"/>
    <w:rsid w:val="00E46752"/>
    <w:rsid w:val="00E467CF"/>
    <w:rsid w:val="00E46B39"/>
    <w:rsid w:val="00E46BD7"/>
    <w:rsid w:val="00E50A71"/>
    <w:rsid w:val="00E51F40"/>
    <w:rsid w:val="00E52086"/>
    <w:rsid w:val="00E52D1D"/>
    <w:rsid w:val="00E54164"/>
    <w:rsid w:val="00E5467A"/>
    <w:rsid w:val="00E54C37"/>
    <w:rsid w:val="00E5648C"/>
    <w:rsid w:val="00E564C6"/>
    <w:rsid w:val="00E57944"/>
    <w:rsid w:val="00E60271"/>
    <w:rsid w:val="00E60718"/>
    <w:rsid w:val="00E60F58"/>
    <w:rsid w:val="00E60FEE"/>
    <w:rsid w:val="00E618E8"/>
    <w:rsid w:val="00E64825"/>
    <w:rsid w:val="00E65DB3"/>
    <w:rsid w:val="00E65EAA"/>
    <w:rsid w:val="00E667C9"/>
    <w:rsid w:val="00E669D4"/>
    <w:rsid w:val="00E70000"/>
    <w:rsid w:val="00E7018E"/>
    <w:rsid w:val="00E71CD8"/>
    <w:rsid w:val="00E73286"/>
    <w:rsid w:val="00E73382"/>
    <w:rsid w:val="00E74CC3"/>
    <w:rsid w:val="00E75B4C"/>
    <w:rsid w:val="00E75EFB"/>
    <w:rsid w:val="00E76603"/>
    <w:rsid w:val="00E766F1"/>
    <w:rsid w:val="00E76BF2"/>
    <w:rsid w:val="00E770C3"/>
    <w:rsid w:val="00E80D3F"/>
    <w:rsid w:val="00E8135A"/>
    <w:rsid w:val="00E81FDB"/>
    <w:rsid w:val="00E825AB"/>
    <w:rsid w:val="00E827CA"/>
    <w:rsid w:val="00E831BB"/>
    <w:rsid w:val="00E83503"/>
    <w:rsid w:val="00E841A8"/>
    <w:rsid w:val="00E842D9"/>
    <w:rsid w:val="00E85313"/>
    <w:rsid w:val="00E85396"/>
    <w:rsid w:val="00E855D8"/>
    <w:rsid w:val="00E85D93"/>
    <w:rsid w:val="00E861B2"/>
    <w:rsid w:val="00E8754A"/>
    <w:rsid w:val="00E87C13"/>
    <w:rsid w:val="00E90173"/>
    <w:rsid w:val="00E93946"/>
    <w:rsid w:val="00E94613"/>
    <w:rsid w:val="00E946A1"/>
    <w:rsid w:val="00E9477D"/>
    <w:rsid w:val="00E96003"/>
    <w:rsid w:val="00E961EC"/>
    <w:rsid w:val="00E96330"/>
    <w:rsid w:val="00E963FA"/>
    <w:rsid w:val="00E96813"/>
    <w:rsid w:val="00E96990"/>
    <w:rsid w:val="00E96B52"/>
    <w:rsid w:val="00E9723B"/>
    <w:rsid w:val="00EA0A5E"/>
    <w:rsid w:val="00EA0B14"/>
    <w:rsid w:val="00EA0EA9"/>
    <w:rsid w:val="00EA10D7"/>
    <w:rsid w:val="00EA13A0"/>
    <w:rsid w:val="00EA15EF"/>
    <w:rsid w:val="00EA2B7E"/>
    <w:rsid w:val="00EA3FBC"/>
    <w:rsid w:val="00EA52AB"/>
    <w:rsid w:val="00EA5427"/>
    <w:rsid w:val="00EA6DFE"/>
    <w:rsid w:val="00EA72C1"/>
    <w:rsid w:val="00EA72C8"/>
    <w:rsid w:val="00EA77E6"/>
    <w:rsid w:val="00EB0EA1"/>
    <w:rsid w:val="00EB166C"/>
    <w:rsid w:val="00EB3E52"/>
    <w:rsid w:val="00EB459E"/>
    <w:rsid w:val="00EB495E"/>
    <w:rsid w:val="00EB49EA"/>
    <w:rsid w:val="00EB4DB8"/>
    <w:rsid w:val="00EB587D"/>
    <w:rsid w:val="00EB5903"/>
    <w:rsid w:val="00EB7935"/>
    <w:rsid w:val="00EC0451"/>
    <w:rsid w:val="00EC1570"/>
    <w:rsid w:val="00EC1844"/>
    <w:rsid w:val="00EC1A23"/>
    <w:rsid w:val="00EC2A39"/>
    <w:rsid w:val="00EC2A85"/>
    <w:rsid w:val="00EC2CAA"/>
    <w:rsid w:val="00EC30F2"/>
    <w:rsid w:val="00EC55EA"/>
    <w:rsid w:val="00EC6A7C"/>
    <w:rsid w:val="00EC6BAC"/>
    <w:rsid w:val="00EC6CF1"/>
    <w:rsid w:val="00EC6D7E"/>
    <w:rsid w:val="00EC7021"/>
    <w:rsid w:val="00EC70CE"/>
    <w:rsid w:val="00EC72BA"/>
    <w:rsid w:val="00EC7FED"/>
    <w:rsid w:val="00ED088F"/>
    <w:rsid w:val="00ED0EAB"/>
    <w:rsid w:val="00ED13D4"/>
    <w:rsid w:val="00ED150B"/>
    <w:rsid w:val="00ED1698"/>
    <w:rsid w:val="00ED30D1"/>
    <w:rsid w:val="00ED357B"/>
    <w:rsid w:val="00ED3CFF"/>
    <w:rsid w:val="00ED3E81"/>
    <w:rsid w:val="00ED458A"/>
    <w:rsid w:val="00ED5165"/>
    <w:rsid w:val="00ED5D18"/>
    <w:rsid w:val="00ED6AA5"/>
    <w:rsid w:val="00ED6E69"/>
    <w:rsid w:val="00ED73E7"/>
    <w:rsid w:val="00ED789B"/>
    <w:rsid w:val="00ED7B25"/>
    <w:rsid w:val="00EE1621"/>
    <w:rsid w:val="00EE1D8B"/>
    <w:rsid w:val="00EE1EC5"/>
    <w:rsid w:val="00EE2AFC"/>
    <w:rsid w:val="00EE37A0"/>
    <w:rsid w:val="00EE3952"/>
    <w:rsid w:val="00EE4729"/>
    <w:rsid w:val="00EE4843"/>
    <w:rsid w:val="00EE4BE2"/>
    <w:rsid w:val="00EE691F"/>
    <w:rsid w:val="00EE73AB"/>
    <w:rsid w:val="00EE7F02"/>
    <w:rsid w:val="00EF065E"/>
    <w:rsid w:val="00EF1C63"/>
    <w:rsid w:val="00EF2343"/>
    <w:rsid w:val="00EF25A3"/>
    <w:rsid w:val="00EF2808"/>
    <w:rsid w:val="00EF338B"/>
    <w:rsid w:val="00EF35D8"/>
    <w:rsid w:val="00EF43AF"/>
    <w:rsid w:val="00EF597D"/>
    <w:rsid w:val="00EF6FB5"/>
    <w:rsid w:val="00EF7447"/>
    <w:rsid w:val="00EF7D2A"/>
    <w:rsid w:val="00EF7E79"/>
    <w:rsid w:val="00F00FE6"/>
    <w:rsid w:val="00F01D55"/>
    <w:rsid w:val="00F01E68"/>
    <w:rsid w:val="00F02FC8"/>
    <w:rsid w:val="00F03E02"/>
    <w:rsid w:val="00F042CA"/>
    <w:rsid w:val="00F0469D"/>
    <w:rsid w:val="00F047F5"/>
    <w:rsid w:val="00F04B17"/>
    <w:rsid w:val="00F0562E"/>
    <w:rsid w:val="00F05A34"/>
    <w:rsid w:val="00F05C78"/>
    <w:rsid w:val="00F05EBC"/>
    <w:rsid w:val="00F0610F"/>
    <w:rsid w:val="00F06253"/>
    <w:rsid w:val="00F07610"/>
    <w:rsid w:val="00F102E6"/>
    <w:rsid w:val="00F11104"/>
    <w:rsid w:val="00F11DF5"/>
    <w:rsid w:val="00F122A7"/>
    <w:rsid w:val="00F125BF"/>
    <w:rsid w:val="00F12B08"/>
    <w:rsid w:val="00F139CC"/>
    <w:rsid w:val="00F145DF"/>
    <w:rsid w:val="00F152BA"/>
    <w:rsid w:val="00F157CA"/>
    <w:rsid w:val="00F15F0C"/>
    <w:rsid w:val="00F20773"/>
    <w:rsid w:val="00F2176D"/>
    <w:rsid w:val="00F21C4B"/>
    <w:rsid w:val="00F2296B"/>
    <w:rsid w:val="00F22F72"/>
    <w:rsid w:val="00F234E1"/>
    <w:rsid w:val="00F23814"/>
    <w:rsid w:val="00F23853"/>
    <w:rsid w:val="00F239B7"/>
    <w:rsid w:val="00F24DA1"/>
    <w:rsid w:val="00F24DE6"/>
    <w:rsid w:val="00F25D67"/>
    <w:rsid w:val="00F26543"/>
    <w:rsid w:val="00F30F58"/>
    <w:rsid w:val="00F312A9"/>
    <w:rsid w:val="00F318A5"/>
    <w:rsid w:val="00F31E6F"/>
    <w:rsid w:val="00F31F4B"/>
    <w:rsid w:val="00F32D4C"/>
    <w:rsid w:val="00F33465"/>
    <w:rsid w:val="00F34150"/>
    <w:rsid w:val="00F34449"/>
    <w:rsid w:val="00F3466E"/>
    <w:rsid w:val="00F34F5A"/>
    <w:rsid w:val="00F3510C"/>
    <w:rsid w:val="00F35C33"/>
    <w:rsid w:val="00F37D9A"/>
    <w:rsid w:val="00F37E84"/>
    <w:rsid w:val="00F40BB1"/>
    <w:rsid w:val="00F419DE"/>
    <w:rsid w:val="00F436FA"/>
    <w:rsid w:val="00F447CB"/>
    <w:rsid w:val="00F448F5"/>
    <w:rsid w:val="00F44C90"/>
    <w:rsid w:val="00F45C0F"/>
    <w:rsid w:val="00F46F78"/>
    <w:rsid w:val="00F477DA"/>
    <w:rsid w:val="00F506D1"/>
    <w:rsid w:val="00F50C7B"/>
    <w:rsid w:val="00F52471"/>
    <w:rsid w:val="00F54136"/>
    <w:rsid w:val="00F541A9"/>
    <w:rsid w:val="00F5439C"/>
    <w:rsid w:val="00F569E0"/>
    <w:rsid w:val="00F56AD9"/>
    <w:rsid w:val="00F577D1"/>
    <w:rsid w:val="00F57EBF"/>
    <w:rsid w:val="00F604EB"/>
    <w:rsid w:val="00F604FD"/>
    <w:rsid w:val="00F60A07"/>
    <w:rsid w:val="00F6361F"/>
    <w:rsid w:val="00F6379D"/>
    <w:rsid w:val="00F642BB"/>
    <w:rsid w:val="00F65B8D"/>
    <w:rsid w:val="00F67EC2"/>
    <w:rsid w:val="00F7038D"/>
    <w:rsid w:val="00F71185"/>
    <w:rsid w:val="00F71A4C"/>
    <w:rsid w:val="00F71C68"/>
    <w:rsid w:val="00F71E1B"/>
    <w:rsid w:val="00F72F36"/>
    <w:rsid w:val="00F732F5"/>
    <w:rsid w:val="00F739AF"/>
    <w:rsid w:val="00F74794"/>
    <w:rsid w:val="00F74B7D"/>
    <w:rsid w:val="00F74C68"/>
    <w:rsid w:val="00F767E0"/>
    <w:rsid w:val="00F769C6"/>
    <w:rsid w:val="00F76BFB"/>
    <w:rsid w:val="00F76E4C"/>
    <w:rsid w:val="00F770CE"/>
    <w:rsid w:val="00F77225"/>
    <w:rsid w:val="00F77CAD"/>
    <w:rsid w:val="00F77EE2"/>
    <w:rsid w:val="00F808A3"/>
    <w:rsid w:val="00F80A7B"/>
    <w:rsid w:val="00F80D24"/>
    <w:rsid w:val="00F80E22"/>
    <w:rsid w:val="00F80EA6"/>
    <w:rsid w:val="00F82BC4"/>
    <w:rsid w:val="00F82D22"/>
    <w:rsid w:val="00F83CC8"/>
    <w:rsid w:val="00F84085"/>
    <w:rsid w:val="00F854F9"/>
    <w:rsid w:val="00F85924"/>
    <w:rsid w:val="00F87195"/>
    <w:rsid w:val="00F90631"/>
    <w:rsid w:val="00F90A0E"/>
    <w:rsid w:val="00F924E3"/>
    <w:rsid w:val="00F930FC"/>
    <w:rsid w:val="00F93AFA"/>
    <w:rsid w:val="00F93DEC"/>
    <w:rsid w:val="00F94A1F"/>
    <w:rsid w:val="00F94DFE"/>
    <w:rsid w:val="00F951AE"/>
    <w:rsid w:val="00F95877"/>
    <w:rsid w:val="00F9617C"/>
    <w:rsid w:val="00F9653C"/>
    <w:rsid w:val="00F967CC"/>
    <w:rsid w:val="00F96919"/>
    <w:rsid w:val="00F97067"/>
    <w:rsid w:val="00F9755D"/>
    <w:rsid w:val="00F97C21"/>
    <w:rsid w:val="00FA11AB"/>
    <w:rsid w:val="00FA343E"/>
    <w:rsid w:val="00FA37AF"/>
    <w:rsid w:val="00FA44E7"/>
    <w:rsid w:val="00FA4A86"/>
    <w:rsid w:val="00FA4D17"/>
    <w:rsid w:val="00FA52F3"/>
    <w:rsid w:val="00FA5E58"/>
    <w:rsid w:val="00FA6611"/>
    <w:rsid w:val="00FA72F6"/>
    <w:rsid w:val="00FB0AC0"/>
    <w:rsid w:val="00FB0CF0"/>
    <w:rsid w:val="00FB2DBD"/>
    <w:rsid w:val="00FB3042"/>
    <w:rsid w:val="00FB30CC"/>
    <w:rsid w:val="00FB445A"/>
    <w:rsid w:val="00FB4882"/>
    <w:rsid w:val="00FB5214"/>
    <w:rsid w:val="00FB5AC1"/>
    <w:rsid w:val="00FB7944"/>
    <w:rsid w:val="00FB794D"/>
    <w:rsid w:val="00FB7A17"/>
    <w:rsid w:val="00FB7B91"/>
    <w:rsid w:val="00FC1A92"/>
    <w:rsid w:val="00FC3AE4"/>
    <w:rsid w:val="00FC414A"/>
    <w:rsid w:val="00FC4CDA"/>
    <w:rsid w:val="00FC4FD8"/>
    <w:rsid w:val="00FC579B"/>
    <w:rsid w:val="00FC59D9"/>
    <w:rsid w:val="00FC5AB6"/>
    <w:rsid w:val="00FC5D9B"/>
    <w:rsid w:val="00FC64FB"/>
    <w:rsid w:val="00FC6A7A"/>
    <w:rsid w:val="00FC6A8C"/>
    <w:rsid w:val="00FC7074"/>
    <w:rsid w:val="00FC7329"/>
    <w:rsid w:val="00FC7CC5"/>
    <w:rsid w:val="00FC7CC7"/>
    <w:rsid w:val="00FD0154"/>
    <w:rsid w:val="00FD13FC"/>
    <w:rsid w:val="00FD18D1"/>
    <w:rsid w:val="00FD1978"/>
    <w:rsid w:val="00FD27D0"/>
    <w:rsid w:val="00FD2BA9"/>
    <w:rsid w:val="00FD43FC"/>
    <w:rsid w:val="00FD4A91"/>
    <w:rsid w:val="00FD4F3C"/>
    <w:rsid w:val="00FD5491"/>
    <w:rsid w:val="00FD54B7"/>
    <w:rsid w:val="00FE0222"/>
    <w:rsid w:val="00FE081A"/>
    <w:rsid w:val="00FE1DBE"/>
    <w:rsid w:val="00FE1EEA"/>
    <w:rsid w:val="00FE1F27"/>
    <w:rsid w:val="00FE22D3"/>
    <w:rsid w:val="00FE2422"/>
    <w:rsid w:val="00FE3060"/>
    <w:rsid w:val="00FE3C12"/>
    <w:rsid w:val="00FE3E89"/>
    <w:rsid w:val="00FE4B37"/>
    <w:rsid w:val="00FE4B79"/>
    <w:rsid w:val="00FE5B6B"/>
    <w:rsid w:val="00FE5DA8"/>
    <w:rsid w:val="00FE6F37"/>
    <w:rsid w:val="00FE7EBD"/>
    <w:rsid w:val="00FF0EEF"/>
    <w:rsid w:val="00FF11D9"/>
    <w:rsid w:val="00FF13B5"/>
    <w:rsid w:val="00FF1984"/>
    <w:rsid w:val="00FF1E95"/>
    <w:rsid w:val="00FF29FC"/>
    <w:rsid w:val="00FF2C42"/>
    <w:rsid w:val="00FF3E14"/>
    <w:rsid w:val="00FF455F"/>
    <w:rsid w:val="00FF482C"/>
    <w:rsid w:val="00FF4E37"/>
    <w:rsid w:val="00FF4EC3"/>
    <w:rsid w:val="00FF5FB6"/>
    <w:rsid w:val="00FF6599"/>
    <w:rsid w:val="00FF76DC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46932A"/>
  <w15:chartTrackingRefBased/>
  <w15:docId w15:val="{EAC07056-68D6-4240-A077-A1E2A300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ＭＳ 明朝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21674"/>
    <w:pPr>
      <w:widowControl w:val="0"/>
      <w:jc w:val="both"/>
    </w:pPr>
    <w:rPr>
      <w:kern w:val="2"/>
      <w:sz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rsid w:val="00E34BA2"/>
  </w:style>
  <w:style w:type="character" w:styleId="a3">
    <w:name w:val="Emphasis"/>
    <w:uiPriority w:val="20"/>
    <w:qFormat/>
    <w:rsid w:val="006158DC"/>
    <w:rPr>
      <w:b/>
      <w:bCs/>
      <w:i w:val="0"/>
      <w:iCs w:val="0"/>
    </w:rPr>
  </w:style>
  <w:style w:type="character" w:styleId="a4">
    <w:name w:val="Hyperlink"/>
    <w:uiPriority w:val="99"/>
    <w:unhideWhenUsed/>
    <w:rsid w:val="003C3635"/>
    <w:rPr>
      <w:color w:val="0000FF"/>
      <w:u w:val="single"/>
    </w:rPr>
  </w:style>
  <w:style w:type="character" w:customStyle="1" w:styleId="st">
    <w:name w:val="st"/>
    <w:rsid w:val="0058646D"/>
  </w:style>
  <w:style w:type="character" w:customStyle="1" w:styleId="jrnl">
    <w:name w:val="jrnl"/>
    <w:rsid w:val="002F2815"/>
  </w:style>
  <w:style w:type="paragraph" w:styleId="a5">
    <w:name w:val="header"/>
    <w:basedOn w:val="a"/>
    <w:link w:val="a6"/>
    <w:rsid w:val="000E44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rsid w:val="000E44DF"/>
    <w:rPr>
      <w:kern w:val="2"/>
      <w:sz w:val="24"/>
    </w:rPr>
  </w:style>
  <w:style w:type="paragraph" w:styleId="a7">
    <w:name w:val="footer"/>
    <w:basedOn w:val="a"/>
    <w:link w:val="a8"/>
    <w:uiPriority w:val="99"/>
    <w:rsid w:val="000E44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0E44DF"/>
    <w:rPr>
      <w:kern w:val="2"/>
      <w:sz w:val="24"/>
    </w:rPr>
  </w:style>
  <w:style w:type="paragraph" w:styleId="a9">
    <w:name w:val="Balloon Text"/>
    <w:basedOn w:val="a"/>
    <w:link w:val="aa"/>
    <w:rsid w:val="000617F5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rsid w:val="000617F5"/>
    <w:rPr>
      <w:rFonts w:ascii="Arial" w:eastAsia="ＭＳ ゴシック" w:hAnsi="Arial" w:cs="Times New Roman"/>
      <w:kern w:val="2"/>
      <w:sz w:val="18"/>
      <w:szCs w:val="18"/>
    </w:rPr>
  </w:style>
  <w:style w:type="character" w:styleId="ab">
    <w:name w:val="line number"/>
    <w:rsid w:val="00027682"/>
  </w:style>
  <w:style w:type="character" w:customStyle="1" w:styleId="st1">
    <w:name w:val="st1"/>
    <w:rsid w:val="009F7729"/>
  </w:style>
  <w:style w:type="character" w:customStyle="1" w:styleId="highlight2">
    <w:name w:val="highlight2"/>
    <w:rsid w:val="00241E5A"/>
  </w:style>
  <w:style w:type="character" w:styleId="ac">
    <w:name w:val="Unresolved Mention"/>
    <w:uiPriority w:val="99"/>
    <w:semiHidden/>
    <w:unhideWhenUsed/>
    <w:rsid w:val="000B3937"/>
    <w:rPr>
      <w:color w:val="605E5C"/>
      <w:shd w:val="clear" w:color="auto" w:fill="E1DFDD"/>
    </w:rPr>
  </w:style>
  <w:style w:type="character" w:customStyle="1" w:styleId="10">
    <w:name w:val="見出し 1 (文字)"/>
    <w:link w:val="1"/>
    <w:uiPriority w:val="9"/>
    <w:rsid w:val="00F23853"/>
    <w:rPr>
      <w:i/>
      <w:kern w:val="2"/>
      <w:sz w:val="24"/>
    </w:rPr>
  </w:style>
  <w:style w:type="character" w:styleId="ad">
    <w:name w:val="FollowedHyperlink"/>
    <w:rsid w:val="006A0617"/>
    <w:rPr>
      <w:color w:val="954F72"/>
      <w:u w:val="single"/>
    </w:rPr>
  </w:style>
  <w:style w:type="character" w:styleId="ae">
    <w:name w:val="annotation reference"/>
    <w:rsid w:val="00805BCE"/>
    <w:rPr>
      <w:sz w:val="16"/>
      <w:szCs w:val="16"/>
    </w:rPr>
  </w:style>
  <w:style w:type="paragraph" w:styleId="af">
    <w:name w:val="annotation text"/>
    <w:basedOn w:val="a"/>
    <w:link w:val="af0"/>
    <w:rPr>
      <w:sz w:val="20"/>
    </w:rPr>
  </w:style>
  <w:style w:type="character" w:customStyle="1" w:styleId="af0">
    <w:name w:val="コメント文字列 (文字)"/>
    <w:link w:val="af"/>
    <w:rPr>
      <w:kern w:val="2"/>
    </w:rPr>
  </w:style>
  <w:style w:type="paragraph" w:styleId="af1">
    <w:name w:val="Revision"/>
    <w:hidden/>
    <w:uiPriority w:val="99"/>
    <w:semiHidden/>
    <w:rsid w:val="00EE691F"/>
    <w:rPr>
      <w:kern w:val="2"/>
      <w:sz w:val="24"/>
      <w:lang w:eastAsia="ja-JP"/>
    </w:rPr>
  </w:style>
  <w:style w:type="paragraph" w:styleId="af2">
    <w:name w:val="annotation subject"/>
    <w:basedOn w:val="af"/>
    <w:next w:val="af"/>
    <w:link w:val="af3"/>
    <w:rsid w:val="00EE691F"/>
    <w:rPr>
      <w:b/>
      <w:bCs/>
    </w:rPr>
  </w:style>
  <w:style w:type="character" w:customStyle="1" w:styleId="af3">
    <w:name w:val="コメント内容 (文字)"/>
    <w:link w:val="af2"/>
    <w:rsid w:val="00EE691F"/>
    <w:rPr>
      <w:b/>
      <w:bCs/>
      <w:kern w:val="2"/>
    </w:rPr>
  </w:style>
  <w:style w:type="paragraph" w:styleId="HTML">
    <w:name w:val="HTML Preformatted"/>
    <w:basedOn w:val="a"/>
    <w:link w:val="HTML0"/>
    <w:rsid w:val="00402CE6"/>
    <w:rPr>
      <w:rFonts w:ascii="Courier New" w:hAnsi="Courier New" w:cs="Courier New"/>
      <w:sz w:val="20"/>
    </w:rPr>
  </w:style>
  <w:style w:type="character" w:customStyle="1" w:styleId="HTML0">
    <w:name w:val="HTML 書式付き (文字)"/>
    <w:basedOn w:val="a0"/>
    <w:link w:val="HTML"/>
    <w:rsid w:val="00402CE6"/>
    <w:rPr>
      <w:rFonts w:ascii="Courier New" w:hAnsi="Courier New" w:cs="Courier New"/>
      <w:kern w:val="2"/>
      <w:lang w:eastAsia="ja-JP"/>
    </w:rPr>
  </w:style>
  <w:style w:type="paragraph" w:styleId="af4">
    <w:name w:val="List Paragraph"/>
    <w:basedOn w:val="a"/>
    <w:uiPriority w:val="34"/>
    <w:qFormat/>
    <w:rsid w:val="0093366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28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3F0D4-0543-4744-B748-38F45B744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Animal Care and Use Committee at Shiga University of Medical Science approved the use of monkey materials along with the ex</vt:lpstr>
      <vt:lpstr>The Animal Care and Use Committee at Shiga University of Medical Science approved the use of monkey materials along with the ex</vt:lpstr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nimal Care and Use Committee at Shiga University of Medical Science approved the use of monkey materials along with the ex</dc:title>
  <dc:creator>Masashi Tawa</dc:creator>
  <cp:lastModifiedBy>Masashi Tawa</cp:lastModifiedBy>
  <cp:revision>4</cp:revision>
  <cp:lastPrinted>2013-07-22T02:06:00Z</cp:lastPrinted>
  <dcterms:created xsi:type="dcterms:W3CDTF">2025-06-04T11:38:00Z</dcterms:created>
  <dcterms:modified xsi:type="dcterms:W3CDTF">2025-06-05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78b179d252aa5d7ff279a7a7db13520c5c87908e99a77d99ba5d14c7b901a9</vt:lpwstr>
  </property>
</Properties>
</file>